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01F4F" w14:textId="77777777" w:rsidR="00DB194E" w:rsidRPr="00A62FA8" w:rsidRDefault="00DB194E" w:rsidP="00DB194E">
      <w:pPr>
        <w:pStyle w:val="Title"/>
        <w:rPr>
          <w:rFonts w:ascii="Arial" w:hAnsi="Arial" w:cs="Arial"/>
          <w:color w:val="000000" w:themeColor="text1"/>
          <w:sz w:val="20"/>
          <w:szCs w:val="20"/>
        </w:rPr>
      </w:pPr>
      <w:r w:rsidRPr="00A62FA8">
        <w:rPr>
          <w:rFonts w:ascii="Arial" w:hAnsi="Arial" w:cs="Arial"/>
          <w:color w:val="000000" w:themeColor="text1"/>
          <w:sz w:val="20"/>
          <w:szCs w:val="20"/>
        </w:rPr>
        <w:t>International Journal of Public Health</w:t>
      </w:r>
    </w:p>
    <w:p w14:paraId="0D5DE275" w14:textId="465ED903" w:rsidR="00DB194E" w:rsidRPr="00A62FA8" w:rsidRDefault="00DB194E" w:rsidP="00DB194E">
      <w:pPr>
        <w:rPr>
          <w:rFonts w:ascii="Arial" w:hAnsi="Arial" w:cs="Arial"/>
          <w:sz w:val="20"/>
          <w:szCs w:val="20"/>
        </w:rPr>
      </w:pPr>
      <w:r w:rsidRPr="00A62FA8">
        <w:rPr>
          <w:rFonts w:ascii="Arial" w:hAnsi="Arial" w:cs="Arial"/>
          <w:sz w:val="20"/>
          <w:szCs w:val="20"/>
        </w:rPr>
        <w:t xml:space="preserve">Sociodemographic differences in smoking behaviours </w:t>
      </w:r>
      <w:r w:rsidR="007012F4">
        <w:rPr>
          <w:rFonts w:ascii="Arial" w:hAnsi="Arial" w:cs="Arial"/>
          <w:sz w:val="20"/>
          <w:szCs w:val="20"/>
        </w:rPr>
        <w:t>by</w:t>
      </w:r>
      <w:r w:rsidRPr="00A62FA8">
        <w:rPr>
          <w:rFonts w:ascii="Arial" w:hAnsi="Arial" w:cs="Arial"/>
          <w:sz w:val="20"/>
          <w:szCs w:val="20"/>
        </w:rPr>
        <w:t xml:space="preserve"> migration background: Insights from the national Swiss Health Survey</w:t>
      </w:r>
    </w:p>
    <w:p w14:paraId="5B55D7BA" w14:textId="77777777" w:rsidR="00DB194E" w:rsidRPr="00DB194E" w:rsidRDefault="00DB194E">
      <w:pPr>
        <w:rPr>
          <w:rFonts w:ascii="Arial" w:hAnsi="Arial" w:cs="Arial"/>
          <w:sz w:val="20"/>
          <w:szCs w:val="20"/>
        </w:rPr>
      </w:pPr>
    </w:p>
    <w:p w14:paraId="31B17043" w14:textId="77777777" w:rsidR="00DB194E" w:rsidRPr="00DB194E" w:rsidRDefault="00DB194E">
      <w:pPr>
        <w:rPr>
          <w:rFonts w:ascii="Arial" w:hAnsi="Arial" w:cs="Arial"/>
          <w:sz w:val="20"/>
          <w:szCs w:val="20"/>
        </w:rPr>
      </w:pPr>
    </w:p>
    <w:p w14:paraId="5B4A0A01" w14:textId="10B60383" w:rsidR="00C2046E" w:rsidRPr="00DB194E" w:rsidRDefault="000B54D2">
      <w:pPr>
        <w:rPr>
          <w:rFonts w:ascii="Arial" w:hAnsi="Arial" w:cs="Arial"/>
          <w:sz w:val="20"/>
          <w:szCs w:val="20"/>
        </w:rPr>
      </w:pPr>
      <w:r w:rsidRPr="00DB194E">
        <w:rPr>
          <w:rFonts w:ascii="Arial" w:hAnsi="Arial" w:cs="Arial"/>
          <w:sz w:val="20"/>
          <w:szCs w:val="20"/>
        </w:rPr>
        <w:t>Supplementary Material 4</w:t>
      </w:r>
    </w:p>
    <w:p w14:paraId="0234B14A" w14:textId="77777777" w:rsidR="000B54D2" w:rsidRPr="00DB194E" w:rsidRDefault="000B54D2"/>
    <w:p w14:paraId="3CF53494" w14:textId="77777777" w:rsidR="000B54D2" w:rsidRDefault="000B54D2">
      <w:pPr>
        <w:rPr>
          <w:rFonts w:ascii="Arial" w:hAnsi="Arial" w:cs="Arial"/>
          <w:sz w:val="20"/>
          <w:szCs w:val="20"/>
        </w:rPr>
      </w:pPr>
      <w:r w:rsidRPr="000B54D2">
        <w:rPr>
          <w:rFonts w:ascii="Arial" w:hAnsi="Arial" w:cs="Arial"/>
          <w:sz w:val="20"/>
          <w:szCs w:val="20"/>
        </w:rPr>
        <w:t>RStudio Code book:</w:t>
      </w:r>
    </w:p>
    <w:p w14:paraId="5B107CA0" w14:textId="77777777" w:rsidR="000B54D2" w:rsidRDefault="000B54D2">
      <w:pPr>
        <w:rPr>
          <w:rFonts w:ascii="Arial" w:hAnsi="Arial" w:cs="Arial"/>
          <w:sz w:val="20"/>
          <w:szCs w:val="20"/>
        </w:rPr>
      </w:pPr>
    </w:p>
    <w:p w14:paraId="1EC0B423" w14:textId="77777777" w:rsidR="000B54D2" w:rsidRPr="000B54D2" w:rsidRDefault="000B54D2">
      <w:pPr>
        <w:rPr>
          <w:rFonts w:ascii="Arial" w:hAnsi="Arial" w:cs="Arial"/>
          <w:sz w:val="20"/>
          <w:szCs w:val="20"/>
        </w:rPr>
      </w:pPr>
    </w:p>
    <w:sdt>
      <w:sdtPr>
        <w:rPr>
          <w:rFonts w:ascii="Arial" w:eastAsiaTheme="minorHAnsi" w:hAnsi="Arial" w:cs="Arial"/>
          <w:b w:val="0"/>
          <w:bCs w:val="0"/>
          <w:color w:val="000000" w:themeColor="text1"/>
          <w:kern w:val="2"/>
          <w:sz w:val="20"/>
          <w:szCs w:val="20"/>
          <w:lang w:val="en-GB"/>
          <w14:ligatures w14:val="standardContextual"/>
        </w:rPr>
        <w:id w:val="-461268244"/>
        <w:docPartObj>
          <w:docPartGallery w:val="Table of Contents"/>
          <w:docPartUnique/>
        </w:docPartObj>
      </w:sdtPr>
      <w:sdtEndPr>
        <w:rPr>
          <w:rFonts w:asciiTheme="minorHAnsi" w:hAnsiTheme="minorHAnsi" w:cstheme="minorBidi"/>
          <w:b/>
          <w:bCs/>
          <w:noProof/>
          <w:color w:val="auto"/>
          <w:sz w:val="24"/>
          <w:szCs w:val="24"/>
        </w:rPr>
      </w:sdtEndPr>
      <w:sdtContent>
        <w:p w14:paraId="3866B43E" w14:textId="1522C737" w:rsidR="000B54D2" w:rsidRPr="000B54D2" w:rsidRDefault="000B54D2">
          <w:pPr>
            <w:pStyle w:val="TOCHeading"/>
            <w:rPr>
              <w:rFonts w:ascii="Arial" w:hAnsi="Arial" w:cs="Arial"/>
              <w:b w:val="0"/>
              <w:bCs w:val="0"/>
              <w:color w:val="000000" w:themeColor="text1"/>
              <w:sz w:val="20"/>
              <w:szCs w:val="20"/>
            </w:rPr>
          </w:pPr>
          <w:r w:rsidRPr="000B54D2">
            <w:rPr>
              <w:rFonts w:ascii="Arial" w:hAnsi="Arial" w:cs="Arial"/>
              <w:b w:val="0"/>
              <w:bCs w:val="0"/>
              <w:color w:val="000000" w:themeColor="text1"/>
              <w:sz w:val="20"/>
              <w:szCs w:val="20"/>
            </w:rPr>
            <w:t>Table of Contents</w:t>
          </w:r>
        </w:p>
        <w:p w14:paraId="2EF3A0F3" w14:textId="4621988B" w:rsidR="000B54D2" w:rsidRPr="000B54D2" w:rsidRDefault="000B54D2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b w:val="0"/>
              <w:bCs w:val="0"/>
              <w:i w:val="0"/>
              <w:iCs w:val="0"/>
              <w:noProof/>
              <w:sz w:val="20"/>
              <w:szCs w:val="20"/>
              <w:lang w:eastAsia="en-GB"/>
            </w:rPr>
          </w:pPr>
          <w:r w:rsidRPr="000B54D2">
            <w:rPr>
              <w:rFonts w:ascii="Arial" w:hAnsi="Arial" w:cs="Arial"/>
              <w:b w:val="0"/>
              <w:bCs w:val="0"/>
              <w:color w:val="000000" w:themeColor="text1"/>
              <w:sz w:val="20"/>
              <w:szCs w:val="20"/>
            </w:rPr>
            <w:fldChar w:fldCharType="begin"/>
          </w:r>
          <w:r w:rsidRPr="000B54D2">
            <w:rPr>
              <w:rFonts w:ascii="Arial" w:hAnsi="Arial" w:cs="Arial"/>
              <w:b w:val="0"/>
              <w:bCs w:val="0"/>
              <w:color w:val="000000" w:themeColor="text1"/>
              <w:sz w:val="20"/>
              <w:szCs w:val="20"/>
            </w:rPr>
            <w:instrText xml:space="preserve"> TOC \o "1-3" \h \z \u </w:instrText>
          </w:r>
          <w:r w:rsidRPr="000B54D2">
            <w:rPr>
              <w:rFonts w:ascii="Arial" w:hAnsi="Arial" w:cs="Arial"/>
              <w:b w:val="0"/>
              <w:bCs w:val="0"/>
              <w:color w:val="000000" w:themeColor="text1"/>
              <w:sz w:val="20"/>
              <w:szCs w:val="20"/>
            </w:rPr>
            <w:fldChar w:fldCharType="separate"/>
          </w:r>
          <w:hyperlink w:anchor="_Toc212736484" w:history="1">
            <w:r w:rsidRPr="000B54D2">
              <w:rPr>
                <w:rStyle w:val="Hyperlink"/>
                <w:rFonts w:ascii="Arial" w:eastAsiaTheme="majorEastAsia" w:hAnsi="Arial" w:cs="Arial"/>
                <w:b w:val="0"/>
                <w:bCs w:val="0"/>
                <w:noProof/>
                <w:sz w:val="20"/>
                <w:szCs w:val="20"/>
              </w:rPr>
              <w:t>Step 1:</w:t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12736484 \h </w:instrText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t>2</w:t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37266D0" w14:textId="3C0A1FAE" w:rsidR="000B54D2" w:rsidRPr="000B54D2" w:rsidRDefault="000B54D2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b w:val="0"/>
              <w:bCs w:val="0"/>
              <w:i w:val="0"/>
              <w:iCs w:val="0"/>
              <w:noProof/>
              <w:sz w:val="20"/>
              <w:szCs w:val="20"/>
              <w:lang w:eastAsia="en-GB"/>
            </w:rPr>
          </w:pPr>
          <w:hyperlink w:anchor="_Toc212736485" w:history="1">
            <w:r w:rsidRPr="000B54D2">
              <w:rPr>
                <w:rStyle w:val="Hyperlink"/>
                <w:rFonts w:ascii="Arial" w:eastAsiaTheme="majorEastAsia" w:hAnsi="Arial" w:cs="Arial"/>
                <w:b w:val="0"/>
                <w:bCs w:val="0"/>
                <w:noProof/>
                <w:sz w:val="20"/>
                <w:szCs w:val="20"/>
              </w:rPr>
              <w:t>Clean data set and missings analysis</w:t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12736485 \h </w:instrText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t>2</w:t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6DF1FEA" w14:textId="7EF3C058" w:rsidR="000B54D2" w:rsidRPr="000B54D2" w:rsidRDefault="000B54D2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b w:val="0"/>
              <w:bCs w:val="0"/>
              <w:i w:val="0"/>
              <w:iCs w:val="0"/>
              <w:noProof/>
              <w:sz w:val="20"/>
              <w:szCs w:val="20"/>
              <w:lang w:eastAsia="en-GB"/>
            </w:rPr>
          </w:pPr>
          <w:hyperlink w:anchor="_Toc212736486" w:history="1">
            <w:r w:rsidRPr="000B54D2">
              <w:rPr>
                <w:rStyle w:val="Hyperlink"/>
                <w:rFonts w:ascii="Arial" w:eastAsiaTheme="majorEastAsia" w:hAnsi="Arial" w:cs="Arial"/>
                <w:b w:val="0"/>
                <w:bCs w:val="0"/>
                <w:noProof/>
                <w:sz w:val="20"/>
                <w:szCs w:val="20"/>
              </w:rPr>
              <w:t>Step 2:</w:t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12736486 \h </w:instrText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t>11</w:t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8D8327F" w14:textId="3ACCC33B" w:rsidR="000B54D2" w:rsidRPr="000B54D2" w:rsidRDefault="000B54D2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b w:val="0"/>
              <w:bCs w:val="0"/>
              <w:i w:val="0"/>
              <w:iCs w:val="0"/>
              <w:noProof/>
              <w:sz w:val="20"/>
              <w:szCs w:val="20"/>
              <w:lang w:eastAsia="en-GB"/>
            </w:rPr>
          </w:pPr>
          <w:hyperlink w:anchor="_Toc212736487" w:history="1">
            <w:r w:rsidRPr="000B54D2">
              <w:rPr>
                <w:rStyle w:val="Hyperlink"/>
                <w:rFonts w:ascii="Arial" w:eastAsiaTheme="majorEastAsia" w:hAnsi="Arial" w:cs="Arial"/>
                <w:b w:val="0"/>
                <w:bCs w:val="0"/>
                <w:noProof/>
                <w:sz w:val="20"/>
                <w:szCs w:val="20"/>
              </w:rPr>
              <w:t>Multivariable logistic regression analysis:</w:t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12736487 \h </w:instrText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t>11</w:t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915E77D" w14:textId="7AFB39A1" w:rsidR="000B54D2" w:rsidRPr="000B54D2" w:rsidRDefault="000B54D2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b w:val="0"/>
              <w:bCs w:val="0"/>
              <w:i w:val="0"/>
              <w:iCs w:val="0"/>
              <w:noProof/>
              <w:sz w:val="20"/>
              <w:szCs w:val="20"/>
              <w:lang w:eastAsia="en-GB"/>
            </w:rPr>
          </w:pPr>
          <w:hyperlink w:anchor="_Toc212736488" w:history="1">
            <w:r w:rsidRPr="000B54D2">
              <w:rPr>
                <w:rStyle w:val="Hyperlink"/>
                <w:rFonts w:ascii="Arial" w:eastAsiaTheme="majorEastAsia" w:hAnsi="Arial" w:cs="Arial"/>
                <w:b w:val="0"/>
                <w:bCs w:val="0"/>
                <w:noProof/>
                <w:sz w:val="20"/>
                <w:szCs w:val="20"/>
              </w:rPr>
              <w:t>Step 3:</w:t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12736488 \h </w:instrText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t>19</w:t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85E667A" w14:textId="07D2EED5" w:rsidR="000B54D2" w:rsidRPr="000B54D2" w:rsidRDefault="000B54D2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b w:val="0"/>
              <w:bCs w:val="0"/>
              <w:i w:val="0"/>
              <w:iCs w:val="0"/>
              <w:noProof/>
              <w:sz w:val="20"/>
              <w:szCs w:val="20"/>
              <w:lang w:eastAsia="en-GB"/>
            </w:rPr>
          </w:pPr>
          <w:hyperlink w:anchor="_Toc212736489" w:history="1">
            <w:r w:rsidRPr="000B54D2">
              <w:rPr>
                <w:rStyle w:val="Hyperlink"/>
                <w:rFonts w:ascii="Arial" w:eastAsiaTheme="majorEastAsia" w:hAnsi="Arial" w:cs="Arial"/>
                <w:b w:val="0"/>
                <w:bCs w:val="0"/>
                <w:noProof/>
                <w:sz w:val="20"/>
                <w:szCs w:val="20"/>
              </w:rPr>
              <w:t>Stratified Analyses</w:t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12736489 \h </w:instrText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t>19</w:t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88E1568" w14:textId="0AFBBDCB" w:rsidR="000B54D2" w:rsidRPr="000B54D2" w:rsidRDefault="000B54D2">
          <w:pPr>
            <w:pStyle w:val="TOC2"/>
            <w:tabs>
              <w:tab w:val="right" w:leader="dot" w:pos="9016"/>
            </w:tabs>
            <w:rPr>
              <w:rFonts w:ascii="Arial" w:eastAsiaTheme="minorEastAsia" w:hAnsi="Arial" w:cs="Arial"/>
              <w:b w:val="0"/>
              <w:bCs w:val="0"/>
              <w:noProof/>
              <w:sz w:val="20"/>
              <w:szCs w:val="20"/>
              <w:lang w:eastAsia="en-GB"/>
            </w:rPr>
          </w:pPr>
          <w:hyperlink w:anchor="_Toc212736490" w:history="1">
            <w:r w:rsidRPr="000B54D2">
              <w:rPr>
                <w:rStyle w:val="Hyperlink"/>
                <w:rFonts w:ascii="Arial" w:eastAsiaTheme="majorEastAsia" w:hAnsi="Arial" w:cs="Arial"/>
                <w:b w:val="0"/>
                <w:bCs w:val="0"/>
                <w:noProof/>
                <w:sz w:val="20"/>
                <w:szCs w:val="20"/>
              </w:rPr>
              <w:t>Stratified analysis 1: sex</w:t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12736490 \h </w:instrText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t>19</w:t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DD834BB" w14:textId="5E619AAE" w:rsidR="000B54D2" w:rsidRPr="000B54D2" w:rsidRDefault="000B54D2">
          <w:pPr>
            <w:pStyle w:val="TOC2"/>
            <w:tabs>
              <w:tab w:val="right" w:leader="dot" w:pos="9016"/>
            </w:tabs>
            <w:rPr>
              <w:rFonts w:ascii="Arial" w:eastAsiaTheme="minorEastAsia" w:hAnsi="Arial" w:cs="Arial"/>
              <w:b w:val="0"/>
              <w:bCs w:val="0"/>
              <w:noProof/>
              <w:sz w:val="20"/>
              <w:szCs w:val="20"/>
              <w:lang w:eastAsia="en-GB"/>
            </w:rPr>
          </w:pPr>
          <w:hyperlink w:anchor="_Toc212736491" w:history="1">
            <w:r w:rsidRPr="000B54D2">
              <w:rPr>
                <w:rStyle w:val="Hyperlink"/>
                <w:rFonts w:ascii="Arial" w:eastAsiaTheme="majorEastAsia" w:hAnsi="Arial" w:cs="Arial"/>
                <w:b w:val="0"/>
                <w:bCs w:val="0"/>
                <w:noProof/>
                <w:sz w:val="20"/>
                <w:szCs w:val="20"/>
              </w:rPr>
              <w:t>Stratified analysis 2: age</w:t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12736491 \h </w:instrText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t>24</w:t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A6BF72C" w14:textId="4E530BCB" w:rsidR="000B54D2" w:rsidRPr="000B54D2" w:rsidRDefault="000B54D2">
          <w:pPr>
            <w:pStyle w:val="TOC2"/>
            <w:tabs>
              <w:tab w:val="right" w:leader="dot" w:pos="9016"/>
            </w:tabs>
            <w:rPr>
              <w:rFonts w:ascii="Arial" w:eastAsiaTheme="minorEastAsia" w:hAnsi="Arial" w:cs="Arial"/>
              <w:b w:val="0"/>
              <w:bCs w:val="0"/>
              <w:noProof/>
              <w:sz w:val="20"/>
              <w:szCs w:val="20"/>
              <w:lang w:eastAsia="en-GB"/>
            </w:rPr>
          </w:pPr>
          <w:hyperlink w:anchor="_Toc212736492" w:history="1">
            <w:r w:rsidRPr="000B54D2">
              <w:rPr>
                <w:rStyle w:val="Hyperlink"/>
                <w:rFonts w:ascii="Arial" w:eastAsiaTheme="majorEastAsia" w:hAnsi="Arial" w:cs="Arial"/>
                <w:b w:val="0"/>
                <w:bCs w:val="0"/>
                <w:noProof/>
                <w:sz w:val="20"/>
                <w:szCs w:val="20"/>
              </w:rPr>
              <w:t>Stratified analysis 3: education</w:t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12736492 \h </w:instrText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t>27</w:t>
            </w:r>
            <w:r w:rsidRPr="000B54D2">
              <w:rPr>
                <w:rFonts w:ascii="Arial" w:hAnsi="Arial" w:cs="Arial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99201E3" w14:textId="77777777" w:rsidR="00620912" w:rsidRDefault="000B54D2" w:rsidP="00620912">
          <w:pPr>
            <w:rPr>
              <w:b/>
              <w:bCs/>
              <w:noProof/>
            </w:rPr>
          </w:pPr>
          <w:r w:rsidRPr="000B54D2">
            <w:rPr>
              <w:rFonts w:ascii="Arial" w:hAnsi="Arial" w:cs="Arial"/>
              <w:noProof/>
              <w:color w:val="000000" w:themeColor="text1"/>
              <w:sz w:val="20"/>
              <w:szCs w:val="20"/>
            </w:rPr>
            <w:fldChar w:fldCharType="end"/>
          </w:r>
        </w:p>
      </w:sdtContent>
    </w:sdt>
    <w:bookmarkStart w:id="0" w:name="_Toc210381603" w:displacedByCustomXml="prev"/>
    <w:p w14:paraId="6D73BBB2" w14:textId="34855170" w:rsidR="000B54D2" w:rsidRPr="00620912" w:rsidRDefault="000B54D2" w:rsidP="00620912">
      <w:pPr>
        <w:rPr>
          <w:b/>
          <w:bCs/>
          <w:noProof/>
        </w:rPr>
      </w:pPr>
      <w:r>
        <w:rPr>
          <w:rFonts w:ascii="Arial" w:eastAsiaTheme="majorEastAsia" w:hAnsi="Arial" w:cs="Arial"/>
          <w:color w:val="000000" w:themeColor="text1"/>
          <w:sz w:val="20"/>
          <w:szCs w:val="20"/>
        </w:rPr>
        <w:br w:type="page"/>
      </w:r>
    </w:p>
    <w:p w14:paraId="6E7E88ED" w14:textId="22E605A8" w:rsidR="000B54D2" w:rsidRPr="000B54D2" w:rsidRDefault="000B54D2" w:rsidP="000B54D2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bookmarkStart w:id="1" w:name="_Toc212736484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lastRenderedPageBreak/>
        <w:t>Step 1:</w:t>
      </w:r>
      <w:bookmarkEnd w:id="0"/>
      <w:bookmarkEnd w:id="1"/>
    </w:p>
    <w:p w14:paraId="0757E496" w14:textId="02742DF1" w:rsidR="000B54D2" w:rsidRPr="000B54D2" w:rsidRDefault="000B54D2" w:rsidP="000B54D2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bookmarkStart w:id="2" w:name="_Toc210381604"/>
      <w:bookmarkStart w:id="3" w:name="_Toc212736485"/>
      <w:r>
        <w:rPr>
          <w:rFonts w:ascii="Arial" w:eastAsiaTheme="majorEastAsia" w:hAnsi="Arial" w:cs="Arial"/>
          <w:color w:val="000000" w:themeColor="text1"/>
          <w:sz w:val="20"/>
          <w:szCs w:val="20"/>
        </w:rPr>
        <w:t>Clean</w:t>
      </w: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</w:t>
      </w:r>
      <w:bookmarkEnd w:id="2"/>
      <w:r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data set and </w:t>
      </w:r>
      <w:proofErr w:type="spellStart"/>
      <w:r>
        <w:rPr>
          <w:rFonts w:ascii="Arial" w:eastAsiaTheme="majorEastAsia" w:hAnsi="Arial" w:cs="Arial"/>
          <w:color w:val="000000" w:themeColor="text1"/>
          <w:sz w:val="20"/>
          <w:szCs w:val="20"/>
        </w:rPr>
        <w:t>missings</w:t>
      </w:r>
      <w:proofErr w:type="spellEnd"/>
      <w:r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analysis</w:t>
      </w:r>
      <w:bookmarkEnd w:id="3"/>
    </w:p>
    <w:p w14:paraId="51E904F7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A760D51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Load packages</w:t>
      </w:r>
    </w:p>
    <w:p w14:paraId="1DE9D909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-----------------------------</w:t>
      </w:r>
    </w:p>
    <w:p w14:paraId="2F37E472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install.packages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"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tidyvers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")</w:t>
      </w:r>
    </w:p>
    <w:p w14:paraId="0E43A968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install.packages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"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gtsummary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")</w:t>
      </w:r>
    </w:p>
    <w:p w14:paraId="54C6B2E7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install.packages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"survey")</w:t>
      </w:r>
    </w:p>
    <w:p w14:paraId="65CA23A1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6C5BDEB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library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tidyvers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3B139F76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library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gtsummary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7AD94975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library(broom)</w:t>
      </w:r>
    </w:p>
    <w:p w14:paraId="7CE3F44D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library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tringr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50203644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library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tibbl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7ECEB820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library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purrr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5B7A9344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library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dplyr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08708A46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library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gt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6075487D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library(ggplot2)</w:t>
      </w:r>
    </w:p>
    <w:p w14:paraId="0E6AD1EF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library(scales)</w:t>
      </w:r>
    </w:p>
    <w:p w14:paraId="33046E3B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library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forcats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4C058DF2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library(haven)</w:t>
      </w:r>
    </w:p>
    <w:p w14:paraId="0C2365D1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library(survey)</w:t>
      </w:r>
    </w:p>
    <w:p w14:paraId="4505C1CA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8E84B70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-----------------------------</w:t>
      </w:r>
    </w:p>
    <w:p w14:paraId="52A2AE20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Import and read raw dataset</w:t>
      </w:r>
    </w:p>
    <w:p w14:paraId="45FEE26F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-----------------------------</w:t>
      </w:r>
    </w:p>
    <w:p w14:paraId="5E4189E0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tel22_ch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read_dt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"Documents/PhD/SGB analysis/Data SGB2022/tel22_ch.dta")</w:t>
      </w:r>
    </w:p>
    <w:p w14:paraId="13533024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indic22_ch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read_dt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"Documents/PhD/SGB analysis/Data SGB2022/indic22_ch.dta")</w:t>
      </w:r>
    </w:p>
    <w:p w14:paraId="796A9FC7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A80992C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-----------------------------</w:t>
      </w:r>
    </w:p>
    <w:p w14:paraId="0280D47A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Merge data</w:t>
      </w:r>
    </w:p>
    <w:p w14:paraId="2363F53C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-----------------------------</w:t>
      </w:r>
    </w:p>
    <w:p w14:paraId="4CC3B905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&lt;- merge(indic22_ch, tel22_ch, by = "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idno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",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ll.x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= TRUE)</w:t>
      </w:r>
    </w:p>
    <w:p w14:paraId="0B9DC478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E86E64B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Keep variables INCLUDING weight</w:t>
      </w:r>
    </w:p>
    <w:p w14:paraId="583D95A6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[, c(</w:t>
      </w:r>
    </w:p>
    <w:p w14:paraId="4DA2E94E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"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idno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", "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wght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", "alter", "TABAC3", "sex", "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aritalstatus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", "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tatmigr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", "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tal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",</w:t>
      </w:r>
    </w:p>
    <w:p w14:paraId="7DDD33AB" w14:textId="77777777" w:rsidR="007012F4" w:rsidRPr="00D1635F" w:rsidRDefault="007012F4" w:rsidP="007012F4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sprache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, "AUSBILD3", 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erwerb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, "TALKO15", 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drogcons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</w:t>
      </w:r>
    </w:p>
    <w:p w14:paraId="2A141B43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)]</w:t>
      </w:r>
    </w:p>
    <w:p w14:paraId="6066A1A5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C541BA5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-----------------------------</w:t>
      </w:r>
    </w:p>
    <w:p w14:paraId="21B56794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Step 1: Clean missing values</w:t>
      </w:r>
    </w:p>
    <w:p w14:paraId="47535C0D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-----------------------------</w:t>
      </w:r>
    </w:p>
    <w:p w14:paraId="63FF3CE8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invalid_codes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&lt;- c(-1, -2, -3, -4, -5, -6, -8)</w:t>
      </w:r>
    </w:p>
    <w:p w14:paraId="51D0767C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vars_to_clean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&lt;- c(</w:t>
      </w:r>
    </w:p>
    <w:p w14:paraId="455E4398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"alter", "TABAC3", "sex", "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aritalstatus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", "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tatmigr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", "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tal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",</w:t>
      </w:r>
    </w:p>
    <w:p w14:paraId="4C54022C" w14:textId="77777777" w:rsidR="007012F4" w:rsidRPr="00D1635F" w:rsidRDefault="007012F4" w:rsidP="007012F4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sprache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, "AUSBILD3", 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erwerb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, "TALKO15", 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drogcons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</w:t>
      </w:r>
    </w:p>
    <w:p w14:paraId="4DE437A9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47383AE4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3381744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[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vars_to_clean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]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lapply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[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vars_to_clean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], function(x) {</w:t>
      </w:r>
    </w:p>
    <w:p w14:paraId="29E16EC3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x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s.numeric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s.character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x))</w:t>
      </w:r>
    </w:p>
    <w:p w14:paraId="4862E743" w14:textId="77777777" w:rsidR="007012F4" w:rsidRPr="00180E24" w:rsidRDefault="007012F4" w:rsidP="007012F4">
      <w:pPr>
        <w:rPr>
          <w:rFonts w:ascii="Arial" w:hAnsi="Arial" w:cs="Arial"/>
          <w:color w:val="000000" w:themeColor="text1"/>
          <w:sz w:val="20"/>
          <w:szCs w:val="20"/>
          <w:lang w:val="nl-NL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r w:rsidRPr="00180E24">
        <w:rPr>
          <w:rFonts w:ascii="Arial" w:hAnsi="Arial" w:cs="Arial"/>
          <w:color w:val="000000" w:themeColor="text1"/>
          <w:sz w:val="20"/>
          <w:szCs w:val="20"/>
          <w:lang w:val="nl-NL"/>
        </w:rPr>
        <w:t>x[x %in% invalid_codes] &lt;- NA</w:t>
      </w:r>
    </w:p>
    <w:p w14:paraId="154EC691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180E24">
        <w:rPr>
          <w:rFonts w:ascii="Arial" w:hAnsi="Arial" w:cs="Arial"/>
          <w:color w:val="000000" w:themeColor="text1"/>
          <w:sz w:val="20"/>
          <w:szCs w:val="20"/>
          <w:lang w:val="nl-NL"/>
        </w:rPr>
        <w:t xml:space="preserve">  </w:t>
      </w:r>
      <w:r w:rsidRPr="007012F4">
        <w:rPr>
          <w:rFonts w:ascii="Arial" w:hAnsi="Arial" w:cs="Arial"/>
          <w:color w:val="000000" w:themeColor="text1"/>
          <w:sz w:val="20"/>
          <w:szCs w:val="20"/>
        </w:rPr>
        <w:t>return(x)</w:t>
      </w:r>
    </w:p>
    <w:p w14:paraId="0A245842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})</w:t>
      </w:r>
    </w:p>
    <w:p w14:paraId="2F5A9C91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235302E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Clean weight variable</w:t>
      </w:r>
    </w:p>
    <w:p w14:paraId="0D8635D2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erged_data$wght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s.numeric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s.character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erged_data$wght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))</w:t>
      </w:r>
    </w:p>
    <w:p w14:paraId="70CB7C59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erged_data$wght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[!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is.finit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erged_data$wght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) |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erged_data$wght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&lt;= 0] &lt;- NA</w:t>
      </w:r>
    </w:p>
    <w:p w14:paraId="496E51FA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84BB006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-----------------------------</w:t>
      </w:r>
    </w:p>
    <w:p w14:paraId="7AACA59A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Step 2: Create derived variables</w:t>
      </w:r>
    </w:p>
    <w:p w14:paraId="4C59F377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-----------------------------</w:t>
      </w:r>
    </w:p>
    <w:p w14:paraId="31DDF313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2AC2E763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mutate(</w:t>
      </w:r>
    </w:p>
    <w:p w14:paraId="12337F62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# Age groups</w:t>
      </w:r>
    </w:p>
    <w:p w14:paraId="5CAA91D7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alter7 =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case_when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16A9CAA3" w14:textId="77777777" w:rsidR="007012F4" w:rsidRPr="00D1635F" w:rsidRDefault="007012F4" w:rsidP="007012F4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alter &gt;= 15 &amp; alter &lt;= 24 ~ "15–24",</w:t>
      </w:r>
    </w:p>
    <w:p w14:paraId="0ACF876A" w14:textId="77777777" w:rsidR="007012F4" w:rsidRPr="00D1635F" w:rsidRDefault="007012F4" w:rsidP="007012F4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     alter &gt;= 25 &amp; alter &lt;= 34 ~ "25–34",</w:t>
      </w:r>
    </w:p>
    <w:p w14:paraId="568AA9D3" w14:textId="77777777" w:rsidR="007012F4" w:rsidRPr="00D1635F" w:rsidRDefault="007012F4" w:rsidP="007012F4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     alter &gt;= 35 &amp; alter &lt;= 44 ~ "35–44",</w:t>
      </w:r>
    </w:p>
    <w:p w14:paraId="20A1E5F6" w14:textId="77777777" w:rsidR="007012F4" w:rsidRPr="00D1635F" w:rsidRDefault="007012F4" w:rsidP="007012F4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     alter &gt;= 45 &amp; alter &lt;= 54 ~ "45–54",</w:t>
      </w:r>
    </w:p>
    <w:p w14:paraId="7DFFCDD4" w14:textId="77777777" w:rsidR="007012F4" w:rsidRPr="00D1635F" w:rsidRDefault="007012F4" w:rsidP="007012F4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     alter &gt;= 55 &amp; alter &lt;= 64 ~ "55–64",</w:t>
      </w:r>
    </w:p>
    <w:p w14:paraId="59883872" w14:textId="77777777" w:rsidR="007012F4" w:rsidRPr="00D1635F" w:rsidRDefault="007012F4" w:rsidP="007012F4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     alter &gt;= 65 &amp; alter &lt;= 74 ~ "65–74",</w:t>
      </w:r>
    </w:p>
    <w:p w14:paraId="59EA65F9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     </w:t>
      </w:r>
      <w:r w:rsidRPr="007012F4">
        <w:rPr>
          <w:rFonts w:ascii="Arial" w:hAnsi="Arial" w:cs="Arial"/>
          <w:color w:val="000000" w:themeColor="text1"/>
          <w:sz w:val="20"/>
          <w:szCs w:val="20"/>
        </w:rPr>
        <w:t>alter &gt;= 75              ~ "75+",</w:t>
      </w:r>
    </w:p>
    <w:p w14:paraId="1056E544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TRUE ~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NA_character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_</w:t>
      </w:r>
    </w:p>
    <w:p w14:paraId="70A61314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),</w:t>
      </w:r>
    </w:p>
    <w:p w14:paraId="2E36DB01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</w:p>
    <w:p w14:paraId="097C8F0E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# Smoking outcome (numeric for weighted calculations)</w:t>
      </w:r>
    </w:p>
    <w:p w14:paraId="0A88CFD3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moker_binary_num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case_when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3D998CEC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TABAC3 == 3 ~ 1,</w:t>
      </w:r>
    </w:p>
    <w:p w14:paraId="46C00736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TABAC3 %in% c(1, 2) ~ 0,</w:t>
      </w:r>
    </w:p>
    <w:p w14:paraId="4FE1756A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TRUE ~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NA_real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_</w:t>
      </w:r>
    </w:p>
    <w:p w14:paraId="17623256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),</w:t>
      </w:r>
    </w:p>
    <w:p w14:paraId="2D31C404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</w:p>
    <w:p w14:paraId="69399ED3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# Smoking outcome (factor for display)</w:t>
      </w:r>
    </w:p>
    <w:p w14:paraId="628EE888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moker_binary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= factor(</w:t>
      </w:r>
    </w:p>
    <w:p w14:paraId="1F7B881E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moker_binary_num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6121B127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levels = c(0, 1),</w:t>
      </w:r>
    </w:p>
    <w:p w14:paraId="6495FF3B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labels = c("Non-smoker", "Current-smoker")</w:t>
      </w:r>
    </w:p>
    <w:p w14:paraId="696D6102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),</w:t>
      </w:r>
    </w:p>
    <w:p w14:paraId="242F7D1E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</w:p>
    <w:p w14:paraId="4CDFB73F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# Marital status</w:t>
      </w:r>
    </w:p>
    <w:p w14:paraId="3D85D370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case_when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520D4A93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aritalstatus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%in% c(2, 6) ~ 1,</w:t>
      </w:r>
    </w:p>
    <w:p w14:paraId="62F2CFE7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aritalstatus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%in% c(1, 3, 4, 5, 7) ~ 2,</w:t>
      </w:r>
    </w:p>
    <w:p w14:paraId="181EBD58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TRUE ~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NA_real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_</w:t>
      </w:r>
    </w:p>
    <w:p w14:paraId="6E528613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),</w:t>
      </w:r>
    </w:p>
    <w:p w14:paraId="6EEE6E13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</w:p>
    <w:p w14:paraId="4C01D3C0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# Alcohol use</w:t>
      </w:r>
    </w:p>
    <w:p w14:paraId="7D254889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lcohol_us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case_when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1A5C9D2B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TALKO15 == 8 ~ 1,</w:t>
      </w:r>
    </w:p>
    <w:p w14:paraId="6E063596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TALKO15 %in% c(5, 6, 7) ~ 2,</w:t>
      </w:r>
    </w:p>
    <w:p w14:paraId="7F42B9D1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TALKO15 %in% c(1, 2, 3, 4) ~ 3,</w:t>
      </w:r>
    </w:p>
    <w:p w14:paraId="3DDF9092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TRUE ~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NA_real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_</w:t>
      </w:r>
    </w:p>
    <w:p w14:paraId="44B9FE71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),</w:t>
      </w:r>
    </w:p>
    <w:p w14:paraId="2E6300E1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</w:p>
    <w:p w14:paraId="27258AB0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# Drug use</w:t>
      </w:r>
    </w:p>
    <w:p w14:paraId="66463855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drug_us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case_when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2EEC1023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drogcons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== 5 ~ 4,</w:t>
      </w:r>
    </w:p>
    <w:p w14:paraId="3133E0D6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drogcons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== 4 ~ 3,</w:t>
      </w:r>
    </w:p>
    <w:p w14:paraId="2E454E94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drogcons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== 3 ~ 2,</w:t>
      </w:r>
    </w:p>
    <w:p w14:paraId="33E45FA1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drogcons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== 1 ~ 1,</w:t>
      </w:r>
    </w:p>
    <w:p w14:paraId="5B35717D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TRUE ~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NA_real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_</w:t>
      </w:r>
    </w:p>
    <w:p w14:paraId="2C4FA59F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)</w:t>
      </w:r>
    </w:p>
    <w:p w14:paraId="06919D1B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1B44CE35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9A77FFA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-----------------------------</w:t>
      </w:r>
    </w:p>
    <w:p w14:paraId="69E5608D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Step 3: Convert variables to factors with readable labels</w:t>
      </w:r>
    </w:p>
    <w:p w14:paraId="1FB5ED0C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-----------------------------</w:t>
      </w:r>
    </w:p>
    <w:p w14:paraId="2153A773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lastRenderedPageBreak/>
        <w:t>merged_dat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214BA233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mutate(</w:t>
      </w:r>
    </w:p>
    <w:p w14:paraId="6D9A3393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alter7 = factor(alter7, levels = c("15–24", "25–34", "35–44", "45–54", "55–64", "65–74", "75+")),</w:t>
      </w:r>
    </w:p>
    <w:p w14:paraId="4FB97F52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sex = factor(sex, levels = c(1, 2), labels = c("Male", "Female")),</w:t>
      </w:r>
    </w:p>
    <w:p w14:paraId="1A563C71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= factor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 levels = c(1, 2),</w:t>
      </w:r>
    </w:p>
    <w:p w14:paraId="795971BF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                             labels = c("Married*", "Unmarried")),</w:t>
      </w:r>
    </w:p>
    <w:p w14:paraId="776D9D27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tatmigr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= factor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tatmigr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 levels = c(3, 2, 1),</w:t>
      </w:r>
    </w:p>
    <w:p w14:paraId="4332C93E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                labels = c("2nd or higher generation", "1st generation", "No migration background")),</w:t>
      </w:r>
    </w:p>
    <w:p w14:paraId="0E5F34E8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tal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= factor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tal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 levels = c(1, 2, 3),</w:t>
      </w:r>
    </w:p>
    <w:p w14:paraId="757D528A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             labels = c("Urban", "Peri-urban", "Rural")),</w:t>
      </w:r>
    </w:p>
    <w:p w14:paraId="63D4630E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prach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= factor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prach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 levels = c(1, 2, 3),</w:t>
      </w:r>
    </w:p>
    <w:p w14:paraId="65E8F1B7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               labels = c("German", "French", "Italian")),</w:t>
      </w:r>
    </w:p>
    <w:p w14:paraId="348DED52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erwerb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= factor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erwerb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 levels = c(3, 1, 2),</w:t>
      </w:r>
    </w:p>
    <w:p w14:paraId="43D63596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              labels = c("Employed", "Not working**", "Unemployed")),</w:t>
      </w:r>
    </w:p>
    <w:p w14:paraId="0BD28A52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AUSBILD3 = factor(AUSBILD3, levels = c(1, 2, 3),</w:t>
      </w:r>
    </w:p>
    <w:p w14:paraId="27112290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                labels = c("Compulsory school or less", "Secondary", "Tertiary")),</w:t>
      </w:r>
    </w:p>
    <w:p w14:paraId="5767BFAF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lcohol_us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= factor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lcohol_us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 levels = c(1, 2, 3),</w:t>
      </w:r>
    </w:p>
    <w:p w14:paraId="42318074" w14:textId="77777777" w:rsidR="007012F4" w:rsidRPr="00180E24" w:rsidRDefault="007012F4" w:rsidP="007012F4">
      <w:pPr>
        <w:rPr>
          <w:rFonts w:ascii="Arial" w:hAnsi="Arial" w:cs="Arial"/>
          <w:color w:val="000000" w:themeColor="text1"/>
          <w:sz w:val="20"/>
          <w:szCs w:val="20"/>
          <w:lang w:val="fr-FR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                   </w:t>
      </w:r>
      <w:r w:rsidRPr="00180E24">
        <w:rPr>
          <w:rFonts w:ascii="Arial" w:hAnsi="Arial" w:cs="Arial"/>
          <w:color w:val="000000" w:themeColor="text1"/>
          <w:sz w:val="20"/>
          <w:szCs w:val="20"/>
          <w:lang w:val="fr-FR"/>
        </w:rPr>
        <w:t>labels = c("Abstinent", "Occasional", "Frequent")),</w:t>
      </w:r>
    </w:p>
    <w:p w14:paraId="0019C0DB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180E24">
        <w:rPr>
          <w:rFonts w:ascii="Arial" w:hAnsi="Arial" w:cs="Arial"/>
          <w:color w:val="000000" w:themeColor="text1"/>
          <w:sz w:val="20"/>
          <w:szCs w:val="20"/>
          <w:lang w:val="fr-FR"/>
        </w:rPr>
        <w:t xml:space="preserve">  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drug_us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= factor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drug_us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 levels = c(1, 2, 3, 4),</w:t>
      </w:r>
    </w:p>
    <w:p w14:paraId="77083572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                labels = c("Never", "more than 12 months ago", "in the past 12 months", "in the past 30 days"))</w:t>
      </w:r>
    </w:p>
    <w:p w14:paraId="4DA612BD" w14:textId="77777777" w:rsid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113CBA87" w14:textId="77777777" w:rsidR="000B54D2" w:rsidRPr="000B54D2" w:rsidRDefault="000B54D2" w:rsidP="000B54D2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1CC8AB5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EF22E65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BEAE76E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DBD41D9" w14:textId="239D0ADD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  <w:r w:rsidRPr="000B54D2">
        <w:rPr>
          <w:rFonts w:ascii="Arial" w:hAnsi="Arial" w:cs="Arial"/>
          <w:color w:val="000000" w:themeColor="text1"/>
          <w:sz w:val="20"/>
          <w:szCs w:val="20"/>
        </w:rPr>
        <w:t>Screenshot</w:t>
      </w:r>
      <w:r w:rsidR="00EB28B4">
        <w:rPr>
          <w:rFonts w:ascii="Arial" w:hAnsi="Arial" w:cs="Arial"/>
          <w:color w:val="000000" w:themeColor="text1"/>
          <w:sz w:val="20"/>
          <w:szCs w:val="20"/>
        </w:rPr>
        <w:t xml:space="preserve"> merged and relabelled data set</w:t>
      </w:r>
      <w:r w:rsidRPr="000B54D2">
        <w:rPr>
          <w:rFonts w:ascii="Arial" w:hAnsi="Arial" w:cs="Arial"/>
          <w:color w:val="000000" w:themeColor="text1"/>
          <w:sz w:val="20"/>
          <w:szCs w:val="20"/>
        </w:rPr>
        <w:t>:</w:t>
      </w:r>
    </w:p>
    <w:p w14:paraId="10940856" w14:textId="1E2B897D" w:rsidR="000B54D2" w:rsidRPr="000B54D2" w:rsidRDefault="007012F4" w:rsidP="000B54D2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1C7A6C73" wp14:editId="2B9819E5">
            <wp:simplePos x="0" y="0"/>
            <wp:positionH relativeFrom="column">
              <wp:posOffset>-558800</wp:posOffset>
            </wp:positionH>
            <wp:positionV relativeFrom="paragraph">
              <wp:posOffset>146685</wp:posOffset>
            </wp:positionV>
            <wp:extent cx="7061835" cy="2748280"/>
            <wp:effectExtent l="0" t="0" r="0" b="0"/>
            <wp:wrapSquare wrapText="bothSides"/>
            <wp:docPr id="882851337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2851337" name="Picture 1" descr="A screenshot of a computer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61835" cy="2748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10914E" w14:textId="2BA2C34F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8A30A72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1D47839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  <w:r w:rsidRPr="000B54D2">
        <w:rPr>
          <w:rFonts w:ascii="Arial" w:hAnsi="Arial" w:cs="Arial"/>
          <w:color w:val="000000" w:themeColor="text1"/>
          <w:sz w:val="20"/>
          <w:szCs w:val="20"/>
        </w:rPr>
        <w:t># --- Overview Table of Study Population ---</w:t>
      </w:r>
    </w:p>
    <w:p w14:paraId="11146398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Define the exact complete-case analytic sample used in model1</w:t>
      </w:r>
    </w:p>
    <w:p w14:paraId="563D74D7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============================================================</w:t>
      </w:r>
    </w:p>
    <w:p w14:paraId="0EB845E8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odel_vars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&lt;- c(</w:t>
      </w:r>
    </w:p>
    <w:p w14:paraId="4E5E9B0A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"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moker_binary_num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", "sex", "alter7", "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",</w:t>
      </w:r>
    </w:p>
    <w:p w14:paraId="1E6EAC98" w14:textId="77777777" w:rsidR="007012F4" w:rsidRPr="00D1635F" w:rsidRDefault="007012F4" w:rsidP="007012F4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statmigr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, "AUSBILD3", 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erwerb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, 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stala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, 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sprache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,</w:t>
      </w:r>
    </w:p>
    <w:p w14:paraId="16E01485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 </w:t>
      </w:r>
      <w:r w:rsidRPr="007012F4">
        <w:rPr>
          <w:rFonts w:ascii="Arial" w:hAnsi="Arial" w:cs="Arial"/>
          <w:color w:val="000000" w:themeColor="text1"/>
          <w:sz w:val="20"/>
          <w:szCs w:val="20"/>
        </w:rPr>
        <w:t>"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lcohol_us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", "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drug_us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", "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wght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"</w:t>
      </w:r>
    </w:p>
    <w:p w14:paraId="2D7FE8DE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1F15491E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EA2CDC8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nalysis_dat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16BD28E2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filter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complete.cases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across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ll_of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odel_vars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)))) %&gt;%</w:t>
      </w:r>
    </w:p>
    <w:p w14:paraId="71D6148E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droplevels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)</w:t>
      </w:r>
    </w:p>
    <w:p w14:paraId="3CDF7D1A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4CF2F7A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cat("N in complete-case analytic sample =",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nrow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nalysis_dat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), "\n")</w:t>
      </w:r>
    </w:p>
    <w:p w14:paraId="7B5D3DC6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317C8B2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Survey design object</w:t>
      </w:r>
    </w:p>
    <w:p w14:paraId="027B2092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design_main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vydesign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489D3497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ids = ~1,</w:t>
      </w:r>
    </w:p>
    <w:p w14:paraId="51F75D7F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weights = ~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wght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19CABD69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data =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nalysis_data</w:t>
      </w:r>
      <w:proofErr w:type="spellEnd"/>
    </w:p>
    <w:p w14:paraId="11D12AAE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205F1E45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4636F92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Helper function:</w:t>
      </w:r>
    </w:p>
    <w:p w14:paraId="55BC2182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Creates one Table 1 block with</w:t>
      </w:r>
    </w:p>
    <w:p w14:paraId="2D5E6087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- unweighted n</w:t>
      </w:r>
    </w:p>
    <w:p w14:paraId="18A9EEE4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- weighted %</w:t>
      </w:r>
    </w:p>
    <w:p w14:paraId="4A3E5E1F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- weighted % of current smokers</w:t>
      </w:r>
    </w:p>
    <w:p w14:paraId="6851623D" w14:textId="77777777" w:rsid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F3C83CA" w14:textId="2793B34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ake_weighted_block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&lt;- function(data, design, var,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var_label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) {</w:t>
      </w:r>
    </w:p>
    <w:p w14:paraId="4F98DBAF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3630B9CB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# unweighted counts</w:t>
      </w:r>
    </w:p>
    <w:p w14:paraId="065465D5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counts &lt;- data %&gt;%</w:t>
      </w:r>
    </w:p>
    <w:p w14:paraId="6ED361FC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count(.data[[var]], name = "n") %&gt;%</w:t>
      </w:r>
    </w:p>
    <w:p w14:paraId="3E62F6EF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rename(Category = .data[[var]]) %&gt;%</w:t>
      </w:r>
    </w:p>
    <w:p w14:paraId="75A8085C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mutate(Category =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s.character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Category))</w:t>
      </w:r>
    </w:p>
    <w:p w14:paraId="4A55B3F2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54E534C9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# weighted %</w:t>
      </w:r>
    </w:p>
    <w:p w14:paraId="7826F61B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wt_dist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vytabl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s.formul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paste0("~", var)), design)</w:t>
      </w:r>
    </w:p>
    <w:p w14:paraId="09BC6A04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wt_pct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prop.tabl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wt_dist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) * 100</w:t>
      </w:r>
    </w:p>
    <w:p w14:paraId="1C3BC6D7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3C47E01A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wt_pct_df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tibbl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2C6D0F8D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Category = names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wt_pct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),</w:t>
      </w:r>
    </w:p>
    <w:p w14:paraId="6EFA6059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Percent =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s.numeric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wt_pct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164F2527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75511584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42B36CAD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# weighted % of current smokers within each category</w:t>
      </w:r>
    </w:p>
    <w:p w14:paraId="785D0F1F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moker_df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&lt;- split(data, data[[var]])</w:t>
      </w:r>
    </w:p>
    <w:p w14:paraId="251A1625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74D042E9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moker_pct_df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purrr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::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ap_dfr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names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moker_df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), function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cat_nam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) {</w:t>
      </w:r>
    </w:p>
    <w:p w14:paraId="74A3CAB2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ds_sub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&lt;- subset(design, get(var) ==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cat_nam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4AA3F7A3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</w:p>
    <w:p w14:paraId="0F60147D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# weighted smoking prevalence within category</w:t>
      </w:r>
    </w:p>
    <w:p w14:paraId="73FEC4F1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prev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tryCatch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0FD640F9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coef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vymean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~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moker_binary_num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ds_sub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 na.rm = TRUE))[1] * 100,</w:t>
      </w:r>
    </w:p>
    <w:p w14:paraId="298747D5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error = function(e)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NA_real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_</w:t>
      </w:r>
    </w:p>
    <w:p w14:paraId="45DB72C5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)</w:t>
      </w:r>
    </w:p>
    <w:p w14:paraId="0ECED8D8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</w:p>
    <w:p w14:paraId="306191D0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tibbl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2A23AD02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Category =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cat_nam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35B0F467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mokers_Percent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prev</w:t>
      </w:r>
      <w:proofErr w:type="spellEnd"/>
    </w:p>
    <w:p w14:paraId="609CE29E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)</w:t>
      </w:r>
    </w:p>
    <w:p w14:paraId="7DAEA102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})</w:t>
      </w:r>
    </w:p>
    <w:p w14:paraId="2F63D339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23AAF12C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out &lt;- counts %&gt;%</w:t>
      </w:r>
    </w:p>
    <w:p w14:paraId="6FF2F90D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left_join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wt_pct_df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 by = "Category") %&gt;%</w:t>
      </w:r>
    </w:p>
    <w:p w14:paraId="57496048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left_join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moker_pct_df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 by = "Category") %&gt;%</w:t>
      </w:r>
    </w:p>
    <w:p w14:paraId="34FF8E09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mutate(</w:t>
      </w:r>
    </w:p>
    <w:p w14:paraId="4AF8CDFB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Variable =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var_label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4602E070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Percent = round(Percent, 1),</w:t>
      </w:r>
    </w:p>
    <w:p w14:paraId="776902C0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mokers_Percent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= round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mokers_Percent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 1)</w:t>
      </w:r>
    </w:p>
    <w:p w14:paraId="129B6654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) %&gt;%</w:t>
      </w:r>
    </w:p>
    <w:p w14:paraId="6EB1719D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    select(Variable, Category, n, Percent,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mokers_Percent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286090B8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1B9C9FEA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out</w:t>
      </w:r>
    </w:p>
    <w:p w14:paraId="62AF88E8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}</w:t>
      </w:r>
    </w:p>
    <w:p w14:paraId="03240F44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B9F068E" w14:textId="77777777" w:rsid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AE1B474" w14:textId="77777777" w:rsid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F51B4E1" w14:textId="2BB721F9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Build Table 1 blocks</w:t>
      </w:r>
    </w:p>
    <w:p w14:paraId="16ACE253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17342BA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Smoking block (special case)</w:t>
      </w:r>
    </w:p>
    <w:p w14:paraId="3DD3925E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moking_counts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nalysis_dat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78A2EDD9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count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moker_binary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 name = "n") %&gt;%</w:t>
      </w:r>
    </w:p>
    <w:p w14:paraId="1D8B9100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rename(Category =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moker_binary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0E466786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DFE2DD6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moking_prev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vymean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~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moker_binary_num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design_main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 na.rm = TRUE)</w:t>
      </w:r>
    </w:p>
    <w:p w14:paraId="5B314062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moker_prev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coef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moking_prev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)[1] * 100</w:t>
      </w:r>
    </w:p>
    <w:p w14:paraId="0B7FE10C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3E93CFC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moking_block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tibbl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65D56F27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Variable = "Current smoking",</w:t>
      </w:r>
    </w:p>
    <w:p w14:paraId="481622AE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Category = c("Non-smoker", "Current-smoker"),</w:t>
      </w:r>
    </w:p>
    <w:p w14:paraId="143D3C30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n =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moking_counts$n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[match(c("Non-smoker", "Current-smoker"),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moking_counts$Category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)],</w:t>
      </w:r>
    </w:p>
    <w:p w14:paraId="0C3AC226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Percent = round(c(100 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moker_prev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moker_prev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), 1),</w:t>
      </w:r>
    </w:p>
    <w:p w14:paraId="4536F4EF" w14:textId="77777777" w:rsidR="007012F4" w:rsidRPr="00180E24" w:rsidRDefault="007012F4" w:rsidP="007012F4">
      <w:pPr>
        <w:rPr>
          <w:rFonts w:ascii="Arial" w:hAnsi="Arial" w:cs="Arial"/>
          <w:color w:val="000000" w:themeColor="text1"/>
          <w:sz w:val="20"/>
          <w:szCs w:val="20"/>
          <w:lang w:val="nl-NL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r w:rsidRPr="00180E24">
        <w:rPr>
          <w:rFonts w:ascii="Arial" w:hAnsi="Arial" w:cs="Arial"/>
          <w:color w:val="000000" w:themeColor="text1"/>
          <w:sz w:val="20"/>
          <w:szCs w:val="20"/>
          <w:lang w:val="nl-NL"/>
        </w:rPr>
        <w:t>Smokers_Percent = c(NA, NA)</w:t>
      </w:r>
    </w:p>
    <w:p w14:paraId="685F5973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2CF78ECF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02E629B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Other variable blocks</w:t>
      </w:r>
    </w:p>
    <w:p w14:paraId="7E89B21E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ex_block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ake_weighted_block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nalysis_dat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design_main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 "sex", "Sex")</w:t>
      </w:r>
    </w:p>
    <w:p w14:paraId="038312A0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ge_block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ake_weighted_block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nalysis_dat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design_main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 "alter7", "Age")</w:t>
      </w:r>
    </w:p>
    <w:p w14:paraId="566E42FD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ig_block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ake_weighted_block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nalysis_dat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design_main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 "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tatmigr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", "Migration background")</w:t>
      </w:r>
    </w:p>
    <w:p w14:paraId="5F0CCCF5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arital_block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ake_weighted_block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nalysis_dat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design_main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 "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", "Marital status")</w:t>
      </w:r>
    </w:p>
    <w:p w14:paraId="091FC62C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edu_block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ake_weighted_block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nalysis_dat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design_main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 "AUSBILD3", "Education")</w:t>
      </w:r>
    </w:p>
    <w:p w14:paraId="2302406E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emp_block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ake_weighted_block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nalysis_dat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design_main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 "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erwerb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", "Employment status")</w:t>
      </w:r>
    </w:p>
    <w:p w14:paraId="286E8983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res_block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ake_weighted_block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nalysis_dat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design_main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 "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tal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", "Residence")</w:t>
      </w:r>
    </w:p>
    <w:p w14:paraId="339E405B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lang_block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ake_weighted_block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nalysis_dat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design_main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 "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prach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", "Language region")</w:t>
      </w:r>
    </w:p>
    <w:p w14:paraId="5917ADC3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lc_block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ake_weighted_block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nalysis_dat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design_main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 "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lcohol_us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", "Alcohol use")</w:t>
      </w:r>
    </w:p>
    <w:p w14:paraId="7C71EF59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drug_block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 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ake_weighted_block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nalysis_dat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design_main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 "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drug_us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", "Drug use")</w:t>
      </w:r>
    </w:p>
    <w:p w14:paraId="39F81D8C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E925334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Total row</w:t>
      </w:r>
    </w:p>
    <w:p w14:paraId="4E8EFFCE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table1_total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tibbl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5EF85CB9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Variable = "Total",</w:t>
      </w:r>
    </w:p>
    <w:p w14:paraId="790A0BB5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Category = "",</w:t>
      </w:r>
    </w:p>
    <w:p w14:paraId="11700B2E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n =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nrow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nalysis_dat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),</w:t>
      </w:r>
    </w:p>
    <w:p w14:paraId="126990E5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Percent = 100.0,</w:t>
      </w:r>
    </w:p>
    <w:p w14:paraId="76E868F8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mokers_Percent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NA_real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_</w:t>
      </w:r>
    </w:p>
    <w:p w14:paraId="4D0FF2BF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77E05E94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59941C2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Combine all</w:t>
      </w:r>
    </w:p>
    <w:p w14:paraId="137CA232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table1_data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bind_rows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2F670F3D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table1_total,</w:t>
      </w:r>
    </w:p>
    <w:p w14:paraId="1FC05E0B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moking_block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31E49F64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ex_block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2AC39F8A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ge_block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2DCC2D4D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ig_block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0CF2B758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marital_block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567072AD" w14:textId="77777777" w:rsidR="007012F4" w:rsidRPr="00D1635F" w:rsidRDefault="007012F4" w:rsidP="007012F4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edu_block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,</w:t>
      </w:r>
    </w:p>
    <w:p w14:paraId="32EC2A2B" w14:textId="77777777" w:rsidR="007012F4" w:rsidRPr="00D1635F" w:rsidRDefault="007012F4" w:rsidP="007012F4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emp_block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,</w:t>
      </w:r>
    </w:p>
    <w:p w14:paraId="291A8CDD" w14:textId="77777777" w:rsidR="007012F4" w:rsidRPr="00D1635F" w:rsidRDefault="007012F4" w:rsidP="007012F4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res_block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,</w:t>
      </w:r>
    </w:p>
    <w:p w14:paraId="7A9ABA92" w14:textId="77777777" w:rsidR="007012F4" w:rsidRPr="00D1635F" w:rsidRDefault="007012F4" w:rsidP="007012F4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lang_block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,</w:t>
      </w:r>
    </w:p>
    <w:p w14:paraId="1CF46D66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lastRenderedPageBreak/>
        <w:t xml:space="preserve">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lc_block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6815AD5B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drug_block</w:t>
      </w:r>
      <w:proofErr w:type="spellEnd"/>
    </w:p>
    <w:p w14:paraId="22A86AF4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321BE5E3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34F07BC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Make category display prettier</w:t>
      </w:r>
    </w:p>
    <w:p w14:paraId="39E8A212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table1_data &lt;- table1_data %&gt;%</w:t>
      </w:r>
    </w:p>
    <w:p w14:paraId="2C9E603C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mutate(</w:t>
      </w:r>
    </w:p>
    <w:p w14:paraId="52DEB384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`% of current smokers` =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ifels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is.na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mokers_Percent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), "",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printf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("%.1f",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mokers_Percent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)),</w:t>
      </w:r>
    </w:p>
    <w:p w14:paraId="4499A100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`%` =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printf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"%.1f", Percent)</w:t>
      </w:r>
    </w:p>
    <w:p w14:paraId="54C252DE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3DF1EEA2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6D4EB7B" w14:textId="77777777" w:rsid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DBD88B7" w14:textId="77777777" w:rsid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A394B0D" w14:textId="00B9AA0E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Print table</w:t>
      </w:r>
    </w:p>
    <w:p w14:paraId="03015074" w14:textId="77777777" w:rsid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D026402" w14:textId="4281A770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gt_table1 &lt;-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gt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(table1_data,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groupname_col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= "Variable") %&gt;%</w:t>
      </w:r>
    </w:p>
    <w:p w14:paraId="4FC36B0E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tab_header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16EED91F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title = paste0("Table 1: Overview of study population characteristics (n=", scales::number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nrow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analysis_data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),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big.mark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= "'"), ")")</w:t>
      </w:r>
    </w:p>
    <w:p w14:paraId="640C365A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) %&gt;%</w:t>
      </w:r>
    </w:p>
    <w:p w14:paraId="438E0E76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cols_label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3BCD90B2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Category = "Variable",</w:t>
      </w:r>
    </w:p>
    <w:p w14:paraId="5834CF9C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n = "n",</w:t>
      </w:r>
    </w:p>
    <w:p w14:paraId="7D0D706E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`%` = "%",</w:t>
      </w:r>
    </w:p>
    <w:p w14:paraId="079F2739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`% of current smokers` = "% of current smokers"</w:t>
      </w:r>
    </w:p>
    <w:p w14:paraId="7FB06189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) %&gt;%</w:t>
      </w:r>
    </w:p>
    <w:p w14:paraId="2C9ACEF0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fmt_number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(columns = n, decimals = 0,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use_seps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= TRUE,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ep_mark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= "'") %&gt;%</w:t>
      </w:r>
    </w:p>
    <w:p w14:paraId="4A01A4EE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tab_styl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3C210CD6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style =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cell_text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weight = "bold"),</w:t>
      </w:r>
    </w:p>
    <w:p w14:paraId="5AF6476E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locations =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cells_row_groups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)</w:t>
      </w:r>
    </w:p>
    <w:p w14:paraId="351F310F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) %&gt;%</w:t>
      </w:r>
    </w:p>
    <w:p w14:paraId="08A9EE16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tab_source_not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7A1F691A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source_not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= md("Note: *including registered partnerships; **Outside of labour force, referring to retirees. Percentages are survey-weighted; counts are unweighted.")</w:t>
      </w:r>
    </w:p>
    <w:p w14:paraId="2210039B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5B672035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E4B755C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gt_table1</w:t>
      </w:r>
    </w:p>
    <w:p w14:paraId="4FE217AC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FB305BD" w14:textId="77777777" w:rsidR="007012F4" w:rsidRPr="007012F4" w:rsidRDefault="007012F4" w:rsidP="007012F4">
      <w:pPr>
        <w:rPr>
          <w:rFonts w:ascii="Arial" w:hAnsi="Arial" w:cs="Arial"/>
          <w:color w:val="000000" w:themeColor="text1"/>
          <w:sz w:val="20"/>
          <w:szCs w:val="20"/>
        </w:rPr>
      </w:pPr>
      <w:r w:rsidRPr="007012F4">
        <w:rPr>
          <w:rFonts w:ascii="Arial" w:hAnsi="Arial" w:cs="Arial"/>
          <w:color w:val="000000" w:themeColor="text1"/>
          <w:sz w:val="20"/>
          <w:szCs w:val="20"/>
        </w:rPr>
        <w:t># Export to Word</w:t>
      </w:r>
    </w:p>
    <w:p w14:paraId="4DD553D5" w14:textId="6B99F44C" w:rsidR="000B54D2" w:rsidRPr="000B54D2" w:rsidRDefault="007012F4" w:rsidP="000B54D2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hAnsi="Arial" w:cs="Arial"/>
          <w:color w:val="000000" w:themeColor="text1"/>
          <w:sz w:val="20"/>
          <w:szCs w:val="20"/>
        </w:rPr>
        <w:t>gtsave</w:t>
      </w:r>
      <w:proofErr w:type="spellEnd"/>
      <w:r w:rsidRPr="007012F4">
        <w:rPr>
          <w:rFonts w:ascii="Arial" w:hAnsi="Arial" w:cs="Arial"/>
          <w:color w:val="000000" w:themeColor="text1"/>
          <w:sz w:val="20"/>
          <w:szCs w:val="20"/>
        </w:rPr>
        <w:t>(gt_table1, "Table1_weighted.docx")</w:t>
      </w:r>
    </w:p>
    <w:p w14:paraId="0BFDEA0C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70895C5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F665E04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53182D0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7744AB7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# Mann-Whitney-U and Chi-squared test:</w:t>
      </w:r>
    </w:p>
    <w:p w14:paraId="03633091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0F4AD53D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44E33F3B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# --- Mark Included vs Excluded for the main model (unchanged) ---</w:t>
      </w:r>
    </w:p>
    <w:p w14:paraId="5CFD8B81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model_vars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c("smoker_binary","sex","alter7","maritalstatus_recoded",</w:t>
      </w:r>
    </w:p>
    <w:p w14:paraId="05DDC23D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        </w:t>
      </w:r>
      <w:r w:rsidRPr="000B54D2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"statmigr","AUSBILD3","erwerb","stala","sprache",</w:t>
      </w:r>
    </w:p>
    <w:p w14:paraId="277140A1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               </w:t>
      </w: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"alcohol_use","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drug_us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")</w:t>
      </w:r>
    </w:p>
    <w:p w14:paraId="3EC9293E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464017AC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merged_data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merged_data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%&gt;%</w:t>
      </w:r>
    </w:p>
    <w:p w14:paraId="23D90DC2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dplyr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::mutate(</w:t>
      </w:r>
    </w:p>
    <w:p w14:paraId="58F19102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included =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ifels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complete.cases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dplyr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::across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dplyr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::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all_of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model_vars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))),</w:t>
      </w:r>
    </w:p>
    <w:p w14:paraId="4654E925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              "Included", "Excluded")</w:t>
      </w:r>
    </w:p>
    <w:p w14:paraId="42810E1A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)</w:t>
      </w:r>
    </w:p>
    <w:p w14:paraId="6C06D73B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5D7BDFD4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# --- Wilcoxon tests you already ran (keep as-is) ---</w:t>
      </w:r>
    </w:p>
    <w:p w14:paraId="7446A958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#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w_ag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w_edu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w_alc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w_drug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and their summaries ...</w:t>
      </w:r>
    </w:p>
    <w:p w14:paraId="55DB934C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63AEADE3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# --- Safe chi-square helper (unchanged) ---</w:t>
      </w:r>
    </w:p>
    <w:p w14:paraId="3F51D128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chisq_saf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function(x, grp, B = 10000) {</w:t>
      </w:r>
    </w:p>
    <w:p w14:paraId="40D1B064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tbl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table(x, grp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useNA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= "no")</w:t>
      </w:r>
    </w:p>
    <w:p w14:paraId="4768C365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suppressWarnings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{</w:t>
      </w:r>
    </w:p>
    <w:p w14:paraId="191CD615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test0 &lt;-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chisq.test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tbl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, correct = FALSE)</w:t>
      </w:r>
    </w:p>
    <w:p w14:paraId="024D95AF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})</w:t>
      </w:r>
    </w:p>
    <w:p w14:paraId="75741AEF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exp_ok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all(test0$expected &gt;= 5)</w:t>
      </w:r>
    </w:p>
    <w:p w14:paraId="023A4428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if (!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exp_ok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) {</w:t>
      </w:r>
    </w:p>
    <w:p w14:paraId="10556A35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test &lt;-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chisq.test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tbl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simulate.p.valu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= TRUE, B = B)</w:t>
      </w:r>
    </w:p>
    <w:p w14:paraId="37D82529" w14:textId="77777777" w:rsidR="000B54D2" w:rsidRPr="00180E24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  <w:lang w:val="it-IT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</w:t>
      </w:r>
      <w:r w:rsidRPr="00180E24">
        <w:rPr>
          <w:rFonts w:ascii="Arial" w:eastAsiaTheme="majorEastAsia" w:hAnsi="Arial" w:cs="Arial"/>
          <w:color w:val="000000" w:themeColor="text1"/>
          <w:sz w:val="20"/>
          <w:szCs w:val="20"/>
          <w:lang w:val="it-IT"/>
        </w:rPr>
        <w:t>method &lt;- paste0("Chi-square (Monte Carlo, B=", B, ")")</w:t>
      </w:r>
    </w:p>
    <w:p w14:paraId="7A165F52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180E24">
        <w:rPr>
          <w:rFonts w:ascii="Arial" w:eastAsiaTheme="majorEastAsia" w:hAnsi="Arial" w:cs="Arial"/>
          <w:color w:val="000000" w:themeColor="text1"/>
          <w:sz w:val="20"/>
          <w:szCs w:val="20"/>
          <w:lang w:val="it-IT"/>
        </w:rPr>
        <w:t xml:space="preserve">  </w:t>
      </w: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} else {</w:t>
      </w:r>
    </w:p>
    <w:p w14:paraId="4753CD4A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test &lt;- test0</w:t>
      </w:r>
    </w:p>
    <w:p w14:paraId="74F77D80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method &lt;- "Pearson Chi-square"</w:t>
      </w:r>
    </w:p>
    <w:p w14:paraId="55968DBC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}</w:t>
      </w:r>
    </w:p>
    <w:p w14:paraId="0BC85744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tibbl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::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tibbl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p.valu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test$p.valu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, method = method)</w:t>
      </w:r>
    </w:p>
    <w:p w14:paraId="1FC889BF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}</w:t>
      </w:r>
    </w:p>
    <w:p w14:paraId="6B592725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563FB093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# --- Chi-square variables (ADD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; optionally include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smoker_binary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) ---</w:t>
      </w:r>
    </w:p>
    <w:p w14:paraId="6465D416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vars_nominal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c(</w:t>
      </w:r>
    </w:p>
    <w:p w14:paraId="31864448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"sex",</w:t>
      </w:r>
    </w:p>
    <w:p w14:paraId="06F65467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"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",   # &lt;-- added</w:t>
      </w:r>
    </w:p>
    <w:p w14:paraId="3310A984" w14:textId="77777777" w:rsidR="000B54D2" w:rsidRPr="00D1635F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"</w:t>
      </w:r>
      <w:proofErr w:type="spellStart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statmigr</w:t>
      </w:r>
      <w:proofErr w:type="spellEnd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",</w:t>
      </w:r>
    </w:p>
    <w:p w14:paraId="21440C57" w14:textId="77777777" w:rsidR="000B54D2" w:rsidRPr="00D1635F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</w:pPr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 "</w:t>
      </w:r>
      <w:proofErr w:type="spellStart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stala</w:t>
      </w:r>
      <w:proofErr w:type="spellEnd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",</w:t>
      </w:r>
    </w:p>
    <w:p w14:paraId="4A9A21D9" w14:textId="77777777" w:rsidR="000B54D2" w:rsidRPr="00D1635F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</w:pPr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 "</w:t>
      </w:r>
      <w:proofErr w:type="spellStart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sprache</w:t>
      </w:r>
      <w:proofErr w:type="spellEnd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",</w:t>
      </w:r>
    </w:p>
    <w:p w14:paraId="16115D2C" w14:textId="77777777" w:rsidR="000B54D2" w:rsidRPr="00D1635F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</w:pPr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 "</w:t>
      </w:r>
      <w:proofErr w:type="spellStart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erwerb</w:t>
      </w:r>
      <w:proofErr w:type="spellEnd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",</w:t>
      </w:r>
    </w:p>
    <w:p w14:paraId="33302492" w14:textId="62E0C2A1" w:rsidR="000B54D2" w:rsidRPr="00D1635F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</w:pPr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 "</w:t>
      </w:r>
      <w:proofErr w:type="spellStart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smoker_binary</w:t>
      </w:r>
      <w:proofErr w:type="spellEnd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"            </w:t>
      </w:r>
    </w:p>
    <w:p w14:paraId="58F7C8BC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)</w:t>
      </w:r>
    </w:p>
    <w:p w14:paraId="34DCAA04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10732D81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chi_out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lapply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vars_nominal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, function(v) {</w:t>
      </w:r>
    </w:p>
    <w:p w14:paraId="2DA55D5F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out &lt;-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chisq_saf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merged_data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[[v]]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merged_data$included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)</w:t>
      </w:r>
    </w:p>
    <w:p w14:paraId="3BFBBF22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tibbl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::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tibbl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</w:p>
    <w:p w14:paraId="43E048FA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Variable = v,</w:t>
      </w:r>
    </w:p>
    <w:p w14:paraId="0E5C7F8E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Test     =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out$method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,</w:t>
      </w:r>
    </w:p>
    <w:p w14:paraId="0D96312C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`P-value` =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ifels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out$p.valu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 0.001, "&lt;0.001",</w:t>
      </w:r>
    </w:p>
    <w:p w14:paraId="55E91C81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              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sprintf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("%.3f"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out$p.valu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))</w:t>
      </w:r>
    </w:p>
    <w:p w14:paraId="6AF7718E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)</w:t>
      </w:r>
    </w:p>
    <w:p w14:paraId="31CC359F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}) %&gt;%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dplyr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::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bind_rows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)</w:t>
      </w:r>
    </w:p>
    <w:p w14:paraId="0231D0EF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4C290ED4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cat("\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nNominal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-variable tests (Included vs Excluded):\n")</w:t>
      </w:r>
    </w:p>
    <w:p w14:paraId="5E2AC916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print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chi_out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)</w:t>
      </w:r>
    </w:p>
    <w:p w14:paraId="2A713B51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54FD6299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2D3C879D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062B6908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4A6906F6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## ------------------------------------------------------------</w:t>
      </w:r>
    </w:p>
    <w:p w14:paraId="3A3CE7E8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## Add effect sizes for Wilcoxon and Chi-square tests</w:t>
      </w:r>
    </w:p>
    <w:p w14:paraId="4D996F45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## Requires: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rstatix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(for Wilcoxon r) and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effectsiz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(for Cramér's V)</w:t>
      </w:r>
    </w:p>
    <w:p w14:paraId="124E888E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## ------------------------------------------------------------</w:t>
      </w:r>
    </w:p>
    <w:p w14:paraId="69D964EF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54020B40" w14:textId="0EAA7B5E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#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install.packages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c("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rstatix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","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effectsiz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")) </w:t>
      </w:r>
    </w:p>
    <w:p w14:paraId="6D767BB3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install.packages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"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rstatix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")</w:t>
      </w:r>
    </w:p>
    <w:p w14:paraId="75747FFB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install.packages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"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effectsiz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")</w:t>
      </w:r>
    </w:p>
    <w:p w14:paraId="115EA710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install.packages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"coin")</w:t>
      </w:r>
    </w:p>
    <w:p w14:paraId="773BD36C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4D2AC26E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library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dplyr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)</w:t>
      </w:r>
    </w:p>
    <w:p w14:paraId="7C71DAE3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library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tibbl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)</w:t>
      </w:r>
    </w:p>
    <w:p w14:paraId="36E72A01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library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rstatix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)    #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wilcox_effsize</w:t>
      </w:r>
      <w:proofErr w:type="spellEnd"/>
    </w:p>
    <w:p w14:paraId="5D4345A6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library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effectsiz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) #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cramers_v</w:t>
      </w:r>
      <w:proofErr w:type="spellEnd"/>
    </w:p>
    <w:p w14:paraId="78D3D09C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70F6F2AB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lastRenderedPageBreak/>
        <w:t>## ---------- WILCOXON (Mann–Whitney) with effect size r ----------</w:t>
      </w:r>
    </w:p>
    <w:p w14:paraId="4CC89004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# Age (numeric)</w:t>
      </w:r>
    </w:p>
    <w:p w14:paraId="4549DA12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w_ag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wilcox.test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(alter ~ included, data =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merged_data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, exact = FALSE)</w:t>
      </w:r>
    </w:p>
    <w:p w14:paraId="3D3FBE9A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eff_ag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merged_data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%&gt;%</w:t>
      </w:r>
    </w:p>
    <w:p w14:paraId="51800085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filter(!is.na(alter), !is.na(included)) %&gt;%</w:t>
      </w:r>
    </w:p>
    <w:p w14:paraId="36A0E1B5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wilcox_effsiz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alter ~ included, ci = TRUE)</w:t>
      </w:r>
    </w:p>
    <w:p w14:paraId="54FFAC1A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6F7A48FE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# Education score (ordered 1&lt;2&lt;3)</w:t>
      </w:r>
    </w:p>
    <w:p w14:paraId="414F3986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edu_scores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merged_data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%&gt;%</w:t>
      </w:r>
    </w:p>
    <w:p w14:paraId="175EB042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transmute(included,</w:t>
      </w:r>
    </w:p>
    <w:p w14:paraId="269CA101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    AUSBILD3_num =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dplyr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::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case_when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</w:p>
    <w:p w14:paraId="61D972B6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      AUSBILD3 == "Compulsory school or less" ~ 1,</w:t>
      </w:r>
    </w:p>
    <w:p w14:paraId="6E1297AA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      AUSBILD3 == "Secondary"                 ~ 2,</w:t>
      </w:r>
    </w:p>
    <w:p w14:paraId="5A515602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      AUSBILD3 == "Tertiary"                  ~ 3,</w:t>
      </w:r>
    </w:p>
    <w:p w14:paraId="7D5D714D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      TRUE ~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NA_real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_</w:t>
      </w:r>
    </w:p>
    <w:p w14:paraId="04D08A5E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    ))</w:t>
      </w:r>
    </w:p>
    <w:p w14:paraId="4F58E122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w_edu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&lt;-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wilcox.test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(AUSBILD3_num ~ included, data =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edu_scores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, exact = FALSE)</w:t>
      </w:r>
    </w:p>
    <w:p w14:paraId="1FC1BCE8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eff_edu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edu_scores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%&gt;%</w:t>
      </w:r>
    </w:p>
    <w:p w14:paraId="6678C4CE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filter(!is.na(AUSBILD3_num), !is.na(included)) %&gt;%</w:t>
      </w:r>
    </w:p>
    <w:p w14:paraId="4222F957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wilcox_effsiz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AUSBILD3_num ~ included, ci = TRUE)</w:t>
      </w:r>
    </w:p>
    <w:p w14:paraId="52C444AA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4E8B013A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# Alcohol frequency code (TALKO15: 1=daily … 8=never)</w:t>
      </w:r>
    </w:p>
    <w:p w14:paraId="45BAF53F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w_alc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&lt;-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wilcox.test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(TALKO15 ~ included, data =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merged_data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, exact = FALSE)</w:t>
      </w:r>
    </w:p>
    <w:p w14:paraId="305F504C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eff_alc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merged_data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%&gt;%</w:t>
      </w:r>
    </w:p>
    <w:p w14:paraId="5398485A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filter(!is.na(TALKO15), !is.na(included)) %&gt;%</w:t>
      </w:r>
    </w:p>
    <w:p w14:paraId="141C8F3F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wilcox_effsiz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TALKO15 ~ included, ci = TRUE)</w:t>
      </w:r>
    </w:p>
    <w:p w14:paraId="26B0229B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4E2C490F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# Drug use recency score (1..4)</w:t>
      </w:r>
    </w:p>
    <w:p w14:paraId="13FB997F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drug_scores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merged_data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%&gt;%</w:t>
      </w:r>
    </w:p>
    <w:p w14:paraId="363C56D5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transmute(included,</w:t>
      </w:r>
    </w:p>
    <w:p w14:paraId="43DBFDF9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   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drug_ord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dplyr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::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case_when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</w:p>
    <w:p w14:paraId="69AB1611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     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drogcons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== 1 ~ 1,  # Never</w:t>
      </w:r>
    </w:p>
    <w:p w14:paraId="637A777F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     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drogcons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== 3 ~ 2,  # &gt;12 months ago</w:t>
      </w:r>
    </w:p>
    <w:p w14:paraId="6C471D7F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     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drogcons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== 4 ~ 3,  # past 12 months</w:t>
      </w:r>
    </w:p>
    <w:p w14:paraId="7F439395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     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drogcons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== 5 ~ 4,  # past 30 days</w:t>
      </w:r>
    </w:p>
    <w:p w14:paraId="5E81C479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      TRUE ~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NA_real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_</w:t>
      </w:r>
    </w:p>
    <w:p w14:paraId="335B2DD9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    ))</w:t>
      </w:r>
    </w:p>
    <w:p w14:paraId="4BFABA25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w_drug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&lt;-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wilcox.test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drug_ord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~ included, data =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drug_scores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, exact = FALSE)</w:t>
      </w:r>
    </w:p>
    <w:p w14:paraId="6CC3EEE3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eff_drug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drug_scores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%&gt;%</w:t>
      </w:r>
    </w:p>
    <w:p w14:paraId="33B06550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filter(!is.na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drug_ord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), !is.na(included)) %&gt;%</w:t>
      </w:r>
    </w:p>
    <w:p w14:paraId="112B88A7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wilcox_effsiz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drug_ord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~ included, ci = TRUE)</w:t>
      </w:r>
    </w:p>
    <w:p w14:paraId="4E26394C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2B70EF27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# Collect Wilcoxon results + effect sizes</w:t>
      </w:r>
    </w:p>
    <w:p w14:paraId="26937D24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wilcox_out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bind_rows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</w:p>
    <w:p w14:paraId="03349CFB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tibbl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Variable = "Age (years)",</w:t>
      </w:r>
    </w:p>
    <w:p w14:paraId="147706ED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 Test = "Mann–Whitney U / Wilcoxon rank-sum",</w:t>
      </w:r>
    </w:p>
    <w:p w14:paraId="35517F5A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 `P-value` =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ifels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w_age$p.valu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 0.001, "&lt;0.001"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sprintf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("%.3f"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w_age$p.valu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)),</w:t>
      </w:r>
    </w:p>
    <w:p w14:paraId="128F7498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 Effect =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sprintf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("r = %.3f [%0.3f, %0.3f]"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eff_age$effsiz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eff_age$conf.low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eff_age$conf.high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)),</w:t>
      </w:r>
    </w:p>
    <w:p w14:paraId="247896FB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tibbl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Variable = "Education (ordered score 1&lt;2&lt;3)",</w:t>
      </w:r>
    </w:p>
    <w:p w14:paraId="4144D1A8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 Test = "Mann–Whitney U / Wilcoxon rank-sum",</w:t>
      </w:r>
    </w:p>
    <w:p w14:paraId="082BF5E6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 `P-value` =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ifels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w_edu$p.valu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 0.001, "&lt;0.001"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sprintf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("%.3f"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w_edu$p.valu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)),</w:t>
      </w:r>
    </w:p>
    <w:p w14:paraId="19852032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 Effect =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sprintf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("r = %.3f [%0.3f, %0.3f]"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eff_edu$effsiz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eff_edu$conf.low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eff_edu$conf.high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)),</w:t>
      </w:r>
    </w:p>
    <w:p w14:paraId="2330D503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tibbl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Variable = "Alcohol frequency code (1=daily … 8=never)",</w:t>
      </w:r>
    </w:p>
    <w:p w14:paraId="2368AC6F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 Test = "Mann–Whitney U / Wilcoxon rank-sum",</w:t>
      </w:r>
    </w:p>
    <w:p w14:paraId="01ABD7B9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 `P-value` =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ifels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w_alc$p.valu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 0.001, "&lt;0.001"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sprintf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("%.3f"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w_alc$p.valu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)),</w:t>
      </w:r>
    </w:p>
    <w:p w14:paraId="387F8CEE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 Effect =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sprintf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("r = %.3f [%0.3f, %0.3f]"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eff_alc$effsiz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eff_alc$conf.low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eff_alc$conf.high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)),</w:t>
      </w:r>
    </w:p>
    <w:p w14:paraId="104E4D33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tibbl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Variable = "Drug use recency (ordered score 1..4)",</w:t>
      </w:r>
    </w:p>
    <w:p w14:paraId="26F453A1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 Test = "Mann–Whitney U / Wilcoxon rank-sum",</w:t>
      </w:r>
    </w:p>
    <w:p w14:paraId="06390083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 `P-value` =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ifels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w_drug$p.valu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 0.001, "&lt;0.001"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sprintf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("%.3f"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w_drug$p.valu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)),</w:t>
      </w:r>
    </w:p>
    <w:p w14:paraId="53D55DD5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lastRenderedPageBreak/>
        <w:t xml:space="preserve">         Effect =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sprintf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("r = %.3f [%0.3f, %0.3f]"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eff_drug$effsiz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eff_drug$conf.low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eff_drug$conf.high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))</w:t>
      </w:r>
    </w:p>
    <w:p w14:paraId="3B7D8FB8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)</w:t>
      </w:r>
    </w:p>
    <w:p w14:paraId="5AFF496E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0EB0D4A9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## ---------- CHI-SQUARE with Cramér’s V (bias-corrected) ----------</w:t>
      </w:r>
    </w:p>
    <w:p w14:paraId="30DB06C0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chisq_saf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function(x, grp, B = 10000) {</w:t>
      </w:r>
    </w:p>
    <w:p w14:paraId="5D9EC5CC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tbl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table(x, grp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useNA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= "no")</w:t>
      </w:r>
    </w:p>
    <w:p w14:paraId="2F16F8FB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suppressWarnings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{</w:t>
      </w:r>
    </w:p>
    <w:p w14:paraId="1F5A6ECE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test0 &lt;-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chisq.test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tbl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, correct = FALSE)</w:t>
      </w:r>
    </w:p>
    <w:p w14:paraId="6B59A276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})</w:t>
      </w:r>
    </w:p>
    <w:p w14:paraId="68BA6999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exp_ok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all(test0$expected &gt;= 5)</w:t>
      </w:r>
    </w:p>
    <w:p w14:paraId="5271FF9A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if (!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exp_ok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) {</w:t>
      </w:r>
    </w:p>
    <w:p w14:paraId="7A679BCC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test &lt;-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chisq.test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tbl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simulate.p.valu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= TRUE, B = B)</w:t>
      </w:r>
    </w:p>
    <w:p w14:paraId="73D0CDAD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method &lt;- paste0("Chi-square (Monte Carlo, B=", B, ")")</w:t>
      </w:r>
    </w:p>
    <w:p w14:paraId="2C6F6DB2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} else {</w:t>
      </w:r>
    </w:p>
    <w:p w14:paraId="49D00547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test &lt;- test0</w:t>
      </w:r>
    </w:p>
    <w:p w14:paraId="4C6756CC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method &lt;- "Pearson Chi-square"</w:t>
      </w:r>
    </w:p>
    <w:p w14:paraId="3379C06E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}</w:t>
      </w:r>
    </w:p>
    <w:p w14:paraId="60D7FA26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list(test = test, method = method, table =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tbl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)</w:t>
      </w:r>
    </w:p>
    <w:p w14:paraId="58A47ADD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}</w:t>
      </w:r>
    </w:p>
    <w:p w14:paraId="390A622D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5E6535C8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cramer_with_ci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function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tbl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) {</w:t>
      </w:r>
    </w:p>
    <w:p w14:paraId="6BCD26E6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# bias-corrected Cramér's V with 95% CI</w:t>
      </w:r>
    </w:p>
    <w:p w14:paraId="385A3F50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out &lt;-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effectsiz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::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cramers_v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tbl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, ci = 0.95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bias.correct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= TRUE)</w:t>
      </w:r>
    </w:p>
    <w:p w14:paraId="793BC058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# returns a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data.fram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with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Cramers_v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, CI_low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CI_high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df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n_Obs</w:t>
      </w:r>
      <w:proofErr w:type="spellEnd"/>
    </w:p>
    <w:p w14:paraId="044ED979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out</w:t>
      </w:r>
    </w:p>
    <w:p w14:paraId="5FF9A0D7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}</w:t>
      </w:r>
    </w:p>
    <w:p w14:paraId="069C468E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344B5F06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vars_nominal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c(</w:t>
      </w:r>
    </w:p>
    <w:p w14:paraId="4A892DD0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"sex",</w:t>
      </w:r>
    </w:p>
    <w:p w14:paraId="0BAF6D17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r w:rsidRPr="000B54D2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"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maritalstatus_recoded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",</w:t>
      </w:r>
    </w:p>
    <w:p w14:paraId="63F8CDBD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 "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statmigr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",</w:t>
      </w:r>
    </w:p>
    <w:p w14:paraId="5AF9C950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 "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stala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",</w:t>
      </w:r>
    </w:p>
    <w:p w14:paraId="3BACF35B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 "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sprach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",</w:t>
      </w:r>
    </w:p>
    <w:p w14:paraId="7500B61C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 "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erwerb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",</w:t>
      </w:r>
    </w:p>
    <w:p w14:paraId="37573806" w14:textId="4F8FD490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 </w:t>
      </w: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"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smoker_binary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"  </w:t>
      </w:r>
    </w:p>
    <w:p w14:paraId="280D0E94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)</w:t>
      </w:r>
    </w:p>
    <w:p w14:paraId="17F519C9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30EAFB94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chi_list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lapply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vars_nominal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, function(v) {</w:t>
      </w:r>
    </w:p>
    <w:p w14:paraId="41C22226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res &lt;-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chisq_saf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merged_data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[[v]]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merged_data$included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)</w:t>
      </w:r>
    </w:p>
    <w:p w14:paraId="4FA4ED49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v_eff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cramer_with_ci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res$tabl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)</w:t>
      </w:r>
    </w:p>
    <w:p w14:paraId="052FEF6D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tibbl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</w:p>
    <w:p w14:paraId="1B00DD46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Variable =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dplyr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::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case_when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</w:p>
    <w:p w14:paraId="0B359482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v == "sex"                   ~ "Sex",</w:t>
      </w:r>
    </w:p>
    <w:p w14:paraId="218EFD0B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v == "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" ~ "Marital status",</w:t>
      </w:r>
    </w:p>
    <w:p w14:paraId="058E6338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v == "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statmigr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"              ~ "Migration background",</w:t>
      </w:r>
    </w:p>
    <w:p w14:paraId="4281151D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v == "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stala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"                 ~ "Residence",</w:t>
      </w:r>
    </w:p>
    <w:p w14:paraId="6D13D518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v == "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sprach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"               ~ "Language region",</w:t>
      </w:r>
    </w:p>
    <w:p w14:paraId="2CE2F893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v == "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erwerb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"                ~ "Employment status",</w:t>
      </w:r>
    </w:p>
    <w:p w14:paraId="1A66E6D0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v == "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smoker_binary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"         ~ "Smoking status",</w:t>
      </w:r>
    </w:p>
    <w:p w14:paraId="78B17102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TRUE                         ~ v</w:t>
      </w:r>
    </w:p>
    <w:p w14:paraId="4A494373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),</w:t>
      </w:r>
    </w:p>
    <w:p w14:paraId="77AD7801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Test     =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res$method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,</w:t>
      </w:r>
    </w:p>
    <w:p w14:paraId="54E1A769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`P-value`=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ifels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res$test$p.valu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 0.001, "&lt;0.001"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sprintf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("%.3f"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res$test$p.value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)),</w:t>
      </w:r>
    </w:p>
    <w:p w14:paraId="6FE05A4F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Effect   =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sprintf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"Cramér's V = %.3f [%0.3f, %0.3f]",</w:t>
      </w:r>
    </w:p>
    <w:p w14:paraId="0CF56983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              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v_eff$Cramers_v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v_eff$CI_low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v_eff$CI_high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)</w:t>
      </w:r>
    </w:p>
    <w:p w14:paraId="3DDD6DC7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)</w:t>
      </w:r>
    </w:p>
    <w:p w14:paraId="72C9450E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})</w:t>
      </w:r>
    </w:p>
    <w:p w14:paraId="2E6B1B27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5DFD84C0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chi_out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bind_rows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chi_list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)</w:t>
      </w:r>
    </w:p>
    <w:p w14:paraId="61DAB4EE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1E5BFFFB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## ---------- Combined test summary (Wilcoxon + Chi-square) ----------</w:t>
      </w:r>
    </w:p>
    <w:p w14:paraId="4A77FAC7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test_results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bind_rows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wilcox_out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chi_out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) %&gt;%</w:t>
      </w:r>
    </w:p>
    <w:p w14:paraId="77DC7FC7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# optional: order to match your reporting order</w:t>
      </w:r>
    </w:p>
    <w:p w14:paraId="611EED2D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mutate(Variable = factor(Variable, levels = c(</w:t>
      </w:r>
    </w:p>
    <w:p w14:paraId="7A7DC929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"Sex",</w:t>
      </w:r>
    </w:p>
    <w:p w14:paraId="469B26BA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"Age (years)",</w:t>
      </w:r>
    </w:p>
    <w:p w14:paraId="49297893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"Marital status",</w:t>
      </w:r>
    </w:p>
    <w:p w14:paraId="5703726C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"Migration background",</w:t>
      </w:r>
    </w:p>
    <w:p w14:paraId="3A497CF7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"Education (ordered score 1&lt;2&lt;3)",</w:t>
      </w:r>
    </w:p>
    <w:p w14:paraId="304BE081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"Employment status",</w:t>
      </w:r>
    </w:p>
    <w:p w14:paraId="69F0875B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"Residence",</w:t>
      </w:r>
    </w:p>
    <w:p w14:paraId="4B85ADBC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"Language region",</w:t>
      </w:r>
    </w:p>
    <w:p w14:paraId="6266F2EA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"Alcohol frequency code (1=daily … 8=never)",</w:t>
      </w:r>
    </w:p>
    <w:p w14:paraId="2281F13F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"Drug use recency (ordered score 1..4)",</w:t>
      </w:r>
    </w:p>
    <w:p w14:paraId="6E10C97D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"Smoking status"</w:t>
      </w:r>
    </w:p>
    <w:p w14:paraId="150EA4D1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))) %&gt;%</w:t>
      </w:r>
    </w:p>
    <w:p w14:paraId="6DD5A8AF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arrange(Variable)</w:t>
      </w:r>
    </w:p>
    <w:p w14:paraId="38B53BB5" w14:textId="77777777" w:rsidR="000B54D2" w:rsidRPr="000B54D2" w:rsidRDefault="000B54D2" w:rsidP="000B54D2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1BC06B71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print(</w:t>
      </w:r>
      <w:proofErr w:type="spellStart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test_results</w:t>
      </w:r>
      <w:proofErr w:type="spellEnd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)</w:t>
      </w:r>
      <w:r w:rsidRPr="000B54D2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3FE69BFA" w14:textId="77777777" w:rsidR="000B54D2" w:rsidRDefault="000B54D2" w:rsidP="000B54D2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bookmarkStart w:id="4" w:name="_Toc210381606"/>
      <w:bookmarkStart w:id="5" w:name="_Toc212736486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lastRenderedPageBreak/>
        <w:t>Step 2:</w:t>
      </w:r>
      <w:bookmarkEnd w:id="4"/>
      <w:bookmarkEnd w:id="5"/>
    </w:p>
    <w:p w14:paraId="14793872" w14:textId="77777777" w:rsidR="007012F4" w:rsidRDefault="007012F4" w:rsidP="00CB7C1C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# EFFECT MODIFICATION (INTERACTION) TESTS — WEIGHTED VERSION</w:t>
      </w:r>
    </w:p>
    <w:p w14:paraId="0A63E00A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# ---- 0) Ensure intended reference levels BEFORE fitting models ----</w:t>
      </w:r>
    </w:p>
    <w:p w14:paraId="34968D6A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merged_data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merged_data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%&gt;%</w:t>
      </w:r>
    </w:p>
    <w:p w14:paraId="0EBBF4AD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mutate(</w:t>
      </w:r>
    </w:p>
    <w:p w14:paraId="5BA64A2B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sex =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fct_relevel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sex, "Male"),</w:t>
      </w:r>
    </w:p>
    <w:p w14:paraId="15782BBD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alter7 =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fct_relevel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alter7, "15–24"),</w:t>
      </w:r>
    </w:p>
    <w:p w14:paraId="3E32BC84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fct_relevel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, "Married/Registered Partnership"),</w:t>
      </w:r>
    </w:p>
    <w:p w14:paraId="3B76D90A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tatmigr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fct_relevel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tatmigr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, "No migration background"),</w:t>
      </w:r>
    </w:p>
    <w:p w14:paraId="59711A3D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AUSBILD3 =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fct_relevel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AUSBILD3, "Compulsory school or less"),</w:t>
      </w:r>
    </w:p>
    <w:p w14:paraId="63088C8C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erwerb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fct_relevel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erwerb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, "Employed"),</w:t>
      </w:r>
    </w:p>
    <w:p w14:paraId="5A04B066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tala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fct_relevel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tala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, "Urban"),</w:t>
      </w:r>
    </w:p>
    <w:p w14:paraId="00F01538" w14:textId="77777777" w:rsidR="007012F4" w:rsidRPr="00D1635F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sprache</w:t>
      </w:r>
      <w:proofErr w:type="spellEnd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= </w:t>
      </w:r>
      <w:proofErr w:type="spellStart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fct_relevel</w:t>
      </w:r>
      <w:proofErr w:type="spellEnd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(</w:t>
      </w:r>
      <w:proofErr w:type="spellStart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sprache</w:t>
      </w:r>
      <w:proofErr w:type="spellEnd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, "German"),</w:t>
      </w:r>
    </w:p>
    <w:p w14:paraId="156AC8DB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  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alcohol_use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fct_relevel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alcohol_use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, "Abstinent"),</w:t>
      </w:r>
    </w:p>
    <w:p w14:paraId="3CA84649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drug_use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fct_relevel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drug_use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, "Never")</w:t>
      </w:r>
    </w:p>
    <w:p w14:paraId="1E9D43DD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)</w:t>
      </w:r>
    </w:p>
    <w:p w14:paraId="12412F48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69BFA742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# ---- 1) Ensure numeric smoking outcome exists for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vyglm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----</w:t>
      </w:r>
    </w:p>
    <w:p w14:paraId="78808177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# If you already created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moker_binary_num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earlier, this will simply keep it.</w:t>
      </w:r>
    </w:p>
    <w:p w14:paraId="74F3A10C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if (!"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moker_binary_num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" %in% names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merged_data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)) {</w:t>
      </w:r>
    </w:p>
    <w:p w14:paraId="41763C13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merged_data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merged_data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%&gt;%</w:t>
      </w:r>
    </w:p>
    <w:p w14:paraId="6FEB8256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mutate(</w:t>
      </w:r>
    </w:p>
    <w:p w14:paraId="38F40A7D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moker_binary_num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case_when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</w:p>
    <w:p w14:paraId="054330CF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moker_binary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== "Smoker" ~ 1,</w:t>
      </w:r>
    </w:p>
    <w:p w14:paraId="7DB42F0A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lastRenderedPageBreak/>
        <w:t xml:space="preserve">       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moker_binary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== "Non-smoker" ~ 0,</w:t>
      </w:r>
    </w:p>
    <w:p w14:paraId="047D9B88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TRUE ~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NA_real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_</w:t>
      </w:r>
    </w:p>
    <w:p w14:paraId="61C45E7C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)</w:t>
      </w:r>
    </w:p>
    <w:p w14:paraId="4569B016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)</w:t>
      </w:r>
    </w:p>
    <w:p w14:paraId="02950B32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}</w:t>
      </w:r>
    </w:p>
    <w:p w14:paraId="2ADB306B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35DD35A4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# ---- 2) Define the variables that determine inclusion in the weighted main model ----</w:t>
      </w:r>
    </w:p>
    <w:p w14:paraId="025FAAF9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model_vars_w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c(</w:t>
      </w:r>
    </w:p>
    <w:p w14:paraId="2B2ED67E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"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moker_binary_num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",</w:t>
      </w:r>
    </w:p>
    <w:p w14:paraId="3EE776EB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"sex",</w:t>
      </w:r>
    </w:p>
    <w:p w14:paraId="50C9E95D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"alter7",</w:t>
      </w:r>
    </w:p>
    <w:p w14:paraId="6D0A8660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"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",</w:t>
      </w:r>
    </w:p>
    <w:p w14:paraId="47D1F8CD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"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tatmigr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",</w:t>
      </w:r>
    </w:p>
    <w:p w14:paraId="5D42A7EA" w14:textId="77777777" w:rsidR="007012F4" w:rsidRPr="00D1635F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"AUSBILD3",</w:t>
      </w:r>
    </w:p>
    <w:p w14:paraId="613094DF" w14:textId="77777777" w:rsidR="007012F4" w:rsidRPr="00D1635F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</w:pPr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 "</w:t>
      </w:r>
      <w:proofErr w:type="spellStart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erwerb</w:t>
      </w:r>
      <w:proofErr w:type="spellEnd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",</w:t>
      </w:r>
    </w:p>
    <w:p w14:paraId="1FCC1930" w14:textId="77777777" w:rsidR="007012F4" w:rsidRPr="00D1635F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</w:pPr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 "</w:t>
      </w:r>
      <w:proofErr w:type="spellStart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stala</w:t>
      </w:r>
      <w:proofErr w:type="spellEnd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",</w:t>
      </w:r>
    </w:p>
    <w:p w14:paraId="73EF08AC" w14:textId="77777777" w:rsidR="007012F4" w:rsidRPr="00D1635F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</w:pPr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 "</w:t>
      </w:r>
      <w:proofErr w:type="spellStart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sprache</w:t>
      </w:r>
      <w:proofErr w:type="spellEnd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",</w:t>
      </w:r>
    </w:p>
    <w:p w14:paraId="342C9E34" w14:textId="77777777" w:rsidR="007012F4" w:rsidRPr="00D1635F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</w:pPr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 "</w:t>
      </w:r>
      <w:proofErr w:type="spellStart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alcohol_use</w:t>
      </w:r>
      <w:proofErr w:type="spellEnd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",</w:t>
      </w:r>
    </w:p>
    <w:p w14:paraId="2EBE0423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 </w:t>
      </w: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"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drug_use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",</w:t>
      </w:r>
    </w:p>
    <w:p w14:paraId="4AB184FC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"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wght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"</w:t>
      </w:r>
    </w:p>
    <w:p w14:paraId="1747A253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)</w:t>
      </w:r>
    </w:p>
    <w:p w14:paraId="322AF769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356245E5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# Keep the exact complete-case dataset used by the weighted interaction models</w:t>
      </w:r>
    </w:p>
    <w:p w14:paraId="1620385D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model_data_w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merged_data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%&gt;%</w:t>
      </w:r>
    </w:p>
    <w:p w14:paraId="6D1EF6EA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lastRenderedPageBreak/>
        <w:t xml:space="preserve">  filter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complete.cases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across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all_of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model_vars_w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)))) %&gt;%</w:t>
      </w:r>
    </w:p>
    <w:p w14:paraId="57F35283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droplevels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)</w:t>
      </w:r>
    </w:p>
    <w:p w14:paraId="2CB14DD3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29035026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# Sanity check N</w:t>
      </w:r>
    </w:p>
    <w:p w14:paraId="7F2699FE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N_model_data_w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nrow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model_data_w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)</w:t>
      </w:r>
    </w:p>
    <w:p w14:paraId="06EE9D76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cat("\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nN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in complete-case weighted model dataset =",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N_model_data_w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, "\n")</w:t>
      </w:r>
    </w:p>
    <w:p w14:paraId="0B1B78D5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37F7495D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# ---- 3) Create survey design object ----</w:t>
      </w:r>
    </w:p>
    <w:p w14:paraId="24C6414A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design_main_w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vydesign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</w:p>
    <w:p w14:paraId="64C378D1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ids = ~1,</w:t>
      </w:r>
    </w:p>
    <w:p w14:paraId="39FEC7F6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weights = ~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wght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,</w:t>
      </w:r>
    </w:p>
    <w:p w14:paraId="7E4A00A1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data =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model_data_w</w:t>
      </w:r>
      <w:proofErr w:type="spellEnd"/>
    </w:p>
    <w:p w14:paraId="78071FA3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)</w:t>
      </w:r>
    </w:p>
    <w:p w14:paraId="4455B9DC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27C7FA53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# ---- 4) Fit weighted main-effects (baseline) model ----</w:t>
      </w:r>
    </w:p>
    <w:p w14:paraId="3DDB0DFB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model_main_w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vyglm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</w:p>
    <w:p w14:paraId="17B42922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moker_binary_num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~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tatmigr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+ sex + alter7 +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+</w:t>
      </w:r>
    </w:p>
    <w:p w14:paraId="759AB3BF" w14:textId="77777777" w:rsidR="007012F4" w:rsidRPr="00D1635F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</w:t>
      </w:r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AUSBILD3 + </w:t>
      </w:r>
      <w:proofErr w:type="spellStart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erwerb</w:t>
      </w:r>
      <w:proofErr w:type="spellEnd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+ </w:t>
      </w:r>
      <w:proofErr w:type="spellStart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stala</w:t>
      </w:r>
      <w:proofErr w:type="spellEnd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+ </w:t>
      </w:r>
      <w:proofErr w:type="spellStart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sprache</w:t>
      </w:r>
      <w:proofErr w:type="spellEnd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+ </w:t>
      </w:r>
      <w:proofErr w:type="spellStart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alcohol_use</w:t>
      </w:r>
      <w:proofErr w:type="spellEnd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+ </w:t>
      </w:r>
      <w:proofErr w:type="spellStart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drug_use</w:t>
      </w:r>
      <w:proofErr w:type="spellEnd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,</w:t>
      </w:r>
    </w:p>
    <w:p w14:paraId="4AEEA1A5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 </w:t>
      </w: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design =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design_main_w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,</w:t>
      </w:r>
    </w:p>
    <w:p w14:paraId="3FBC0923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family = quasibinomial()</w:t>
      </w:r>
    </w:p>
    <w:p w14:paraId="2BB76785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)</w:t>
      </w:r>
    </w:p>
    <w:p w14:paraId="360B310F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6665DAD2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cat("Weighted main model complete-case N =",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nrow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model_data_w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), "\n")</w:t>
      </w:r>
    </w:p>
    <w:p w14:paraId="6C88AA57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51FBB5B4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lastRenderedPageBreak/>
        <w:t># ---- 5) Fit weighted interaction models (ONE interaction at a time) ----</w:t>
      </w:r>
    </w:p>
    <w:p w14:paraId="40769C06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# 5a)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tatmigr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× sex</w:t>
      </w:r>
    </w:p>
    <w:p w14:paraId="214C5FA8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model_int_sex_w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vyglm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</w:p>
    <w:p w14:paraId="09FE82D5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moker_binary_num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~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tatmigr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* sex + alter7 +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+</w:t>
      </w:r>
    </w:p>
    <w:p w14:paraId="03EDCDD8" w14:textId="77777777" w:rsidR="007012F4" w:rsidRPr="00D1635F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</w:t>
      </w:r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AUSBILD3 + </w:t>
      </w:r>
      <w:proofErr w:type="spellStart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erwerb</w:t>
      </w:r>
      <w:proofErr w:type="spellEnd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+ </w:t>
      </w:r>
      <w:proofErr w:type="spellStart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stala</w:t>
      </w:r>
      <w:proofErr w:type="spellEnd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+ </w:t>
      </w:r>
      <w:proofErr w:type="spellStart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sprache</w:t>
      </w:r>
      <w:proofErr w:type="spellEnd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+ </w:t>
      </w:r>
      <w:proofErr w:type="spellStart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alcohol_use</w:t>
      </w:r>
      <w:proofErr w:type="spellEnd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+ </w:t>
      </w:r>
      <w:proofErr w:type="spellStart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drug_use</w:t>
      </w:r>
      <w:proofErr w:type="spellEnd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,</w:t>
      </w:r>
    </w:p>
    <w:p w14:paraId="54FE8E3E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 </w:t>
      </w: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design =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design_main_w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,</w:t>
      </w:r>
    </w:p>
    <w:p w14:paraId="44A3B1E5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family = quasibinomial()</w:t>
      </w:r>
    </w:p>
    <w:p w14:paraId="56EC8212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)</w:t>
      </w:r>
    </w:p>
    <w:p w14:paraId="4A46CB40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18F02082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# 5b)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tatmigr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× age group (alter7)</w:t>
      </w:r>
    </w:p>
    <w:p w14:paraId="4F1BCEED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model_int_age_w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vyglm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</w:p>
    <w:p w14:paraId="78DE40AC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moker_binary_num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~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tatmigr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* alter7 + sex +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+</w:t>
      </w:r>
    </w:p>
    <w:p w14:paraId="0163F9E1" w14:textId="77777777" w:rsidR="007012F4" w:rsidRPr="00D1635F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</w:t>
      </w:r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AUSBILD3 + </w:t>
      </w:r>
      <w:proofErr w:type="spellStart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erwerb</w:t>
      </w:r>
      <w:proofErr w:type="spellEnd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+ </w:t>
      </w:r>
      <w:proofErr w:type="spellStart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stala</w:t>
      </w:r>
      <w:proofErr w:type="spellEnd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+ </w:t>
      </w:r>
      <w:proofErr w:type="spellStart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sprache</w:t>
      </w:r>
      <w:proofErr w:type="spellEnd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+ </w:t>
      </w:r>
      <w:proofErr w:type="spellStart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alcohol_use</w:t>
      </w:r>
      <w:proofErr w:type="spellEnd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+ </w:t>
      </w:r>
      <w:proofErr w:type="spellStart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drug_use</w:t>
      </w:r>
      <w:proofErr w:type="spellEnd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,</w:t>
      </w:r>
    </w:p>
    <w:p w14:paraId="7375D5B9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 </w:t>
      </w: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design =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design_main_w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,</w:t>
      </w:r>
    </w:p>
    <w:p w14:paraId="0A9501C3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family = quasibinomial()</w:t>
      </w:r>
    </w:p>
    <w:p w14:paraId="117155E8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)</w:t>
      </w:r>
    </w:p>
    <w:p w14:paraId="43F9645F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518C681A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# 5c)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tatmigr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× education (AUSBILD3)</w:t>
      </w:r>
    </w:p>
    <w:p w14:paraId="12829440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model_int_edu_w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vyglm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</w:p>
    <w:p w14:paraId="367E16D2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moker_binary_num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~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tatmigr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* AUSBILD3 + sex + alter7 +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+</w:t>
      </w:r>
    </w:p>
    <w:p w14:paraId="1E3E3947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erwerb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+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tala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+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prache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+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alcohol_use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+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drug_use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,</w:t>
      </w:r>
    </w:p>
    <w:p w14:paraId="54281B1B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design =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design_main_w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,</w:t>
      </w:r>
    </w:p>
    <w:p w14:paraId="21A4AB22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family = quasibinomial()</w:t>
      </w:r>
    </w:p>
    <w:p w14:paraId="45460667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)</w:t>
      </w:r>
    </w:p>
    <w:p w14:paraId="2A706919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357CA918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# ---- 6) Design-based Wald tests for interaction terms ----</w:t>
      </w:r>
    </w:p>
    <w:p w14:paraId="0A6FBC5D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# This replaces the old likelihood ratio tests.</w:t>
      </w:r>
    </w:p>
    <w:p w14:paraId="7B99E990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wald_sex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regTermTest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model_int_sex_w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, ~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tatmigr:sex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)</w:t>
      </w:r>
    </w:p>
    <w:p w14:paraId="5AA238D7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wald_age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regTermTest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model_int_age_w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, ~ statmigr:alter7)</w:t>
      </w:r>
    </w:p>
    <w:p w14:paraId="1C6B6FCB" w14:textId="77777777" w:rsidR="007012F4" w:rsidRPr="00D1635F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</w:pPr>
      <w:proofErr w:type="spellStart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wald_edu</w:t>
      </w:r>
      <w:proofErr w:type="spellEnd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 xml:space="preserve"> &lt;- </w:t>
      </w:r>
      <w:proofErr w:type="spellStart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regTermTest</w:t>
      </w:r>
      <w:proofErr w:type="spellEnd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(</w:t>
      </w:r>
      <w:proofErr w:type="spellStart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model_int_edu_w</w:t>
      </w:r>
      <w:proofErr w:type="spellEnd"/>
      <w:r w:rsidRPr="00D1635F"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  <w:t>, ~ statmigr:AUSBILD3)</w:t>
      </w:r>
    </w:p>
    <w:p w14:paraId="60AC707F" w14:textId="77777777" w:rsidR="007012F4" w:rsidRPr="00D1635F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  <w:lang w:val="de-CH"/>
        </w:rPr>
      </w:pPr>
    </w:p>
    <w:p w14:paraId="5264A95A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cat("\n--- Design-based Wald test: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tatmigr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× sex ---\n")</w:t>
      </w:r>
    </w:p>
    <w:p w14:paraId="7AC1CD24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print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wald_sex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)</w:t>
      </w:r>
    </w:p>
    <w:p w14:paraId="77E7CA0C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123F24D3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cat("\n--- Design-based Wald test: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tatmigr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× alter7 ---\n")</w:t>
      </w:r>
    </w:p>
    <w:p w14:paraId="1B746CE0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print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wald_age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)</w:t>
      </w:r>
    </w:p>
    <w:p w14:paraId="5C818605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6FFF53F1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cat("\n--- Design-based Wald test: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tatmigr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× AUSBILD3 ---\n")</w:t>
      </w:r>
    </w:p>
    <w:p w14:paraId="3144347F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print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wald_edu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)</w:t>
      </w:r>
    </w:p>
    <w:p w14:paraId="209EADDA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02804324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# ---- 7) Create a compact manuscript-friendly summary table of interaction tests ----</w:t>
      </w:r>
    </w:p>
    <w:p w14:paraId="0D9C5F5F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extract_wald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function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wald_obj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, label,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N_value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) {</w:t>
      </w:r>
    </w:p>
    <w:p w14:paraId="43038832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#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regTermTest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objects usually provide:</w:t>
      </w:r>
    </w:p>
    <w:p w14:paraId="798CB7FC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# -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Ftest</w:t>
      </w:r>
      <w:proofErr w:type="spellEnd"/>
    </w:p>
    <w:p w14:paraId="267B25E0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# -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df</w:t>
      </w:r>
      <w:proofErr w:type="spellEnd"/>
    </w:p>
    <w:p w14:paraId="5D68C86E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# - p</w:t>
      </w:r>
    </w:p>
    <w:p w14:paraId="17DE1DCC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#</w:t>
      </w:r>
    </w:p>
    <w:p w14:paraId="3F29DBEC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# We extract as robustly as possible.</w:t>
      </w:r>
    </w:p>
    <w:p w14:paraId="43E6CB25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lastRenderedPageBreak/>
        <w:t xml:space="preserve"> 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p_val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tryCatch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as.numeric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wald_obj$p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), error = function(e)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NA_real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_)</w:t>
      </w:r>
    </w:p>
    <w:p w14:paraId="080C1F30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F_val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tryCatch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as.numeric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wald_obj$Ftest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), error = function(e)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NA_real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_)</w:t>
      </w:r>
    </w:p>
    <w:p w14:paraId="5415389F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</w:p>
    <w:p w14:paraId="4D2A10D7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#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df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may be length 2 (numerator, denominator); convert to a readable string</w:t>
      </w:r>
    </w:p>
    <w:p w14:paraId="61D4E337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df_val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tryCatch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{</w:t>
      </w:r>
    </w:p>
    <w:p w14:paraId="3F1DB063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d &lt;-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wald_obj$df</w:t>
      </w:r>
      <w:proofErr w:type="spellEnd"/>
    </w:p>
    <w:p w14:paraId="7104A605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if (length(d) == 2) {</w:t>
      </w:r>
    </w:p>
    <w:p w14:paraId="5A6208C6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paste0(d[1], ", ", d[2])</w:t>
      </w:r>
    </w:p>
    <w:p w14:paraId="7DF7709D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} else if (length(d) == 1) {</w:t>
      </w:r>
    </w:p>
    <w:p w14:paraId="18A82B54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as.character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d)</w:t>
      </w:r>
    </w:p>
    <w:p w14:paraId="0692E566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} else {</w:t>
      </w:r>
    </w:p>
    <w:p w14:paraId="4C773027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NA_character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_</w:t>
      </w:r>
    </w:p>
    <w:p w14:paraId="137F278E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}</w:t>
      </w:r>
    </w:p>
    <w:p w14:paraId="101D2ED5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}, error = function(e)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NA_character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_)</w:t>
      </w:r>
    </w:p>
    <w:p w14:paraId="4A9A565A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</w:p>
    <w:p w14:paraId="1DEFA4A5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tibble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</w:p>
    <w:p w14:paraId="0D8C21A4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Interaction = label,</w:t>
      </w:r>
    </w:p>
    <w:p w14:paraId="53F33FEF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`Wald F` =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ifelse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is.na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F_val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),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NA_character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_,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printf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("%.2f",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F_val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)),</w:t>
      </w:r>
    </w:p>
    <w:p w14:paraId="35E885DF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`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df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` =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df_val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,</w:t>
      </w:r>
    </w:p>
    <w:p w14:paraId="346491E1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`p-value` =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ifelse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is.na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p_val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),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NA_character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_,</w:t>
      </w:r>
    </w:p>
    <w:p w14:paraId="113D44B9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                  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ifelse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p_val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 0.001, "&lt;0.001",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sprintf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("%.3f",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p_val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))),</w:t>
      </w:r>
    </w:p>
    <w:p w14:paraId="76823AD4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N =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N_value</w:t>
      </w:r>
      <w:proofErr w:type="spellEnd"/>
    </w:p>
    <w:p w14:paraId="7D17DE1C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)</w:t>
      </w:r>
    </w:p>
    <w:p w14:paraId="17B0C532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}</w:t>
      </w:r>
    </w:p>
    <w:p w14:paraId="7389CDBA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08A64C1D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interaction_tests_w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bind_rows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</w:p>
    <w:p w14:paraId="6EC2AB74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extract_wald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wald_sex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, "Migration background × Sex",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N_model_data_w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),</w:t>
      </w:r>
    </w:p>
    <w:p w14:paraId="3D3886D0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extract_wald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wald_age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, "Migration background × Age group",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N_model_data_w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),</w:t>
      </w:r>
    </w:p>
    <w:p w14:paraId="3C98B533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extract_wald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wald_edu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, "Migration background × Education",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N_model_data_w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)</w:t>
      </w:r>
    </w:p>
    <w:p w14:paraId="496C44FC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)</w:t>
      </w:r>
    </w:p>
    <w:p w14:paraId="599F611F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525DB97A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cat("\n--- Interaction test summary (design-based Wald tests) ---\n")</w:t>
      </w:r>
    </w:p>
    <w:p w14:paraId="70A167A4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print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interaction_tests_w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)</w:t>
      </w:r>
    </w:p>
    <w:p w14:paraId="7B11F51D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7AF54102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# ---- 8) Save the interaction test summary as a Word file ----</w:t>
      </w:r>
    </w:p>
    <w:p w14:paraId="2DCBE416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gt_interactions_w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gt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interaction_tests_w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) %&gt;%</w:t>
      </w:r>
    </w:p>
    <w:p w14:paraId="01F9EB4D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tab_header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</w:p>
    <w:p w14:paraId="6BC48B23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title = "Design-based Wald tests for effect modification",</w:t>
      </w:r>
    </w:p>
    <w:p w14:paraId="6E1AB753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  subtitle = "Survey-weighted models with interaction terms"</w:t>
      </w:r>
    </w:p>
    <w:p w14:paraId="11F7D46E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 )</w:t>
      </w:r>
    </w:p>
    <w:p w14:paraId="6B9D3B60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09FBD3A8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gtsave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</w:t>
      </w: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gt_interactions_w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, "Interaction_Wald_summary_weighted.docx")</w:t>
      </w:r>
    </w:p>
    <w:p w14:paraId="1CF37839" w14:textId="77777777" w:rsidR="007012F4" w:rsidRPr="007012F4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7366EA46" w14:textId="4357F248" w:rsidR="00CB7C1C" w:rsidRPr="00CB7C1C" w:rsidRDefault="007012F4" w:rsidP="007012F4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proofErr w:type="spellStart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getwd</w:t>
      </w:r>
      <w:proofErr w:type="spellEnd"/>
      <w:r w:rsidRPr="007012F4">
        <w:rPr>
          <w:rFonts w:ascii="Arial" w:eastAsiaTheme="majorEastAsia" w:hAnsi="Arial" w:cs="Arial"/>
          <w:color w:val="000000" w:themeColor="text1"/>
          <w:sz w:val="20"/>
          <w:szCs w:val="20"/>
        </w:rPr>
        <w:t>()</w:t>
      </w:r>
    </w:p>
    <w:p w14:paraId="055DD666" w14:textId="77777777" w:rsidR="00CB7C1C" w:rsidRDefault="00CB7C1C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>
        <w:rPr>
          <w:rFonts w:ascii="Arial" w:eastAsiaTheme="majorEastAsia" w:hAnsi="Arial" w:cs="Arial"/>
          <w:color w:val="000000" w:themeColor="text1"/>
          <w:sz w:val="20"/>
          <w:szCs w:val="20"/>
        </w:rPr>
        <w:br w:type="page"/>
      </w:r>
    </w:p>
    <w:p w14:paraId="1718B699" w14:textId="0D3D57CC" w:rsidR="00CB7C1C" w:rsidRPr="000B54D2" w:rsidRDefault="00CB7C1C" w:rsidP="000B54D2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r>
        <w:rPr>
          <w:rFonts w:ascii="Arial" w:eastAsiaTheme="majorEastAsia" w:hAnsi="Arial" w:cs="Arial"/>
          <w:color w:val="000000" w:themeColor="text1"/>
          <w:sz w:val="20"/>
          <w:szCs w:val="20"/>
        </w:rPr>
        <w:lastRenderedPageBreak/>
        <w:t>Step 3:</w:t>
      </w:r>
    </w:p>
    <w:p w14:paraId="0CFA9C11" w14:textId="77777777" w:rsidR="000B54D2" w:rsidRPr="000B54D2" w:rsidRDefault="000B54D2" w:rsidP="000B54D2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bookmarkStart w:id="6" w:name="_Toc210381607"/>
      <w:bookmarkStart w:id="7" w:name="_Toc212736487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Multivariable logistic regression analysis:</w:t>
      </w:r>
      <w:bookmarkEnd w:id="6"/>
      <w:bookmarkEnd w:id="7"/>
    </w:p>
    <w:p w14:paraId="6674EC86" w14:textId="77777777" w:rsidR="00DC5511" w:rsidRDefault="00DC5511" w:rsidP="00DC551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3D06932" w14:textId="77777777" w:rsidR="00DC5511" w:rsidRDefault="00DC5511" w:rsidP="00DC551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365330F" w14:textId="77777777" w:rsidR="00DC5511" w:rsidRPr="000B54D2" w:rsidRDefault="00DC5511" w:rsidP="00DC551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5D6C68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Keep variables INCLUDING weight</w:t>
      </w:r>
    </w:p>
    <w:p w14:paraId="3B8A675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[, c(</w:t>
      </w:r>
    </w:p>
    <w:p w14:paraId="47AAF64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idno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wgh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alter", "TABAC3", "sex",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ritalstatu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tmi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l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</w:t>
      </w:r>
    </w:p>
    <w:p w14:paraId="04B5F54E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sprache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, "AUSBILD3", 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erwerb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, "TALKO15", 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drogcons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</w:t>
      </w:r>
    </w:p>
    <w:p w14:paraId="5390751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]</w:t>
      </w:r>
    </w:p>
    <w:p w14:paraId="67E8152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D81067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-----------------------------</w:t>
      </w:r>
    </w:p>
    <w:p w14:paraId="69E1AFA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Step 1: Clean missing values</w:t>
      </w:r>
    </w:p>
    <w:p w14:paraId="121CDB9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-----------------------------</w:t>
      </w:r>
    </w:p>
    <w:p w14:paraId="7820C04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invalid_cod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c(-1, -2, -3, -4, -5, -6, -8)</w:t>
      </w:r>
    </w:p>
    <w:p w14:paraId="1B7CC21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C2E36C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vars_to_clea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c(</w:t>
      </w:r>
    </w:p>
    <w:p w14:paraId="33F8755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alter", "TABAC3", "sex",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ritalstatu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tmi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l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</w:t>
      </w:r>
    </w:p>
    <w:p w14:paraId="5DBB6167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sprache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, "AUSBILD3", 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erwerb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, "TALKO15", 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drogcons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</w:t>
      </w:r>
    </w:p>
    <w:p w14:paraId="7894867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74F8034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9A1EE7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[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vars_to_clea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]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lapply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[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vars_to_clea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], function(x) {</w:t>
      </w:r>
    </w:p>
    <w:p w14:paraId="04453B7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x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s.numeric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s.characte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x))</w:t>
      </w:r>
    </w:p>
    <w:p w14:paraId="6F06487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x[x %in%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invalid_cod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] &lt;- NA</w:t>
      </w:r>
    </w:p>
    <w:p w14:paraId="5F163AE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return(x)</w:t>
      </w:r>
    </w:p>
    <w:p w14:paraId="72DF2CC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})</w:t>
      </w:r>
    </w:p>
    <w:p w14:paraId="76C68FB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A85024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Clean weight variable</w:t>
      </w:r>
    </w:p>
    <w:p w14:paraId="1BB535B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$wgh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s.numeric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s.characte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$wgh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</w:t>
      </w:r>
    </w:p>
    <w:p w14:paraId="11D956E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$wgh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[!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is.finit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$wgh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) |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$wgh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= 0] &lt;- NA</w:t>
      </w:r>
    </w:p>
    <w:p w14:paraId="59E713E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0F3BC7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-----------------------------</w:t>
      </w:r>
    </w:p>
    <w:p w14:paraId="7193085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Step 2: Create derived variables</w:t>
      </w:r>
    </w:p>
    <w:p w14:paraId="30B4A26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-----------------------------</w:t>
      </w:r>
    </w:p>
    <w:p w14:paraId="1CC7930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2F612BB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</w:t>
      </w:r>
    </w:p>
    <w:p w14:paraId="3DD61A9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# Age groups</w:t>
      </w:r>
    </w:p>
    <w:p w14:paraId="59C5EA6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alter7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ase_whe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18BED820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alter &gt;= 15 &amp; alter &lt;= 24 ~ "15–24",</w:t>
      </w:r>
    </w:p>
    <w:p w14:paraId="6C760183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     alter &gt;= 25 &amp; alter &lt;= 34 ~ "25–34",</w:t>
      </w:r>
    </w:p>
    <w:p w14:paraId="06250025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     alter &gt;= 35 &amp; alter &lt;= 44 ~ "35–44",</w:t>
      </w:r>
    </w:p>
    <w:p w14:paraId="5483412A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     alter &gt;= 45 &amp; alter &lt;= 54 ~ "45–54",</w:t>
      </w:r>
    </w:p>
    <w:p w14:paraId="4A67CB2A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     alter &gt;= 55 &amp; alter &lt;= 64 ~ "55–64",</w:t>
      </w:r>
    </w:p>
    <w:p w14:paraId="0AE9DB1C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     alter &gt;= 65 &amp; alter &lt;= 74 ~ "65–74",</w:t>
      </w:r>
    </w:p>
    <w:p w14:paraId="4887744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     </w:t>
      </w:r>
      <w:r w:rsidRPr="006012AA">
        <w:rPr>
          <w:rFonts w:ascii="Arial" w:hAnsi="Arial" w:cs="Arial"/>
          <w:color w:val="000000" w:themeColor="text1"/>
          <w:sz w:val="20"/>
          <w:szCs w:val="20"/>
        </w:rPr>
        <w:t>alter &gt;= 75              ~ "75+",</w:t>
      </w:r>
    </w:p>
    <w:p w14:paraId="0F8476A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RUE ~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A_characte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_</w:t>
      </w:r>
    </w:p>
    <w:p w14:paraId="67C79FC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),</w:t>
      </w:r>
    </w:p>
    <w:p w14:paraId="7048A1D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</w:p>
    <w:p w14:paraId="2D751F6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# Numeric smoking outcome for weighted regression</w:t>
      </w:r>
    </w:p>
    <w:p w14:paraId="01418C2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moker_binary_nu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ase_whe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4AAA8BA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ABAC3 == 3 ~ 1,</w:t>
      </w:r>
    </w:p>
    <w:p w14:paraId="0BBD986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ABAC3 %in% c(1, 2) ~ 0,</w:t>
      </w:r>
    </w:p>
    <w:p w14:paraId="038CBF4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RUE ~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A_re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_</w:t>
      </w:r>
    </w:p>
    <w:p w14:paraId="4993A79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),</w:t>
      </w:r>
    </w:p>
    <w:p w14:paraId="4090412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</w:p>
    <w:p w14:paraId="7920B9C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# Factor smoking outcome for display</w:t>
      </w:r>
    </w:p>
    <w:p w14:paraId="7783F91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moker_binary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factor(</w:t>
      </w:r>
    </w:p>
    <w:p w14:paraId="1CF87DB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moker_binary_nu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03FBA78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      levels = c(0, 1),</w:t>
      </w:r>
    </w:p>
    <w:p w14:paraId="6856BBE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labels = c("Non-smoker", "Smoker")</w:t>
      </w:r>
    </w:p>
    <w:p w14:paraId="6273B9A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),</w:t>
      </w:r>
    </w:p>
    <w:p w14:paraId="0CA5231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</w:p>
    <w:p w14:paraId="3640F04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# Marital status</w:t>
      </w:r>
    </w:p>
    <w:p w14:paraId="744E4DA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ase_whe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7B05B73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ritalstatu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in% c(2, 6) ~ 1,</w:t>
      </w:r>
    </w:p>
    <w:p w14:paraId="25519D3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ritalstatu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in% c(1, 3, 4, 5, 7) ~ 2,</w:t>
      </w:r>
    </w:p>
    <w:p w14:paraId="4708BBF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RUE ~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A_re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_</w:t>
      </w:r>
    </w:p>
    <w:p w14:paraId="351FD80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),</w:t>
      </w:r>
    </w:p>
    <w:p w14:paraId="21AF9AE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</w:p>
    <w:p w14:paraId="68D73EC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# Alcohol use</w:t>
      </w:r>
    </w:p>
    <w:p w14:paraId="2490397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lcohol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ase_whe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4BF9C75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ALKO15 == 8 ~ 1,</w:t>
      </w:r>
    </w:p>
    <w:p w14:paraId="48618CD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ALKO15 %in% c(5, 6, 7) ~ 2,</w:t>
      </w:r>
    </w:p>
    <w:p w14:paraId="61657A2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ALKO15 %in% c(1, 2, 3, 4) ~ 3,</w:t>
      </w:r>
    </w:p>
    <w:p w14:paraId="0D0B5C9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RUE ~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A_re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_</w:t>
      </w:r>
    </w:p>
    <w:p w14:paraId="07ECF35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),</w:t>
      </w:r>
    </w:p>
    <w:p w14:paraId="283F1CB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</w:p>
    <w:p w14:paraId="183CFAA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# Drug use</w:t>
      </w:r>
    </w:p>
    <w:p w14:paraId="7668F3F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ug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ase_whe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336545D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ogcon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= 5 ~ 4,</w:t>
      </w:r>
    </w:p>
    <w:p w14:paraId="4F36336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ogcon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= 4 ~ 3,</w:t>
      </w:r>
    </w:p>
    <w:p w14:paraId="6D5E195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ogcon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= 3 ~ 2,</w:t>
      </w:r>
    </w:p>
    <w:p w14:paraId="4DFFA15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ogcon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= 1 ~ 1,</w:t>
      </w:r>
    </w:p>
    <w:p w14:paraId="62DD1BA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RUE ~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A_re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_</w:t>
      </w:r>
    </w:p>
    <w:p w14:paraId="577AFDC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)</w:t>
      </w:r>
    </w:p>
    <w:p w14:paraId="2467B8C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3A2793B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B599D0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-----------------------------</w:t>
      </w:r>
    </w:p>
    <w:p w14:paraId="57EA0A6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Step 3: Convert variables to factors with readable labels</w:t>
      </w:r>
    </w:p>
    <w:p w14:paraId="489F059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-----------------------------</w:t>
      </w:r>
    </w:p>
    <w:p w14:paraId="17A62D5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5D2691B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</w:t>
      </w:r>
    </w:p>
    <w:p w14:paraId="2BB0DFE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alter7 = factor(alter7, levels = c("15–24", "25–34", "35–44", "45–54", "55–64", "65–74", "75+")),</w:t>
      </w:r>
    </w:p>
    <w:p w14:paraId="3B8AE3F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sex = factor(sex, levels = c(1, 2), labels = c("Male", "Female")),</w:t>
      </w:r>
    </w:p>
    <w:p w14:paraId="5A58009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factor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levels = c(1, 2),</w:t>
      </w:r>
    </w:p>
    <w:p w14:paraId="7D1AE7A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                  labels = c("Married/Registered Partnership", "Unmarried")),</w:t>
      </w:r>
    </w:p>
    <w:p w14:paraId="0C370E1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tmi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factor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tmi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levels = c(1, 2, 3),</w:t>
      </w:r>
    </w:p>
    <w:p w14:paraId="3723BF2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     labels = c("No migration background", "1st generation", "2nd or higher generation")),</w:t>
      </w:r>
    </w:p>
    <w:p w14:paraId="7169033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l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factor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l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levels = c(1, 2, 3),</w:t>
      </w:r>
    </w:p>
    <w:p w14:paraId="64AE7E0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  labels = c("Urban", "Peri-urban", "Rural")),</w:t>
      </w:r>
    </w:p>
    <w:p w14:paraId="15267D6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prach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factor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prach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levels = c(1, 2, 3),</w:t>
      </w:r>
    </w:p>
    <w:p w14:paraId="00A6D47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    labels = c("German", "French", "Italian")),</w:t>
      </w:r>
    </w:p>
    <w:p w14:paraId="1B314AC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rwerb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factor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rwerb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levels = c(3, 1, 2),</w:t>
      </w:r>
    </w:p>
    <w:p w14:paraId="4D0E3F3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   labels = c("Employed", "Not working", "Unemployed")),</w:t>
      </w:r>
    </w:p>
    <w:p w14:paraId="369CB3B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AUSBILD3 = factor(AUSBILD3, levels = c(1, 2, 3),</w:t>
      </w:r>
    </w:p>
    <w:p w14:paraId="34A6ECE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     labels = c("Compulsory school or less", "Secondary", "Tertiary")),</w:t>
      </w:r>
    </w:p>
    <w:p w14:paraId="02DA9AE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lcohol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factor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lcohol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levels = c(1, 2, 3),</w:t>
      </w:r>
    </w:p>
    <w:p w14:paraId="177572F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        labels = c("Abstinent", "Occasional", "Frequent")),</w:t>
      </w:r>
    </w:p>
    <w:p w14:paraId="0FC8993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ug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factor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ug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levels = c(1, 2, 3, 4),</w:t>
      </w:r>
    </w:p>
    <w:p w14:paraId="1DABC7C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     labels = c("Never", "more than 12 months ago", "in the past 12 months", "in the past 30 days"))</w:t>
      </w:r>
    </w:p>
    <w:p w14:paraId="621ADDA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3BB52AE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03BA95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-----------------------------</w:t>
      </w:r>
    </w:p>
    <w:p w14:paraId="7BDC957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Set intended reference levels</w:t>
      </w:r>
    </w:p>
    <w:p w14:paraId="585F0A2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-----------------------------</w:t>
      </w:r>
    </w:p>
    <w:p w14:paraId="5114CFF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267BC64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</w:t>
      </w:r>
    </w:p>
    <w:p w14:paraId="7572291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    sex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ct_relev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sex, "Male"),</w:t>
      </w:r>
    </w:p>
    <w:p w14:paraId="379F6A5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alter7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ct_relev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alter7, "15–24"),</w:t>
      </w:r>
    </w:p>
    <w:p w14:paraId="79C05A2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ct_relev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Married/Registered Partnership"),</w:t>
      </w:r>
    </w:p>
    <w:p w14:paraId="634FB1B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tmi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ct_relev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tmi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No migration background"),</w:t>
      </w:r>
    </w:p>
    <w:p w14:paraId="03614C4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l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ct_relev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l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Urban"),</w:t>
      </w:r>
    </w:p>
    <w:p w14:paraId="46B87D1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prach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ct_relev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prach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German"),</w:t>
      </w:r>
    </w:p>
    <w:p w14:paraId="2EA2A1E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rwerb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ct_relev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rwerb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Employed"),</w:t>
      </w:r>
    </w:p>
    <w:p w14:paraId="302A2BF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lcohol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ct_relev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lcohol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Abstinent"),</w:t>
      </w:r>
    </w:p>
    <w:p w14:paraId="5CE608D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AUSBILD3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ct_relev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AUSBILD3, "Compulsory school or less"),</w:t>
      </w:r>
    </w:p>
    <w:p w14:paraId="7FEDCC9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ug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ct_relev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ug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Never")</w:t>
      </w:r>
    </w:p>
    <w:p w14:paraId="60CF78D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125B361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69EB14F" w14:textId="77777777" w:rsidR="006012AA" w:rsidRPr="000B54D2" w:rsidRDefault="006012AA" w:rsidP="006012AA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## ------------------------------------------------------------</w:t>
      </w:r>
    </w:p>
    <w:p w14:paraId="7C972AE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TABLE S1: Weighted multivariable logistic regression</w:t>
      </w:r>
    </w:p>
    <w:p w14:paraId="7839278E" w14:textId="77777777" w:rsidR="006012AA" w:rsidRPr="000B54D2" w:rsidRDefault="006012AA" w:rsidP="006012AA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## ------------------------------------------------------------</w:t>
      </w:r>
    </w:p>
    <w:p w14:paraId="5E75CAC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7F1F4A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odel_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c(</w:t>
      </w:r>
    </w:p>
    <w:p w14:paraId="4844D21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moker_binary_nu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sex", "alter7",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</w:t>
      </w:r>
    </w:p>
    <w:p w14:paraId="133C8125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statmigr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, "AUSBILD3", 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erwerb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, 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stala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, 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sprache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,</w:t>
      </w:r>
    </w:p>
    <w:p w14:paraId="1333122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 </w:t>
      </w:r>
      <w:r w:rsidRPr="006012AA">
        <w:rPr>
          <w:rFonts w:ascii="Arial" w:hAnsi="Arial" w:cs="Arial"/>
          <w:color w:val="000000" w:themeColor="text1"/>
          <w:sz w:val="20"/>
          <w:szCs w:val="20"/>
        </w:rPr>
        <w:t>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lcohol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ug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wgh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</w:t>
      </w:r>
    </w:p>
    <w:p w14:paraId="294D28D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1025319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DECA4D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odel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7A7C489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filter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mplete.cas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across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ll_of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odel_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)) %&gt;%</w:t>
      </w:r>
    </w:p>
    <w:p w14:paraId="0CF967C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oplevel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)</w:t>
      </w:r>
    </w:p>
    <w:p w14:paraId="570FFE0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B92767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cat("\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Weight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complete-case N =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r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odel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, "\n")</w:t>
      </w:r>
    </w:p>
    <w:p w14:paraId="5CD6A39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14ED03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esign_ma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vydesig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3795B6B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ids = ~1,</w:t>
      </w:r>
    </w:p>
    <w:p w14:paraId="058ED52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weights = ~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wgh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5393469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data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odel_data</w:t>
      </w:r>
      <w:proofErr w:type="spellEnd"/>
    </w:p>
    <w:p w14:paraId="5408663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61458DB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45A817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model1_w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vygl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5F269AB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moker_binary_nu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~ sex + alter7 +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+</w:t>
      </w:r>
    </w:p>
    <w:p w14:paraId="670A0D15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statmigr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+ AUSBILD3 +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erwerb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+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stala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+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sprache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+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alcohol_use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+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drug_use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,</w:t>
      </w:r>
    </w:p>
    <w:p w14:paraId="07A4DE1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 </w:t>
      </w: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design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esign_ma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5AE8A45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family = quasibinomial()</w:t>
      </w:r>
    </w:p>
    <w:p w14:paraId="29F5A03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4F0FDBB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E6D83E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summary(model1_w)</w:t>
      </w:r>
    </w:p>
    <w:p w14:paraId="3A6A0F2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1D3598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By sex in analytic sample</w:t>
      </w:r>
    </w:p>
    <w:p w14:paraId="741D6EA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ply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::count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odel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sex, name = "n")</w:t>
      </w:r>
    </w:p>
    <w:p w14:paraId="282AA66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73E9E0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-----------------------------</w:t>
      </w:r>
    </w:p>
    <w:p w14:paraId="0840450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Table S1 mirroring the forest plot</w:t>
      </w:r>
    </w:p>
    <w:p w14:paraId="24A443D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-----------------------------</w:t>
      </w:r>
    </w:p>
    <w:p w14:paraId="4CCBF22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b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tidy(model1_w, conf.int = TRUE) %&gt;%</w:t>
      </w:r>
    </w:p>
    <w:p w14:paraId="471510C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filter(term != "(Intercept)") %&gt;%</w:t>
      </w:r>
    </w:p>
    <w:p w14:paraId="0E31FAB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</w:t>
      </w:r>
    </w:p>
    <w:p w14:paraId="2E6AFB9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estimate = exp(estimate),</w:t>
      </w:r>
    </w:p>
    <w:p w14:paraId="5942BEE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nf.l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exp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nf.l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,</w:t>
      </w:r>
    </w:p>
    <w:p w14:paraId="70A25EB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nf.hig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exp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nf.hig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,</w:t>
      </w:r>
    </w:p>
    <w:p w14:paraId="201942B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term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replace_al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term, "`", ""),</w:t>
      </w:r>
    </w:p>
    <w:p w14:paraId="0420457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term = term %&gt;%</w:t>
      </w:r>
    </w:p>
    <w:p w14:paraId="65158C7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replac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"^sex", "") %&gt;%</w:t>
      </w:r>
    </w:p>
    <w:p w14:paraId="06B9BD5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replac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"^alter7", "") %&gt;%</w:t>
      </w:r>
    </w:p>
    <w:p w14:paraId="1EA0A65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replac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"^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") %&gt;%</w:t>
      </w:r>
    </w:p>
    <w:p w14:paraId="141A304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  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replac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"^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tmi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") %&gt;%</w:t>
      </w:r>
    </w:p>
    <w:p w14:paraId="4BB9B62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replac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"^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l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") %&gt;%</w:t>
      </w:r>
    </w:p>
    <w:p w14:paraId="2E8DEB2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replac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"^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prach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") %&gt;%</w:t>
      </w:r>
    </w:p>
    <w:p w14:paraId="15823F9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replac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"^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rwerb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") %&gt;%</w:t>
      </w:r>
    </w:p>
    <w:p w14:paraId="40CE14D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replac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"^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lcohol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") %&gt;%</w:t>
      </w:r>
    </w:p>
    <w:p w14:paraId="3D03450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replac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"^AUSBILD3", "") %&gt;%</w:t>
      </w:r>
    </w:p>
    <w:p w14:paraId="417C79E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replac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"^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ug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") %&gt;%</w:t>
      </w:r>
    </w:p>
    <w:p w14:paraId="5F5D9AF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squis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),</w:t>
      </w:r>
    </w:p>
    <w:p w14:paraId="250FB05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term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replace_al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term, "–", "-")</w:t>
      </w:r>
    </w:p>
    <w:p w14:paraId="65ED61B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5ECB387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54339C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b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b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6F0B5DE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</w:t>
      </w:r>
    </w:p>
    <w:p w14:paraId="221D667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group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ase_whe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5CF1BCE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erm %in% c(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le","Fema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 ~ "Sex",</w:t>
      </w:r>
    </w:p>
    <w:p w14:paraId="40E7B3B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detec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term, "^(15-24|25-34|35-44|45-54|55-64|65-74|75\\+)") ~ "Age",</w:t>
      </w:r>
    </w:p>
    <w:p w14:paraId="13E570B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erm %in% c("Married/Registered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artnership","Unmarri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 ~ "Marital status",</w:t>
      </w:r>
    </w:p>
    <w:p w14:paraId="6422913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erm %in% c("No migration background","1st generation","2nd or higher generation") ~ "Migration background",</w:t>
      </w:r>
    </w:p>
    <w:p w14:paraId="1D290E2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erm %in% c("Compulsory school or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less","Secondary","Tertiary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 ~ "Education",</w:t>
      </w:r>
    </w:p>
    <w:p w14:paraId="4B10794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erm %in% c(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mployed","No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working","Unemploy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 ~ "Employment status",</w:t>
      </w:r>
    </w:p>
    <w:p w14:paraId="5208AE5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erm %in% c(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Urban","Peri-urban","Rur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 ~ "Residence",</w:t>
      </w:r>
    </w:p>
    <w:p w14:paraId="3214555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erm %in% c(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erman","French","Italia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 ~ "Language region",</w:t>
      </w:r>
    </w:p>
    <w:p w14:paraId="511B6E8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erm %in% c(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bstinent","Occasional","Frequen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 ~ "Alcohol use",</w:t>
      </w:r>
    </w:p>
    <w:p w14:paraId="246C358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erm %in% c(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ever","mor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than 12 months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go","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the past 12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onths","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the past 30 days") ~ "Drug use",</w:t>
      </w:r>
    </w:p>
    <w:p w14:paraId="664DE82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RUE ~ "Other"</w:t>
      </w:r>
    </w:p>
    <w:p w14:paraId="55D14E1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)</w:t>
      </w:r>
    </w:p>
    <w:p w14:paraId="59AE456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0DA8D02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046B60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refs &lt;- tribble(</w:t>
      </w:r>
    </w:p>
    <w:p w14:paraId="53C0D03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~group,                ~term,</w:t>
      </w:r>
    </w:p>
    <w:p w14:paraId="2700293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Sex",                 "Male",</w:t>
      </w:r>
    </w:p>
    <w:p w14:paraId="4C390F8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Age",                 "15-24",</w:t>
      </w:r>
    </w:p>
    <w:p w14:paraId="44154F8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Marital status",      "Married/Registered Partnership",</w:t>
      </w:r>
    </w:p>
    <w:p w14:paraId="00991C0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Migration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ackground","No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migration background",</w:t>
      </w:r>
    </w:p>
    <w:p w14:paraId="0CD5098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Education",           "Compulsory school or less",</w:t>
      </w:r>
    </w:p>
    <w:p w14:paraId="63DBDA8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Employment status",   "Employed",</w:t>
      </w:r>
    </w:p>
    <w:p w14:paraId="045B923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Residence",           "Urban",</w:t>
      </w:r>
    </w:p>
    <w:p w14:paraId="48056BC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Language region",     "German",</w:t>
      </w:r>
    </w:p>
    <w:p w14:paraId="1304675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Alcohol use",         "Abstinent",</w:t>
      </w:r>
    </w:p>
    <w:p w14:paraId="2AFC66D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Drug use",            "Never"</w:t>
      </w:r>
    </w:p>
    <w:p w14:paraId="30022CD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 %&gt;%</w:t>
      </w:r>
    </w:p>
    <w:p w14:paraId="5E7EC25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</w:t>
      </w:r>
    </w:p>
    <w:p w14:paraId="3FF2711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OR = "1 (ref)", `95% CI` = "", `P-value` = ""</w:t>
      </w:r>
    </w:p>
    <w:p w14:paraId="52E8CE3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483B74B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BFA33F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roup_orde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c(</w:t>
      </w:r>
    </w:p>
    <w:p w14:paraId="38A7E17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ex","Age","Marit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tus","Migratio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ackground","Educatio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</w:t>
      </w:r>
    </w:p>
    <w:p w14:paraId="1B80A90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Employment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tus","Residence","Languag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egion","Alcoho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use","Drug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use"</w:t>
      </w:r>
    </w:p>
    <w:p w14:paraId="31E170D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30B2FF9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E04E82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esired_level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tribble(</w:t>
      </w:r>
    </w:p>
    <w:p w14:paraId="7D4AE9E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~group,                ~term,                                 ~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or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3DFBEC3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Sex",                 "Male",                                 1,</w:t>
      </w:r>
    </w:p>
    <w:p w14:paraId="04A1640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Sex",                 "Female",                               2,</w:t>
      </w:r>
    </w:p>
    <w:p w14:paraId="3E8731E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6392C1E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Age",                 "15-24",                                1,</w:t>
      </w:r>
    </w:p>
    <w:p w14:paraId="1025002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Age",                 "25-34",                                2,</w:t>
      </w:r>
    </w:p>
    <w:p w14:paraId="7684889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Age",                 "35-44",                                3,</w:t>
      </w:r>
    </w:p>
    <w:p w14:paraId="5579560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  "Age",                 "45-54",                                4,</w:t>
      </w:r>
    </w:p>
    <w:p w14:paraId="2AE5714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Age",                 "55-64",                                5,</w:t>
      </w:r>
    </w:p>
    <w:p w14:paraId="3F388A5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Age",                 "65-74",                                6,</w:t>
      </w:r>
    </w:p>
    <w:p w14:paraId="7720E12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Age",                 "75+",                                  7,</w:t>
      </w:r>
    </w:p>
    <w:p w14:paraId="4369BCE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4A80C4C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Marital status",      "Married/Registered Partnership",       1,</w:t>
      </w:r>
    </w:p>
    <w:p w14:paraId="490AF95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Marital status",      "Unmarried",                            2,</w:t>
      </w:r>
    </w:p>
    <w:p w14:paraId="450C44A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02B3013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Migration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ackground","No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migration background",              1,</w:t>
      </w:r>
    </w:p>
    <w:p w14:paraId="2842F54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Migration background","1st generation",                       2,</w:t>
      </w:r>
    </w:p>
    <w:p w14:paraId="2BC7504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Migration background","2nd or higher generation",             3,</w:t>
      </w:r>
    </w:p>
    <w:p w14:paraId="18605F5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4437078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Education",           "Compulsory school or less",            1,</w:t>
      </w:r>
    </w:p>
    <w:p w14:paraId="0E291F0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Education",           "Secondary",                            2,</w:t>
      </w:r>
    </w:p>
    <w:p w14:paraId="5A98774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Education",           "Tertiary",                             3,</w:t>
      </w:r>
    </w:p>
    <w:p w14:paraId="2625DFC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1606931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Employment status",   "Employed",                             1,</w:t>
      </w:r>
    </w:p>
    <w:p w14:paraId="15466D6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Employment status",   "Not working",                          2,</w:t>
      </w:r>
    </w:p>
    <w:p w14:paraId="49DF757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Employment status",   "Unemployed",                           3,</w:t>
      </w:r>
    </w:p>
    <w:p w14:paraId="1CAA0B6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4285537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Residence",           "Urban",                                1,</w:t>
      </w:r>
    </w:p>
    <w:p w14:paraId="0FDF507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Residence",           "Peri-urban",                           2,</w:t>
      </w:r>
    </w:p>
    <w:p w14:paraId="051F08C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Residence",           "Rural",                                3,</w:t>
      </w:r>
    </w:p>
    <w:p w14:paraId="12A167F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551DE06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Language region",     "German",                               1,</w:t>
      </w:r>
    </w:p>
    <w:p w14:paraId="76374E7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Language region",     "French",                               2,</w:t>
      </w:r>
    </w:p>
    <w:p w14:paraId="42CA5D7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Language region",     "Italian",                              3,</w:t>
      </w:r>
    </w:p>
    <w:p w14:paraId="68713CA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5B31C8D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Alcohol use",         "Abstinent",                            1,</w:t>
      </w:r>
    </w:p>
    <w:p w14:paraId="1FF37E1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Alcohol use",         "Occasional",                           2,</w:t>
      </w:r>
    </w:p>
    <w:p w14:paraId="5B39B80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Alcohol use",         "Frequent",                             3,</w:t>
      </w:r>
    </w:p>
    <w:p w14:paraId="50551BA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6C12202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Drug use",            "Never",                                1,</w:t>
      </w:r>
    </w:p>
    <w:p w14:paraId="0E68F74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Drug use",            "more than 12 months ago",              2,</w:t>
      </w:r>
    </w:p>
    <w:p w14:paraId="6BE40B2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Drug use",            "in the past 12 months",                3,</w:t>
      </w:r>
    </w:p>
    <w:p w14:paraId="268DC51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Drug use",            "in the past 30 days",                  4</w:t>
      </w:r>
    </w:p>
    <w:p w14:paraId="27CFEED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6F0A408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75ABBD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ordered_tb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b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6EE4C22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group = factor(group, levels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roup_orde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 %&gt;%</w:t>
      </w:r>
    </w:p>
    <w:p w14:paraId="58F9420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left_jo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esired_level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by = c(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roup","ter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)</w:t>
      </w:r>
    </w:p>
    <w:p w14:paraId="6D67347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B54102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ssing_map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ordered_tb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 filter(is.na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or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 %&gt;% distinct(group, term)</w:t>
      </w:r>
    </w:p>
    <w:p w14:paraId="52FD2D2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if 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r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ssing_map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 &gt; 0) {</w:t>
      </w:r>
    </w:p>
    <w:p w14:paraId="55B9B10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essage("Terms not found in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esired_level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(check spelling/dashes):")</w:t>
      </w:r>
    </w:p>
    <w:p w14:paraId="4FC8D8B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print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ssing_map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672EE4C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}</w:t>
      </w:r>
    </w:p>
    <w:p w14:paraId="0D0ABF1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052B72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ordered_tb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ordered_tb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3049BB3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</w:t>
      </w:r>
    </w:p>
    <w:p w14:paraId="17A0420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term = factor(</w:t>
      </w:r>
    </w:p>
    <w:p w14:paraId="7A1151C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erm,</w:t>
      </w:r>
    </w:p>
    <w:p w14:paraId="057BB76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levels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esired_level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7636EDF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arrange(match(group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roup_orde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)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or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 %&gt;%</w:t>
      </w:r>
    </w:p>
    <w:p w14:paraId="3453DB8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pull(term) %&gt;%</w:t>
      </w:r>
    </w:p>
    <w:p w14:paraId="10195F6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unique()</w:t>
      </w:r>
    </w:p>
    <w:p w14:paraId="386D9CF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),</w:t>
      </w:r>
    </w:p>
    <w:p w14:paraId="602C034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OR_nu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estimate,</w:t>
      </w:r>
    </w:p>
    <w:p w14:paraId="1385A5B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OR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printf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"%.2f", estimate),</w:t>
      </w:r>
    </w:p>
    <w:p w14:paraId="093218F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`95% CI` = paste0("[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printf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"%.2f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nf.l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), ", 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printf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"%.2f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nf.hig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, "]"),</w:t>
      </w:r>
    </w:p>
    <w:p w14:paraId="61F3C4B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    `P-value`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ifel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.valu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 0.001, "&lt;0.001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printf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"%.3f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.valu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</w:t>
      </w:r>
    </w:p>
    <w:p w14:paraId="5FCF9C2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 %&gt;%</w:t>
      </w:r>
    </w:p>
    <w:p w14:paraId="3AA5F93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select(group, term, OR, `95% CI`, `P-value`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OR_nu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or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0C57125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3677F8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nal_tab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refs %&gt;%</w:t>
      </w:r>
    </w:p>
    <w:p w14:paraId="349340E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ind_row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102E550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ordered_tb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5C80EFB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arrange(match(group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roup_orde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)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or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597846B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763CFBF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C9C3D9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t_tb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nal_tab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roupname_co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"group") %&gt;%</w:t>
      </w:r>
    </w:p>
    <w:p w14:paraId="30F4203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ab_heade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20851E6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title = "Adjusted Odds Ratios for Current Smoking",</w:t>
      </w:r>
    </w:p>
    <w:p w14:paraId="2DEBF3E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subtitle = "Survey-weighted multivariable logistic regression model"</w:t>
      </w:r>
    </w:p>
    <w:p w14:paraId="4FF92F1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 %&gt;%</w:t>
      </w:r>
    </w:p>
    <w:p w14:paraId="258FC84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ls_lab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1803974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term = "Category",</w:t>
      </w:r>
    </w:p>
    <w:p w14:paraId="5CD0255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OR = "Odds Ratio",</w:t>
      </w:r>
    </w:p>
    <w:p w14:paraId="38352F3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`95% CI` = "95% Confidence Interval",</w:t>
      </w:r>
    </w:p>
    <w:p w14:paraId="6B60CB5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`P-value` = "P-value"</w:t>
      </w:r>
    </w:p>
    <w:p w14:paraId="7B6670B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 %&gt;%</w:t>
      </w:r>
    </w:p>
    <w:p w14:paraId="23FF3D0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ls_hid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columns = c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OR_nu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or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 %&gt;%</w:t>
      </w:r>
    </w:p>
    <w:p w14:paraId="11D5FF7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ab_sty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59B5D5E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style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ell_tex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weight = "bold"),</w:t>
      </w:r>
    </w:p>
    <w:p w14:paraId="2FDC448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locations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ells_row_group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groups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roup_orde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303CE22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2ABDC5F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D608AF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t_tbl</w:t>
      </w:r>
      <w:proofErr w:type="spellEnd"/>
    </w:p>
    <w:p w14:paraId="0BC017B3" w14:textId="77777777" w:rsid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tsav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t_tb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SM3_Table_S1_weighted.docx")</w:t>
      </w:r>
    </w:p>
    <w:p w14:paraId="772EB96A" w14:textId="77777777" w:rsid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E45C5EE" w14:textId="77777777" w:rsid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36C0479" w14:textId="77777777" w:rsid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4EF4D4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359EC1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FF512B4" w14:textId="77777777" w:rsidR="006012AA" w:rsidRPr="000B54D2" w:rsidRDefault="006012AA" w:rsidP="006012AA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## ------------------------------------------------------------</w:t>
      </w:r>
    </w:p>
    <w:p w14:paraId="0BC2314E" w14:textId="04B65A78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3EA2AB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FIGURE S1: Weighted forest plot</w:t>
      </w:r>
    </w:p>
    <w:p w14:paraId="4E828921" w14:textId="77777777" w:rsidR="006012AA" w:rsidRPr="000B54D2" w:rsidRDefault="006012AA" w:rsidP="006012AA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## ------------------------------------------------------------</w:t>
      </w:r>
    </w:p>
    <w:p w14:paraId="15A6EF0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02D4F3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lean_ter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function(x) {</w:t>
      </w:r>
    </w:p>
    <w:p w14:paraId="2545B3A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x %&gt;%</w:t>
      </w:r>
    </w:p>
    <w:p w14:paraId="7E08BA2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in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::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replace_al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"`", "") %&gt;%</w:t>
      </w:r>
    </w:p>
    <w:p w14:paraId="2FDA000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in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::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replac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"^sex", "") %&gt;%</w:t>
      </w:r>
    </w:p>
    <w:p w14:paraId="5940A7B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in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::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replac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"^alter7", "") %&gt;%</w:t>
      </w:r>
    </w:p>
    <w:p w14:paraId="206E419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in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::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replac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"^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") %&gt;%</w:t>
      </w:r>
    </w:p>
    <w:p w14:paraId="40D7F7B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in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::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replac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"^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tmi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") %&gt;%</w:t>
      </w:r>
    </w:p>
    <w:p w14:paraId="384796A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in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::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replac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"^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l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") %&gt;%</w:t>
      </w:r>
    </w:p>
    <w:p w14:paraId="2D6B56B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in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::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replac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"^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prach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") %&gt;%</w:t>
      </w:r>
    </w:p>
    <w:p w14:paraId="09EA805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in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::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replac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"^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rwerb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") %&gt;%</w:t>
      </w:r>
    </w:p>
    <w:p w14:paraId="044AB65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in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::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replac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"^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lcohol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") %&gt;%</w:t>
      </w:r>
    </w:p>
    <w:p w14:paraId="41410F0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in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::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replac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"^AUSBILD3", "") %&gt;%</w:t>
      </w:r>
    </w:p>
    <w:p w14:paraId="77EB467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in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::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replac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"^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ug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") %&gt;%</w:t>
      </w:r>
    </w:p>
    <w:p w14:paraId="17FABD1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in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::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squis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)</w:t>
      </w:r>
    </w:p>
    <w:p w14:paraId="0934D2E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}</w:t>
      </w:r>
    </w:p>
    <w:p w14:paraId="4A8ACC1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9C3893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broom::tidy(model1_w, conf.int = TRUE) %&gt;%</w:t>
      </w:r>
    </w:p>
    <w:p w14:paraId="6D7398B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ply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::filter(term != "(Intercept)") %&gt;%</w:t>
      </w:r>
    </w:p>
    <w:p w14:paraId="06B64B8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ply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::mutate(</w:t>
      </w:r>
    </w:p>
    <w:p w14:paraId="1A7BF93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estimate = exp(estimate),</w:t>
      </w:r>
    </w:p>
    <w:p w14:paraId="2114B34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nf.l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exp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nf.l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,</w:t>
      </w:r>
    </w:p>
    <w:p w14:paraId="322DC39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nf.hig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exp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nf.hig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,</w:t>
      </w:r>
    </w:p>
    <w:p w14:paraId="20B659A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term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lean_ter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term),</w:t>
      </w:r>
    </w:p>
    <w:p w14:paraId="0E9AC3B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reference = FALSE</w:t>
      </w:r>
    </w:p>
    <w:p w14:paraId="6253587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32749E6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EEE77F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eference_row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ibb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::tribble(</w:t>
      </w:r>
    </w:p>
    <w:p w14:paraId="5D7E0E2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~term,                            ~estimate, ~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nf.l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~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nf.hig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~reference,</w:t>
      </w:r>
    </w:p>
    <w:p w14:paraId="47F302C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Male",                            1,         NA,        NA,         TRUE,</w:t>
      </w:r>
    </w:p>
    <w:p w14:paraId="50BE871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15–24",                           1,         NA,        NA,         TRUE,</w:t>
      </w:r>
    </w:p>
    <w:p w14:paraId="3851BF1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Married/Registered Partnership",  1,         NA,        NA,         TRUE,</w:t>
      </w:r>
    </w:p>
    <w:p w14:paraId="331DD77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No migration background",         1,         NA,        NA,         TRUE,</w:t>
      </w:r>
    </w:p>
    <w:p w14:paraId="1ADFA37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Compulsory school or less",       1,         NA,        NA,         TRUE,</w:t>
      </w:r>
    </w:p>
    <w:p w14:paraId="108F88D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Employed",                        1,         NA,        NA,         TRUE,</w:t>
      </w:r>
    </w:p>
    <w:p w14:paraId="6D80795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Urban",                           1,         NA,        NA,         TRUE,</w:t>
      </w:r>
    </w:p>
    <w:p w14:paraId="74BAE58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German",                          1,         NA,        NA,         TRUE,</w:t>
      </w:r>
    </w:p>
    <w:p w14:paraId="4104427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Abstinent",                       1,         NA,        NA,         TRUE,</w:t>
      </w:r>
    </w:p>
    <w:p w14:paraId="5B7586C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Never",                           1,         NA,        NA,         TRUE</w:t>
      </w:r>
    </w:p>
    <w:p w14:paraId="46C11E3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79B1299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C94E77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ply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::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ind_row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eference_row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177F70E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F1B371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221E54A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</w:t>
      </w:r>
    </w:p>
    <w:p w14:paraId="00A1C9C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group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ase_whe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59C6CBF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erm %in% c(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le","Fema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 ~ "Sex",</w:t>
      </w:r>
    </w:p>
    <w:p w14:paraId="3A8B48B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detec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term, "^(15–24|25–34|35–44|45–54|55–64|65–74|75\\+)") ~ "Age",</w:t>
      </w:r>
    </w:p>
    <w:p w14:paraId="0C71DAE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erm %in% c("Married/Registered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artnership","Unmarri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 ~ "Marital status",</w:t>
      </w:r>
    </w:p>
    <w:p w14:paraId="06E7361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erm %in% c("No migration background","1st generation","2nd or higher generation") ~ "Migration background",</w:t>
      </w:r>
    </w:p>
    <w:p w14:paraId="6F1210D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erm %in% c("Compulsory school or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less","Secondary","Tertiary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 ~ "Education",</w:t>
      </w:r>
    </w:p>
    <w:p w14:paraId="231C690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erm %in% c(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mployed","No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working","Unemploy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 ~ "Employment status",</w:t>
      </w:r>
    </w:p>
    <w:p w14:paraId="13F5636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erm %in% c(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Urban","Peri-urban","Rur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 ~ "Residence",</w:t>
      </w:r>
    </w:p>
    <w:p w14:paraId="47F2E23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erm %in% c(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erman","French","Italia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 ~ "Language region",</w:t>
      </w:r>
    </w:p>
    <w:p w14:paraId="4BDD77F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erm %in% c(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bstinent","Occasional","Frequen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 ~ "Alcohol use",</w:t>
      </w:r>
    </w:p>
    <w:p w14:paraId="0A4F9DE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erm %in% c(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ever","mor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than 12 months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go","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the past 12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onths","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the past 30 days") ~ "Drug use",</w:t>
      </w:r>
    </w:p>
    <w:p w14:paraId="2B69DE6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RUE ~ "Other"</w:t>
      </w:r>
    </w:p>
    <w:p w14:paraId="1786827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)</w:t>
      </w:r>
    </w:p>
    <w:p w14:paraId="1E48EA8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6E59ECD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AE0165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roup_orde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c(</w:t>
      </w:r>
    </w:p>
    <w:p w14:paraId="51C551B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ex","Age","Marit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tus","Migratio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ackground","Educatio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</w:t>
      </w:r>
    </w:p>
    <w:p w14:paraId="19DD5C2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Employment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tus","Residence","Languag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egion","Alcoho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use","Drug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use"</w:t>
      </w:r>
    </w:p>
    <w:p w14:paraId="5C245F1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7A60CDE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EC8A50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22701D1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group = factor(group, levels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roup_orde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 %&gt;%</w:t>
      </w:r>
    </w:p>
    <w:p w14:paraId="4217E41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term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replace_al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term, "–", "-"))</w:t>
      </w:r>
    </w:p>
    <w:p w14:paraId="2995910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9E8C6F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esired_level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ibb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::tribble(</w:t>
      </w:r>
    </w:p>
    <w:p w14:paraId="2226491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~group,                ~term,                                 ~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or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31CE391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Sex",                 "Male",                                 1,</w:t>
      </w:r>
    </w:p>
    <w:p w14:paraId="4F71035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Sex",                 "Female",                               2,</w:t>
      </w:r>
    </w:p>
    <w:p w14:paraId="3D9B091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Age",                 "15-24",                                1,</w:t>
      </w:r>
    </w:p>
    <w:p w14:paraId="7FB865F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Age",                 "25-34",                                2,</w:t>
      </w:r>
    </w:p>
    <w:p w14:paraId="602C677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Age",                 "35-44",                                3,</w:t>
      </w:r>
    </w:p>
    <w:p w14:paraId="2289CC4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Age",                 "45-54",                                4,</w:t>
      </w:r>
    </w:p>
    <w:p w14:paraId="1B6F3C7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Age",                 "55-64",                                5,</w:t>
      </w:r>
    </w:p>
    <w:p w14:paraId="156EF48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Age",                 "65-74",                                6,</w:t>
      </w:r>
    </w:p>
    <w:p w14:paraId="5CA69B7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Age",                 "75+",                                  7,</w:t>
      </w:r>
    </w:p>
    <w:p w14:paraId="7EA7945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  "Marital status",      "Married/Registered Partnership",       1,</w:t>
      </w:r>
    </w:p>
    <w:p w14:paraId="7DF406C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Marital status",      "Unmarried",                            2,</w:t>
      </w:r>
    </w:p>
    <w:p w14:paraId="15B513A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Migration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ackground","No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migration background",              1,</w:t>
      </w:r>
    </w:p>
    <w:p w14:paraId="5EC0B8C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Migration background","1st generation",                       2,</w:t>
      </w:r>
    </w:p>
    <w:p w14:paraId="227D777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Migration background","2nd or higher generation",             3,</w:t>
      </w:r>
    </w:p>
    <w:p w14:paraId="425D13E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Education",           "Compulsory school or less",            1,</w:t>
      </w:r>
    </w:p>
    <w:p w14:paraId="07D07E0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Education",           "Secondary",                            2,</w:t>
      </w:r>
    </w:p>
    <w:p w14:paraId="64806DF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Education",           "Tertiary",                             3,</w:t>
      </w:r>
    </w:p>
    <w:p w14:paraId="2E08AF1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Employment status",   "Employed",                             1,</w:t>
      </w:r>
    </w:p>
    <w:p w14:paraId="1E32154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Employment status",   "Not working",                          2,</w:t>
      </w:r>
    </w:p>
    <w:p w14:paraId="0267B57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Employment status",   "Unemployed",                           3,</w:t>
      </w:r>
    </w:p>
    <w:p w14:paraId="5FA95A3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Residence",           "Urban",                                1,</w:t>
      </w:r>
    </w:p>
    <w:p w14:paraId="7EF5D9F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Residence",           "Peri-urban",                           2,</w:t>
      </w:r>
    </w:p>
    <w:p w14:paraId="38B823F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Residence",           "Rural",                                3,</w:t>
      </w:r>
    </w:p>
    <w:p w14:paraId="0B47790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Language region",     "German",                               1,</w:t>
      </w:r>
    </w:p>
    <w:p w14:paraId="4FFB601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Language region",     "French",                               2,</w:t>
      </w:r>
    </w:p>
    <w:p w14:paraId="79A1CB3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Language region",     "Italian",                              3,</w:t>
      </w:r>
    </w:p>
    <w:p w14:paraId="4EFEB32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Alcohol use",         "Abstinent",                            1,</w:t>
      </w:r>
    </w:p>
    <w:p w14:paraId="1C2CEB9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Alcohol use",         "Occasional",                           2,</w:t>
      </w:r>
    </w:p>
    <w:p w14:paraId="0257C23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Alcohol use",         "Frequent",                             3,</w:t>
      </w:r>
    </w:p>
    <w:p w14:paraId="7BC1E20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Drug use",            "Never",                                1,</w:t>
      </w:r>
    </w:p>
    <w:p w14:paraId="5809665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Drug use",            "more than 12 months ago",              2,</w:t>
      </w:r>
    </w:p>
    <w:p w14:paraId="7BA8C83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Drug use",            "in the past 12 months",                3,</w:t>
      </w:r>
    </w:p>
    <w:p w14:paraId="1514C17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Drug use",            "in the past 30 days",                  4</w:t>
      </w:r>
    </w:p>
    <w:p w14:paraId="584DC40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3A65E7F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2806A4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esired_level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esired_level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437B3D6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group = factor(group, levels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roup_orde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</w:t>
      </w:r>
    </w:p>
    <w:p w14:paraId="69EF770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2B7176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650875B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left_jo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esired_level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by = c(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roup","ter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) %&gt;%</w:t>
      </w:r>
    </w:p>
    <w:p w14:paraId="109813D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group = factor(group, levels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roup_orde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</w:t>
      </w:r>
    </w:p>
    <w:p w14:paraId="353EFC3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C5DEE1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ssing_map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 filter(is.na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or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 %&gt;% distinct(group, term)</w:t>
      </w:r>
    </w:p>
    <w:p w14:paraId="4A84DA9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if 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r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ssing_map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 &gt; 0) {</w:t>
      </w:r>
    </w:p>
    <w:p w14:paraId="65C225E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essage("Terms not found in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esired_level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(check dashes/spelling):")</w:t>
      </w:r>
    </w:p>
    <w:p w14:paraId="6434C2F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print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ssing_map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57296D5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}</w:t>
      </w:r>
    </w:p>
    <w:p w14:paraId="6B540E4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2B5713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erm_level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esired_level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55C4611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arrange(match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s.characte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group)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roup_orde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)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or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 %&gt;%</w:t>
      </w:r>
    </w:p>
    <w:p w14:paraId="69CE2FC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pull(term) %&gt;%</w:t>
      </w:r>
    </w:p>
    <w:p w14:paraId="260B155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unique()</w:t>
      </w:r>
    </w:p>
    <w:p w14:paraId="123EB21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A426C5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31429BC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term = factor(term, levels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erm_level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</w:t>
      </w:r>
    </w:p>
    <w:p w14:paraId="635FAD4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888A57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ange_val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 filter(!reference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is.finit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nf.l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)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is.finit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nf.hig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</w:t>
      </w:r>
    </w:p>
    <w:p w14:paraId="5D41749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if 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r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ange_val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 min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ange_vals$conf.l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na.rm = TRUE) else 0.5</w:t>
      </w:r>
    </w:p>
    <w:p w14:paraId="3321B57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a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if 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r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ange_val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 max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ange_vals$conf.hig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na.rm = TRUE) else 2</w:t>
      </w:r>
    </w:p>
    <w:p w14:paraId="2F3A96EE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fr-CH"/>
        </w:rPr>
      </w:pP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xmin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 &lt;- min(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xmin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, 0.5)</w:t>
      </w:r>
    </w:p>
    <w:p w14:paraId="75BCEAFF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fr-CH"/>
        </w:rPr>
      </w:pP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xmax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 &lt;-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xmax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 * 1.1</w:t>
      </w:r>
    </w:p>
    <w:p w14:paraId="6B901DDD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fr-CH"/>
        </w:rPr>
      </w:pP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xmin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 &lt;- min(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xmin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, 1 / 1.5)</w:t>
      </w:r>
    </w:p>
    <w:p w14:paraId="12D6906A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fr-CH"/>
        </w:rPr>
      </w:pP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xmax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 &lt;- max(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xmax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, 1.5)</w:t>
      </w:r>
    </w:p>
    <w:p w14:paraId="4C6EDFFD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fr-CH"/>
        </w:rPr>
      </w:pPr>
    </w:p>
    <w:p w14:paraId="5493D09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andidate_break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c(0.25, 0.5, 1, 2, 3, 4, 5, 8, 10, 15, 20, 30)</w:t>
      </w:r>
    </w:p>
    <w:p w14:paraId="45B5147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reaks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andidate_break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[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andidate_break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gt;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amp;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andidate_break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a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]</w:t>
      </w:r>
    </w:p>
    <w:p w14:paraId="4EDF894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if (!length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reaks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))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reaks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c(0.5, 1, 2, 5, 10)</w:t>
      </w:r>
    </w:p>
    <w:p w14:paraId="70A327E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E3F06C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p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gplo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x = estimate, y = term)) +</w:t>
      </w:r>
    </w:p>
    <w:p w14:paraId="12F4318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eom_vlin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intercep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1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linetyp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"dashed") +</w:t>
      </w:r>
    </w:p>
    <w:p w14:paraId="3D1BC53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eom_errorbar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nf.l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a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nf.hig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,</w:t>
      </w:r>
    </w:p>
    <w:p w14:paraId="6D6A381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height = 0.18, linewidth = 0.5, na.rm = TRUE) +</w:t>
      </w:r>
    </w:p>
    <w:p w14:paraId="1EF65AB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eom_poin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shape = reference), size = 2.6, stroke = 0.8, na.rm = TRUE) +</w:t>
      </w:r>
    </w:p>
    <w:p w14:paraId="6C0202B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cale_shape_manu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values = c(`FALSE` = 16, `TRUE` = 4),</w:t>
      </w:r>
    </w:p>
    <w:p w14:paraId="242E9B6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    labels = c(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stimate","Referenc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) +</w:t>
      </w:r>
    </w:p>
    <w:p w14:paraId="2B0C29A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scale_x_log10(breaks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reaks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labels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reaks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limits = c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a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 +</w:t>
      </w:r>
    </w:p>
    <w:p w14:paraId="0CA72C8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acet_gri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group ~ ., scales =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ree_y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space =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ree_y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switch = "y") +</w:t>
      </w:r>
    </w:p>
    <w:p w14:paraId="04644C1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labs(</w:t>
      </w:r>
    </w:p>
    <w:p w14:paraId="16C7599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title = "Adjusted Odds Ratios for Smoking",</w:t>
      </w:r>
    </w:p>
    <w:p w14:paraId="78C56DF1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fr-CH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x = 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Odds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 Ratio (log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scale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)",</w:t>
      </w:r>
    </w:p>
    <w:p w14:paraId="4917A033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fr-CH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    y = NULL,</w:t>
      </w:r>
    </w:p>
    <w:p w14:paraId="2A69A2B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    </w:t>
      </w:r>
      <w:r w:rsidRPr="006012AA">
        <w:rPr>
          <w:rFonts w:ascii="Arial" w:hAnsi="Arial" w:cs="Arial"/>
          <w:color w:val="000000" w:themeColor="text1"/>
          <w:sz w:val="20"/>
          <w:szCs w:val="20"/>
        </w:rPr>
        <w:t>shape = NULL</w:t>
      </w:r>
    </w:p>
    <w:p w14:paraId="3194065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 +</w:t>
      </w:r>
    </w:p>
    <w:p w14:paraId="16C3485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heme_minim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ase_siz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11) +</w:t>
      </w:r>
    </w:p>
    <w:p w14:paraId="5CBAEF3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theme(</w:t>
      </w:r>
    </w:p>
    <w:p w14:paraId="0A7736D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legend.positio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"right",</w:t>
      </w:r>
    </w:p>
    <w:p w14:paraId="1A7FC29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xis.text.y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lement_tex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size = 10),</w:t>
      </w:r>
    </w:p>
    <w:p w14:paraId="3259686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ip.placemen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"outside",</w:t>
      </w:r>
    </w:p>
    <w:p w14:paraId="2B065AA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ip.text.y.lef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lement_tex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angle = 0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hjus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1, face = "bold"),</w:t>
      </w:r>
    </w:p>
    <w:p w14:paraId="2DD0BDD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.tit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lement_tex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face = "bold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hjus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0.5),</w:t>
      </w:r>
    </w:p>
    <w:p w14:paraId="3C0ECC2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anel.grid.mino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lement_blank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)</w:t>
      </w:r>
    </w:p>
    <w:p w14:paraId="1EBAA3C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7928BD5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AF47C1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print(p)</w:t>
      </w:r>
    </w:p>
    <w:p w14:paraId="004A1F5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gsav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"SM3_Figure_S1_weighted.png", p, width = 7, height = 10, dpi = 600)</w:t>
      </w:r>
    </w:p>
    <w:p w14:paraId="36A1B01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gsav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"SM3_Figure_S1_weighted.pdf",  p, width = 7, height = 10)</w:t>
      </w:r>
    </w:p>
    <w:p w14:paraId="73ED2783" w14:textId="77777777" w:rsid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C9B7E36" w14:textId="77777777" w:rsid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196ED6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4D4A491" w14:textId="77777777" w:rsidR="006012AA" w:rsidRPr="000B54D2" w:rsidRDefault="006012AA" w:rsidP="006012AA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## ------------------------------------------------------------</w:t>
      </w:r>
    </w:p>
    <w:p w14:paraId="0215777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TABLE S2: 1st-generation vs 2nd-or-higher-generation migrants</w:t>
      </w:r>
    </w:p>
    <w:p w14:paraId="499555A1" w14:textId="77777777" w:rsidR="006012AA" w:rsidRPr="000B54D2" w:rsidRDefault="006012AA" w:rsidP="006012AA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## ------------------------------------------------------------</w:t>
      </w:r>
    </w:p>
    <w:p w14:paraId="5B51667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CD54CD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g_compare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odel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7DF1F90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filter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tmi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in% c("1st generation", "2nd or higher generation")) %&gt;%</w:t>
      </w:r>
    </w:p>
    <w:p w14:paraId="46EB2D0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oplevel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)</w:t>
      </w:r>
    </w:p>
    <w:p w14:paraId="472A405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AF29C8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Set reference category to second generation</w:t>
      </w:r>
    </w:p>
    <w:p w14:paraId="086AA70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g_compare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g_compare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7E95964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</w:t>
      </w:r>
    </w:p>
    <w:p w14:paraId="4BB3BFA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tmi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ct_relev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tmi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2nd or higher generation", "1st generation")</w:t>
      </w:r>
    </w:p>
    <w:p w14:paraId="49CBF54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308DAAE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5E2B21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esign_mig_compar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vydesig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24D7097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ids = ~1,</w:t>
      </w:r>
    </w:p>
    <w:p w14:paraId="68926C9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weights = ~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wgh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545D120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data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g_compare_data</w:t>
      </w:r>
      <w:proofErr w:type="spellEnd"/>
    </w:p>
    <w:p w14:paraId="11899EB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6799A15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BCFC44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odel_mig_compare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vygl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3CA89AD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moker_binary_nu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~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tmi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+ sex + alter7 +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+</w:t>
      </w:r>
    </w:p>
    <w:p w14:paraId="2B4866BF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AUSBILD3 +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erwerb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+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stala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+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sprache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+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alcohol_use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+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drug_use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,</w:t>
      </w:r>
    </w:p>
    <w:p w14:paraId="139A7BE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 </w:t>
      </w: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design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esign_mig_compar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2890814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family = quasibinomial()</w:t>
      </w:r>
    </w:p>
    <w:p w14:paraId="4ABC15E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2CA1E11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946025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summary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odel_mig_compare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6DD446D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3AE059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g_compare_tb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tidy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odel_mig_compare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conf.int = TRUE) %&gt;%</w:t>
      </w:r>
    </w:p>
    <w:p w14:paraId="46192BC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  filter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detec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term, "^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tmi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) %&gt;%</w:t>
      </w:r>
    </w:p>
    <w:p w14:paraId="4EB1346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</w:t>
      </w:r>
    </w:p>
    <w:p w14:paraId="7F35303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OR = exp(estimate),</w:t>
      </w:r>
    </w:p>
    <w:p w14:paraId="36874FB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CI_low = exp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nf.l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,</w:t>
      </w:r>
    </w:p>
    <w:p w14:paraId="000955D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I_hig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exp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nf.hig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,</w:t>
      </w:r>
    </w:p>
    <w:p w14:paraId="012E6AA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Comparison = "First-generation vs. second-generation migrants",</w:t>
      </w:r>
    </w:p>
    <w:p w14:paraId="6CBE4AD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`Adjusted odds ratio (OR)`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printf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"%.2f", OR),</w:t>
      </w:r>
    </w:p>
    <w:p w14:paraId="5B499D6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`95% confidence interval` = paste0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printf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"%.2f", CI_low), "–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printf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"%.2f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I_hig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,</w:t>
      </w:r>
    </w:p>
    <w:p w14:paraId="322909F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`p-value`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ifel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.valu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 0.001, "&lt;0.001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printf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"%.3f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.valu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</w:t>
      </w:r>
    </w:p>
    <w:p w14:paraId="6B70C28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 %&gt;%</w:t>
      </w:r>
    </w:p>
    <w:p w14:paraId="5FE4189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select(</w:t>
      </w:r>
    </w:p>
    <w:p w14:paraId="4C90982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`Migration background comparison` = Comparison,</w:t>
      </w:r>
    </w:p>
    <w:p w14:paraId="6229B93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`Adjusted odds ratio (OR)`,</w:t>
      </w:r>
    </w:p>
    <w:p w14:paraId="75B3D49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`95% confidence interval`,</w:t>
      </w:r>
    </w:p>
    <w:p w14:paraId="0EEF7BA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`p-value`</w:t>
      </w:r>
    </w:p>
    <w:p w14:paraId="146669A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37EF7B1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952ECC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t_mig_compar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g_compare_tb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 %&gt;%</w:t>
      </w:r>
    </w:p>
    <w:p w14:paraId="7D51DDE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ab_heade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48BA40A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title = "Adjusted comparison between first- and second-generation migrants",</w:t>
      </w:r>
    </w:p>
    <w:p w14:paraId="2C4E415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subtitle = "Survey-weighted multivariable logistic regression"</w:t>
      </w:r>
    </w:p>
    <w:p w14:paraId="512EAE0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06D73E8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A87724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t_mig_compare</w:t>
      </w:r>
      <w:proofErr w:type="spellEnd"/>
    </w:p>
    <w:p w14:paraId="0938CDF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tsav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t_mig_compar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SM3_Table_S2_weighted.docx")</w:t>
      </w:r>
    </w:p>
    <w:p w14:paraId="634235F9" w14:textId="77777777" w:rsid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2DDD6F6" w14:textId="77777777" w:rsid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66C2F96" w14:textId="77777777" w:rsid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D9B62D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9CC2DCA" w14:textId="77777777" w:rsidR="006012AA" w:rsidRPr="000B54D2" w:rsidRDefault="006012AA" w:rsidP="006012AA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## ------------------------------------------------------------</w:t>
      </w:r>
    </w:p>
    <w:p w14:paraId="4E1C611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WEIGHTED OVERVIEW OF SMOKING IN THE ANALYTIC SAMPLE</w:t>
      </w:r>
    </w:p>
    <w:p w14:paraId="080C605A" w14:textId="77777777" w:rsidR="006012AA" w:rsidRPr="000B54D2" w:rsidRDefault="006012AA" w:rsidP="006012AA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## ------------------------------------------------------------</w:t>
      </w:r>
    </w:p>
    <w:p w14:paraId="6243C46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CD1A1D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moking_prev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vymea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~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moker_binary_nu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esign_ma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na.rm = TRUE)</w:t>
      </w:r>
    </w:p>
    <w:p w14:paraId="713B995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print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moking_prev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16757FD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4B5EC4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moking_overview_mod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ibb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4235B70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moking_Statu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c("Non-smoker", "Smoker"),</w:t>
      </w:r>
    </w:p>
    <w:p w14:paraId="21BB8EF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Weighted_Proportio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c(</w:t>
      </w:r>
    </w:p>
    <w:p w14:paraId="33676FA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1 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ef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moking_prev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[1],</w:t>
      </w:r>
    </w:p>
    <w:p w14:paraId="2232DA5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ef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moking_prev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[1]</w:t>
      </w:r>
    </w:p>
    <w:p w14:paraId="13EF2DC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,</w:t>
      </w:r>
    </w:p>
    <w:p w14:paraId="59BCBE0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Percent = round(100 *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Weighted_Proportio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1)</w:t>
      </w:r>
    </w:p>
    <w:p w14:paraId="38D3FBD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377188B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99719B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print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moking_overview_mod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54C1782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D2AB29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Optional raw counts in analytic sample</w:t>
      </w:r>
    </w:p>
    <w:p w14:paraId="0A11A5C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moking_counts_mod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odel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62112D6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count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moker_binary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 %&gt;%</w:t>
      </w:r>
    </w:p>
    <w:p w14:paraId="480813D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</w:t>
      </w:r>
    </w:p>
    <w:p w14:paraId="78EE4B9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Total = sum(n),</w:t>
      </w:r>
    </w:p>
    <w:p w14:paraId="68D6BEF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ercent_unweight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round(100 * n / Total, 1)</w:t>
      </w:r>
    </w:p>
    <w:p w14:paraId="1167EA5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 %&gt;%</w:t>
      </w:r>
    </w:p>
    <w:p w14:paraId="5A9697D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select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moking_Statu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moker_binary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N = n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ercent_unweight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5E4C442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10B7EAE" w14:textId="039B5649" w:rsidR="00DC5511" w:rsidRDefault="006012AA" w:rsidP="00DC5511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print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moking_counts_mod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0F05AA3E" w14:textId="77777777" w:rsidR="00DC5511" w:rsidRDefault="00DC5511" w:rsidP="00DC551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3FA675A" w14:textId="77777777" w:rsidR="00DC5511" w:rsidRPr="000B54D2" w:rsidRDefault="00DC5511" w:rsidP="00DC551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A9C4ECD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987EC5C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  <w:r w:rsidRPr="000B54D2">
        <w:rPr>
          <w:rFonts w:ascii="Arial" w:hAnsi="Arial" w:cs="Arial"/>
          <w:color w:val="000000" w:themeColor="text1"/>
          <w:sz w:val="20"/>
          <w:szCs w:val="20"/>
        </w:rPr>
        <w:lastRenderedPageBreak/>
        <w:t># FIND N in ANALYSIS 1</w:t>
      </w:r>
    </w:p>
    <w:p w14:paraId="2E834FC1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  <w:r w:rsidRPr="000B54D2">
        <w:rPr>
          <w:rFonts w:ascii="Arial" w:hAnsi="Arial" w:cs="Arial"/>
          <w:color w:val="000000" w:themeColor="text1"/>
          <w:sz w:val="20"/>
          <w:szCs w:val="20"/>
        </w:rPr>
        <w:t>nobs(model1)</w:t>
      </w:r>
    </w:p>
    <w:p w14:paraId="7E9759C7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  <w:r w:rsidRPr="000B54D2">
        <w:rPr>
          <w:rFonts w:ascii="Arial" w:hAnsi="Arial" w:cs="Arial"/>
          <w:color w:val="000000" w:themeColor="text1"/>
          <w:sz w:val="20"/>
          <w:szCs w:val="20"/>
        </w:rPr>
        <w:t># 19441</w:t>
      </w:r>
    </w:p>
    <w:p w14:paraId="0F5C301E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EAE95EF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  <w:r w:rsidRPr="000B54D2">
        <w:rPr>
          <w:rFonts w:ascii="Arial" w:hAnsi="Arial" w:cs="Arial"/>
          <w:color w:val="000000" w:themeColor="text1"/>
          <w:sz w:val="20"/>
          <w:szCs w:val="20"/>
        </w:rPr>
        <w:t># By sex</w:t>
      </w:r>
    </w:p>
    <w:p w14:paraId="6ABAE403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  <w:r w:rsidRPr="000B54D2">
        <w:rPr>
          <w:rFonts w:ascii="Arial" w:hAnsi="Arial" w:cs="Arial"/>
          <w:color w:val="000000" w:themeColor="text1"/>
          <w:sz w:val="20"/>
          <w:szCs w:val="20"/>
        </w:rPr>
        <w:t xml:space="preserve">mf &lt;- </w:t>
      </w:r>
      <w:proofErr w:type="spellStart"/>
      <w:r w:rsidRPr="000B54D2">
        <w:rPr>
          <w:rFonts w:ascii="Arial" w:hAnsi="Arial" w:cs="Arial"/>
          <w:color w:val="000000" w:themeColor="text1"/>
          <w:sz w:val="20"/>
          <w:szCs w:val="20"/>
        </w:rPr>
        <w:t>model.frame</w:t>
      </w:r>
      <w:proofErr w:type="spellEnd"/>
      <w:r w:rsidRPr="000B54D2">
        <w:rPr>
          <w:rFonts w:ascii="Arial" w:hAnsi="Arial" w:cs="Arial"/>
          <w:color w:val="000000" w:themeColor="text1"/>
          <w:sz w:val="20"/>
          <w:szCs w:val="20"/>
        </w:rPr>
        <w:t>(model1)        # the data actually used</w:t>
      </w:r>
    </w:p>
    <w:p w14:paraId="1ECA4067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0B54D2">
        <w:rPr>
          <w:rFonts w:ascii="Arial" w:hAnsi="Arial" w:cs="Arial"/>
          <w:color w:val="000000" w:themeColor="text1"/>
          <w:sz w:val="20"/>
          <w:szCs w:val="20"/>
        </w:rPr>
        <w:t>dplyr</w:t>
      </w:r>
      <w:proofErr w:type="spellEnd"/>
      <w:r w:rsidRPr="000B54D2">
        <w:rPr>
          <w:rFonts w:ascii="Arial" w:hAnsi="Arial" w:cs="Arial"/>
          <w:color w:val="000000" w:themeColor="text1"/>
          <w:sz w:val="20"/>
          <w:szCs w:val="20"/>
        </w:rPr>
        <w:t>::count(mf, sex, name = "n")</w:t>
      </w:r>
    </w:p>
    <w:p w14:paraId="501565D1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FEFD7D1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  <w:r w:rsidRPr="000B54D2">
        <w:rPr>
          <w:rFonts w:ascii="Arial" w:hAnsi="Arial" w:cs="Arial"/>
          <w:color w:val="000000" w:themeColor="text1"/>
          <w:sz w:val="20"/>
          <w:szCs w:val="20"/>
        </w:rPr>
        <w:t>#Output # 1 Male    8999, 2 Female 10442</w:t>
      </w:r>
    </w:p>
    <w:p w14:paraId="0F37656A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B3A49FB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634FE0B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A02E05D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5AC74B1" w14:textId="77777777" w:rsidR="00DC5511" w:rsidRDefault="00DC5511" w:rsidP="00DC551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09D328A" w14:textId="77777777" w:rsidR="00DC5511" w:rsidRPr="000B54D2" w:rsidRDefault="00DC5511" w:rsidP="00DC551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9B330A3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A5D9CE7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45932E4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D024105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A85681B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A6AF79D" w14:textId="77777777" w:rsidR="000B54D2" w:rsidRPr="000B54D2" w:rsidRDefault="000B54D2" w:rsidP="000B54D2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0B54D2">
        <w:rPr>
          <w:rFonts w:ascii="Arial" w:hAnsi="Arial" w:cs="Arial"/>
          <w:b/>
          <w:bCs/>
          <w:color w:val="000000" w:themeColor="text1"/>
          <w:sz w:val="20"/>
          <w:szCs w:val="20"/>
        </w:rPr>
        <w:br w:type="page"/>
      </w:r>
    </w:p>
    <w:p w14:paraId="74AA3EF0" w14:textId="12FDCF58" w:rsidR="000B54D2" w:rsidRPr="000B54D2" w:rsidRDefault="000B54D2" w:rsidP="000B54D2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bookmarkStart w:id="8" w:name="_Toc210381608"/>
      <w:bookmarkStart w:id="9" w:name="_Toc212736488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lastRenderedPageBreak/>
        <w:t xml:space="preserve">Step </w:t>
      </w:r>
      <w:r w:rsidR="00CB7C1C">
        <w:rPr>
          <w:rFonts w:ascii="Arial" w:eastAsiaTheme="majorEastAsia" w:hAnsi="Arial" w:cs="Arial"/>
          <w:color w:val="000000" w:themeColor="text1"/>
          <w:sz w:val="20"/>
          <w:szCs w:val="20"/>
        </w:rPr>
        <w:t>4</w:t>
      </w: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:</w:t>
      </w:r>
      <w:bookmarkEnd w:id="8"/>
      <w:bookmarkEnd w:id="9"/>
    </w:p>
    <w:p w14:paraId="423D7599" w14:textId="77777777" w:rsidR="000B54D2" w:rsidRPr="000B54D2" w:rsidRDefault="000B54D2" w:rsidP="000B54D2">
      <w:pPr>
        <w:keepNext/>
        <w:keepLines/>
        <w:spacing w:before="360" w:after="80"/>
        <w:outlineLvl w:val="0"/>
        <w:rPr>
          <w:rFonts w:ascii="Arial" w:eastAsiaTheme="majorEastAsia" w:hAnsi="Arial" w:cs="Arial"/>
          <w:color w:val="000000" w:themeColor="text1"/>
          <w:sz w:val="20"/>
          <w:szCs w:val="20"/>
        </w:rPr>
      </w:pPr>
      <w:bookmarkStart w:id="10" w:name="_Toc210381609"/>
      <w:bookmarkStart w:id="11" w:name="_Toc212736489"/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Stratified Analyses</w:t>
      </w:r>
      <w:bookmarkEnd w:id="10"/>
      <w:bookmarkEnd w:id="11"/>
    </w:p>
    <w:p w14:paraId="4AD54486" w14:textId="77777777" w:rsidR="000B54D2" w:rsidRPr="000B54D2" w:rsidRDefault="000B54D2" w:rsidP="000B54D2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72B2AFA1" w14:textId="11AE9AC1" w:rsidR="000B54D2" w:rsidRPr="000B54D2" w:rsidRDefault="000B54D2" w:rsidP="000B54D2">
      <w:pPr>
        <w:keepNext/>
        <w:keepLines/>
        <w:spacing w:before="160" w:after="80"/>
        <w:outlineLvl w:val="1"/>
        <w:rPr>
          <w:rFonts w:ascii="Arial" w:eastAsiaTheme="majorEastAsia" w:hAnsi="Arial" w:cs="Arial"/>
          <w:color w:val="000000" w:themeColor="text1"/>
          <w:sz w:val="20"/>
          <w:szCs w:val="20"/>
        </w:rPr>
      </w:pPr>
      <w:bookmarkStart w:id="12" w:name="_Toc210381610"/>
      <w:bookmarkStart w:id="13" w:name="_Toc212736490"/>
      <w:r>
        <w:rPr>
          <w:rFonts w:ascii="Arial" w:eastAsiaTheme="majorEastAsia" w:hAnsi="Arial" w:cs="Arial"/>
          <w:color w:val="000000" w:themeColor="text1"/>
          <w:sz w:val="20"/>
          <w:szCs w:val="20"/>
        </w:rPr>
        <w:t>Stratified analysis</w:t>
      </w: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1</w:t>
      </w:r>
      <w:bookmarkEnd w:id="12"/>
      <w:r>
        <w:rPr>
          <w:rFonts w:ascii="Arial" w:eastAsiaTheme="majorEastAsia" w:hAnsi="Arial" w:cs="Arial"/>
          <w:color w:val="000000" w:themeColor="text1"/>
          <w:sz w:val="20"/>
          <w:szCs w:val="20"/>
        </w:rPr>
        <w:t>: sex</w:t>
      </w:r>
      <w:bookmarkEnd w:id="13"/>
    </w:p>
    <w:p w14:paraId="4C08A35B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067F2E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Keep variables INCLUDING weight</w:t>
      </w:r>
    </w:p>
    <w:p w14:paraId="6EDF389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[, c(</w:t>
      </w:r>
    </w:p>
    <w:p w14:paraId="048A4E6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idno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wgh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alter", "TABAC3", "sex",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ritalstatu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tmi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l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</w:t>
      </w:r>
    </w:p>
    <w:p w14:paraId="48ED6CCD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sprache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, "AUSBILD3", 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erwerb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, "TALKO15", 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drogcons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</w:t>
      </w:r>
    </w:p>
    <w:p w14:paraId="5773C99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]</w:t>
      </w:r>
    </w:p>
    <w:p w14:paraId="10098CE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96E8A9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-----------------------------</w:t>
      </w:r>
    </w:p>
    <w:p w14:paraId="00C7066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Step 1: Clean missing values</w:t>
      </w:r>
    </w:p>
    <w:p w14:paraId="6E4CEDC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-----------------------------</w:t>
      </w:r>
    </w:p>
    <w:p w14:paraId="184A3DF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invalid_cod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c(-1, -2, -3, -4, -5, -6, -8)</w:t>
      </w:r>
    </w:p>
    <w:p w14:paraId="7337EFC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3F7080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vars_to_clea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c(</w:t>
      </w:r>
    </w:p>
    <w:p w14:paraId="76FBC0B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alter", "TABAC3", "sex",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ritalstatu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tmi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l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</w:t>
      </w:r>
    </w:p>
    <w:p w14:paraId="331E2ED0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sprache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, "AUSBILD3", 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erwerb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, "TALKO15", 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drogcons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</w:t>
      </w:r>
    </w:p>
    <w:p w14:paraId="27F6A9B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3CD9CE9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AD81D8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[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vars_to_clea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]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lapply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[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vars_to_clea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], function(x) {</w:t>
      </w:r>
    </w:p>
    <w:p w14:paraId="1FF26CC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x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s.numeric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s.characte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x))</w:t>
      </w:r>
    </w:p>
    <w:p w14:paraId="324333B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x[x %in%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invalid_cod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] &lt;- NA</w:t>
      </w:r>
    </w:p>
    <w:p w14:paraId="5723697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return(x)</w:t>
      </w:r>
    </w:p>
    <w:p w14:paraId="0490E0D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})</w:t>
      </w:r>
    </w:p>
    <w:p w14:paraId="450EEC0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880AFE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Clean weight variable</w:t>
      </w:r>
    </w:p>
    <w:p w14:paraId="2BE97DC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$wgh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s.numeric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s.characte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$wgh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</w:t>
      </w:r>
    </w:p>
    <w:p w14:paraId="378ADFA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$wgh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[!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is.finit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$wgh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) |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$wgh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= 0] &lt;- NA</w:t>
      </w:r>
    </w:p>
    <w:p w14:paraId="65B2275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E9CE8A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-----------------------------</w:t>
      </w:r>
    </w:p>
    <w:p w14:paraId="6495847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Step 2: Create derived variables</w:t>
      </w:r>
    </w:p>
    <w:p w14:paraId="57088FF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-----------------------------</w:t>
      </w:r>
    </w:p>
    <w:p w14:paraId="7E88E24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645DCA4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</w:t>
      </w:r>
    </w:p>
    <w:p w14:paraId="7D261C2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# Age groups</w:t>
      </w:r>
    </w:p>
    <w:p w14:paraId="3A13B30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alter7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ase_whe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20C7F4BA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alter &gt;= 15 &amp; alter &lt;= 24 ~ "15–24",</w:t>
      </w:r>
    </w:p>
    <w:p w14:paraId="32044D9A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     alter &gt;= 25 &amp; alter &lt;= 34 ~ "25–34",</w:t>
      </w:r>
    </w:p>
    <w:p w14:paraId="6A21D21A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     alter &gt;= 35 &amp; alter &lt;= 44 ~ "35–44",</w:t>
      </w:r>
    </w:p>
    <w:p w14:paraId="2E862263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     alter &gt;= 45 &amp; alter &lt;= 54 ~ "45–54",</w:t>
      </w:r>
    </w:p>
    <w:p w14:paraId="6AE1FBDD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     alter &gt;= 55 &amp; alter &lt;= 64 ~ "55–64",</w:t>
      </w:r>
    </w:p>
    <w:p w14:paraId="7A884D8F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     alter &gt;= 65 &amp; alter &lt;= 74 ~ "65–74",</w:t>
      </w:r>
    </w:p>
    <w:p w14:paraId="5A1465F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     </w:t>
      </w:r>
      <w:r w:rsidRPr="006012AA">
        <w:rPr>
          <w:rFonts w:ascii="Arial" w:hAnsi="Arial" w:cs="Arial"/>
          <w:color w:val="000000" w:themeColor="text1"/>
          <w:sz w:val="20"/>
          <w:szCs w:val="20"/>
        </w:rPr>
        <w:t>alter &gt;= 75              ~ "75+",</w:t>
      </w:r>
    </w:p>
    <w:p w14:paraId="5B9816F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RUE ~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A_characte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_</w:t>
      </w:r>
    </w:p>
    <w:p w14:paraId="74B6971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),</w:t>
      </w:r>
    </w:p>
    <w:p w14:paraId="1BD01E0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</w:p>
    <w:p w14:paraId="1A1C10E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# Numeric smoking outcome for weighted logistic regression</w:t>
      </w:r>
    </w:p>
    <w:p w14:paraId="41C1A0D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moker_binary_nu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ase_whe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3C44756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ABAC3 == 3 ~ 1,</w:t>
      </w:r>
    </w:p>
    <w:p w14:paraId="2957EE3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ABAC3 %in% c(1, 2) ~ 0,</w:t>
      </w:r>
    </w:p>
    <w:p w14:paraId="2D59B37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RUE ~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A_re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_</w:t>
      </w:r>
    </w:p>
    <w:p w14:paraId="65473BD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),</w:t>
      </w:r>
    </w:p>
    <w:p w14:paraId="78CE9B5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</w:p>
    <w:p w14:paraId="292B21D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# Factor smoking outcome for tables / counts</w:t>
      </w:r>
    </w:p>
    <w:p w14:paraId="76BE13E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moker_binary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factor(</w:t>
      </w:r>
    </w:p>
    <w:p w14:paraId="750DE30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  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moker_binary_nu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30CC3FA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levels = c(0, 1),</w:t>
      </w:r>
    </w:p>
    <w:p w14:paraId="26B343C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labels = c("Non-smoker", "Smoker")</w:t>
      </w:r>
    </w:p>
    <w:p w14:paraId="463C467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),</w:t>
      </w:r>
    </w:p>
    <w:p w14:paraId="11692CC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</w:p>
    <w:p w14:paraId="0AE6F84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# Marital status: 1 = Married/Registered, 2 = Unmarried</w:t>
      </w:r>
    </w:p>
    <w:p w14:paraId="59CF818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ase_whe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08A9DC3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ritalstatu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in% c(2, 6) ~ 1,</w:t>
      </w:r>
    </w:p>
    <w:p w14:paraId="7770C85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ritalstatu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in% c(1, 3, 4, 5, 7) ~ 2,</w:t>
      </w:r>
    </w:p>
    <w:p w14:paraId="3CC3C16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RUE ~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A_re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_</w:t>
      </w:r>
    </w:p>
    <w:p w14:paraId="3CE02F1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),</w:t>
      </w:r>
    </w:p>
    <w:p w14:paraId="7F7A690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</w:p>
    <w:p w14:paraId="161D1BA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# Alcohol use: 3 = Frequent, 2 = Occasional, 1 = Abstinent</w:t>
      </w:r>
    </w:p>
    <w:p w14:paraId="75BB6A6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lcohol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ase_whe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31ECDD5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ALKO15 == 8 ~ 1,</w:t>
      </w:r>
    </w:p>
    <w:p w14:paraId="66F4EF4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ALKO15 %in% c(5, 6, 7) ~ 2,</w:t>
      </w:r>
    </w:p>
    <w:p w14:paraId="5D8B92D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ALKO15 %in% c(1, 2, 3, 4) ~ 3,</w:t>
      </w:r>
    </w:p>
    <w:p w14:paraId="4E8D101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RUE ~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A_re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_</w:t>
      </w:r>
    </w:p>
    <w:p w14:paraId="14AFB90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),</w:t>
      </w:r>
    </w:p>
    <w:p w14:paraId="3459CD2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</w:p>
    <w:p w14:paraId="7420574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# Drug use: 4 = in the past 30 days, 3 = in the past 12 months,</w:t>
      </w:r>
    </w:p>
    <w:p w14:paraId="17C190F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# 2 = more than 12 months ago, 1 = Never consumed</w:t>
      </w:r>
    </w:p>
    <w:p w14:paraId="77E340E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ug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ase_whe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643DAA5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ogcon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= 5 ~ 4,</w:t>
      </w:r>
    </w:p>
    <w:p w14:paraId="2CBCD64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ogcon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= 4 ~ 3,</w:t>
      </w:r>
    </w:p>
    <w:p w14:paraId="637603C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ogcon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= 3 ~ 2,</w:t>
      </w:r>
    </w:p>
    <w:p w14:paraId="417B4E1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ogcon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= 1 ~ 1,</w:t>
      </w:r>
    </w:p>
    <w:p w14:paraId="326FCB0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RUE ~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A_re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_</w:t>
      </w:r>
    </w:p>
    <w:p w14:paraId="05CCC35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)</w:t>
      </w:r>
    </w:p>
    <w:p w14:paraId="1B6F3E8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15BF351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364579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-----------------------------</w:t>
      </w:r>
    </w:p>
    <w:p w14:paraId="1B82454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Step 3: Convert variables to factors with readable labels</w:t>
      </w:r>
    </w:p>
    <w:p w14:paraId="6FA9934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-----------------------------</w:t>
      </w:r>
    </w:p>
    <w:p w14:paraId="57850C9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26412DC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</w:t>
      </w:r>
    </w:p>
    <w:p w14:paraId="2D85661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alter7 = factor(alter7, levels = c("15–24", "25–34", "35–44", "45–54", "55–64", "65–74", "75+")),</w:t>
      </w:r>
    </w:p>
    <w:p w14:paraId="71A92D9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sex = factor(sex, levels = c(1, 2), labels = c("Male", "Female")),</w:t>
      </w:r>
    </w:p>
    <w:p w14:paraId="024688B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factor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levels = c(1, 2),</w:t>
      </w:r>
    </w:p>
    <w:p w14:paraId="66F6C6C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                  labels = c("Married/Registered Partnership", "Unmarried")),</w:t>
      </w:r>
    </w:p>
    <w:p w14:paraId="2435211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tmi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factor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tmi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levels = c(1, 2, 3),</w:t>
      </w:r>
    </w:p>
    <w:p w14:paraId="2542EA1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     labels = c("No migration background", "1st generation", "2nd or higher generation")),</w:t>
      </w:r>
    </w:p>
    <w:p w14:paraId="131C18F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l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factor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l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levels = c(1, 2, 3),</w:t>
      </w:r>
    </w:p>
    <w:p w14:paraId="37F607E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  labels = c("Urban", "Peri-urban", "Rural")),</w:t>
      </w:r>
    </w:p>
    <w:p w14:paraId="7499284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prach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factor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prach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levels = c(1, 2, 3),</w:t>
      </w:r>
    </w:p>
    <w:p w14:paraId="32AA974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    labels = c("German", "French", "Italian")),</w:t>
      </w:r>
    </w:p>
    <w:p w14:paraId="5579C80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rwerb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factor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rwerb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levels = c(3, 1, 2),</w:t>
      </w:r>
    </w:p>
    <w:p w14:paraId="3BFB4A1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   labels = c("Employed", "Not working", "Unemployed")),</w:t>
      </w:r>
    </w:p>
    <w:p w14:paraId="32576D1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AUSBILD3 = factor(AUSBILD3, levels = c(1, 2, 3),</w:t>
      </w:r>
    </w:p>
    <w:p w14:paraId="5F00DF6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     labels = c("Compulsory school or less", "Secondary", "Tertiary")),</w:t>
      </w:r>
    </w:p>
    <w:p w14:paraId="3F882AC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lcohol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factor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lcohol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levels = c(1, 2, 3),</w:t>
      </w:r>
    </w:p>
    <w:p w14:paraId="65DE918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        labels = c("Abstinent", "Occasional", "Frequent")),</w:t>
      </w:r>
    </w:p>
    <w:p w14:paraId="2682A5F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ug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factor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ug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levels = c(1, 2, 3, 4),</w:t>
      </w:r>
    </w:p>
    <w:p w14:paraId="7D25C31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     labels = c("Never", "more than 12 months ago", "in the past 12 months", "in the past 30 days"))</w:t>
      </w:r>
    </w:p>
    <w:p w14:paraId="2CBABC8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12DE3E5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309454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-----------------------------</w:t>
      </w:r>
    </w:p>
    <w:p w14:paraId="45B4645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Keep reference levels consistent</w:t>
      </w:r>
    </w:p>
    <w:p w14:paraId="3479BDC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-----------------------------</w:t>
      </w:r>
    </w:p>
    <w:p w14:paraId="3D71B41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lastRenderedPageBreak/>
        <w:t>merged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4E1780F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</w:t>
      </w:r>
    </w:p>
    <w:p w14:paraId="76BA978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sex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ct_relev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sex, "Male"),</w:t>
      </w:r>
    </w:p>
    <w:p w14:paraId="6F54318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alter7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ct_relev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alter7, "15–24","25–34","35–44","45–54","55–64","65–74","75+"),</w:t>
      </w:r>
    </w:p>
    <w:p w14:paraId="0BFC919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ct_relev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"Married/Registered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artnership","Unmarri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,</w:t>
      </w:r>
    </w:p>
    <w:p w14:paraId="7368F77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tmi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ct_relev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tmi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No migration background", "1st generation", "2nd or higher generation"),</w:t>
      </w:r>
    </w:p>
    <w:p w14:paraId="1CEB366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AUSBILD3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ct_relev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AUSBILD3, "Compulsory school or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less","Secondary","Tertiary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,</w:t>
      </w:r>
    </w:p>
    <w:p w14:paraId="0692C58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rwerb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ct_relev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rwerb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mployed","No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working","Unemploy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,</w:t>
      </w:r>
    </w:p>
    <w:p w14:paraId="47B11AD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l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ct_relev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l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Urban","Peri-urban","Rur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,</w:t>
      </w:r>
    </w:p>
    <w:p w14:paraId="705FB6E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prach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ct_relev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prach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erman","French","Italia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,</w:t>
      </w:r>
    </w:p>
    <w:p w14:paraId="22F854A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lcohol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ct_relev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lcohol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bstinent","Occasional","Frequen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,</w:t>
      </w:r>
    </w:p>
    <w:p w14:paraId="2BD4158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ug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ct_relev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ug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ever","mor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than 12 months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go","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the past 12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onths","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the past 30 days")</w:t>
      </w:r>
    </w:p>
    <w:p w14:paraId="024AE93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0EE17830" w14:textId="77777777" w:rsid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B9E1FDF" w14:textId="77777777" w:rsid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0CB85F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E2EFA78" w14:textId="77777777" w:rsidR="006012AA" w:rsidRPr="000B54D2" w:rsidRDefault="006012AA" w:rsidP="006012AA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## ------------------------------------------------------------</w:t>
      </w:r>
    </w:p>
    <w:p w14:paraId="14340AE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MAIN WEIGHTED MODEL</w:t>
      </w:r>
    </w:p>
    <w:p w14:paraId="43571D41" w14:textId="77777777" w:rsidR="006012AA" w:rsidRPr="000B54D2" w:rsidRDefault="006012AA" w:rsidP="006012AA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## ------------------------------------------------------------</w:t>
      </w:r>
    </w:p>
    <w:p w14:paraId="53C6529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A5AC35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in_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c(</w:t>
      </w:r>
    </w:p>
    <w:p w14:paraId="0705D18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moker_binary_nu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sex", "alter7",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</w:t>
      </w:r>
    </w:p>
    <w:p w14:paraId="0544F75A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statmigr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, "AUSBILD3", 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erwerb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, 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stala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, "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sprache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",</w:t>
      </w:r>
    </w:p>
    <w:p w14:paraId="41D1E51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 </w:t>
      </w:r>
      <w:r w:rsidRPr="006012AA">
        <w:rPr>
          <w:rFonts w:ascii="Arial" w:hAnsi="Arial" w:cs="Arial"/>
          <w:color w:val="000000" w:themeColor="text1"/>
          <w:sz w:val="20"/>
          <w:szCs w:val="20"/>
        </w:rPr>
        <w:t>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lcohol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ug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wgh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</w:t>
      </w:r>
    </w:p>
    <w:p w14:paraId="2C4EF32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6BD22D4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91FD30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nalysis_data_ma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54EFDCC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filter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mplete.cas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across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ll_of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in_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))</w:t>
      </w:r>
    </w:p>
    <w:p w14:paraId="10F6B14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2FB3CC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esign_ma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vydesig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5B580F5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ids = ~1,</w:t>
      </w:r>
    </w:p>
    <w:p w14:paraId="5C513D0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weights = ~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wgh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339FB0E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data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nalysis_data_main</w:t>
      </w:r>
      <w:proofErr w:type="spellEnd"/>
    </w:p>
    <w:p w14:paraId="10535D7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6934C71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8C68DA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model1_w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vygl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64361B4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moker_binary_nu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~ sex + alter7 +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ritalstatus_recod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+</w:t>
      </w:r>
    </w:p>
    <w:p w14:paraId="0AC0A505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statmigr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+ AUSBILD3 +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erwerb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+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stala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+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sprache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+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alcohol_use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+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drug_use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,</w:t>
      </w:r>
    </w:p>
    <w:p w14:paraId="1B8775D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 </w:t>
      </w: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design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esign_ma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36C004A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family = quasibinomial()</w:t>
      </w:r>
    </w:p>
    <w:p w14:paraId="7F7F752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57BF188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91C394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summary(model1_w)</w:t>
      </w:r>
    </w:p>
    <w:p w14:paraId="2ACE0A8C" w14:textId="77777777" w:rsid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3681798" w14:textId="77777777" w:rsid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4E4BD8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D617940" w14:textId="77777777" w:rsidR="006012AA" w:rsidRPr="000B54D2" w:rsidRDefault="006012AA" w:rsidP="006012AA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## ------------------------------------------------------------</w:t>
      </w:r>
    </w:p>
    <w:p w14:paraId="28D29C9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HELPERS FOR STRATIFIED WEIGHTED MODELS</w:t>
      </w:r>
    </w:p>
    <w:p w14:paraId="05A4511E" w14:textId="77777777" w:rsidR="006012AA" w:rsidRPr="000B54D2" w:rsidRDefault="006012AA" w:rsidP="006012AA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## ------------------------------------------------------------</w:t>
      </w:r>
    </w:p>
    <w:p w14:paraId="0428BC8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9D5FA0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op_single_level_co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function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a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 {</w:t>
      </w:r>
    </w:p>
    <w:p w14:paraId="10E6076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keep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[</w:t>
      </w:r>
    </w:p>
    <w:p w14:paraId="63B7F0D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vapply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function(v) {</w:t>
      </w:r>
    </w:p>
    <w:p w14:paraId="229F0E7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x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a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[[v]]</w:t>
      </w:r>
    </w:p>
    <w:p w14:paraId="4AFAEB6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sum(!is.na(x)) &gt; 0 &amp;&amp;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ply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::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_distinc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x, na.rm = TRUE) &gt;= 2</w:t>
      </w:r>
    </w:p>
    <w:p w14:paraId="1726D30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}, logical(1))</w:t>
      </w:r>
    </w:p>
    <w:p w14:paraId="47795A0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]</w:t>
      </w:r>
    </w:p>
    <w:p w14:paraId="157F8CC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  dropped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etdiff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keep)</w:t>
      </w:r>
    </w:p>
    <w:p w14:paraId="59482D5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if (length(dropped) &gt; 0) {</w:t>
      </w:r>
    </w:p>
    <w:p w14:paraId="40FF6EC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message("Dropped (single level) in this subset: ", paste(dropped, collapse = ", "))</w:t>
      </w:r>
    </w:p>
    <w:p w14:paraId="2249361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}</w:t>
      </w:r>
    </w:p>
    <w:p w14:paraId="6DACBE8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keep</w:t>
      </w:r>
    </w:p>
    <w:p w14:paraId="17157D3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}</w:t>
      </w:r>
    </w:p>
    <w:p w14:paraId="2E7231F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DF3183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idy_migration_weight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function(model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at_lab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at_nam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 {</w:t>
      </w:r>
    </w:p>
    <w:p w14:paraId="21F5914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broom::tidy(model, conf.int = TRUE) %&gt;%</w:t>
      </w:r>
    </w:p>
    <w:p w14:paraId="64D36F1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filter(term != "(Intercept)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detec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term, "^`?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tmi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) %&gt;%</w:t>
      </w:r>
    </w:p>
    <w:p w14:paraId="1E5AA45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mutate(</w:t>
      </w:r>
    </w:p>
    <w:p w14:paraId="165EB02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erm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replace_al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term, "`", ""),</w:t>
      </w:r>
    </w:p>
    <w:p w14:paraId="4997FA1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erm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replac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term, "^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tmi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"),</w:t>
      </w:r>
    </w:p>
    <w:p w14:paraId="66623A3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term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squis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term),</w:t>
      </w:r>
    </w:p>
    <w:p w14:paraId="6160457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OR = exp(estimate),</w:t>
      </w:r>
    </w:p>
    <w:p w14:paraId="4555DF3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CI_low = exp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nf.l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,</w:t>
      </w:r>
    </w:p>
    <w:p w14:paraId="0A620E6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I_hig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exp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nf.hig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6ECFB78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) %&gt;%</w:t>
      </w:r>
    </w:p>
    <w:p w14:paraId="31C0604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mutate(term = factor(term, levels = c("1st generation","2nd or higher generation"))) %&gt;%</w:t>
      </w:r>
    </w:p>
    <w:p w14:paraId="3C3B54E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mutate(!!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at_nam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: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at_lab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4B34B6B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}</w:t>
      </w:r>
    </w:p>
    <w:p w14:paraId="4053AA42" w14:textId="77777777" w:rsid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446D397" w14:textId="77777777" w:rsid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391A44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1F3A9A0" w14:textId="77777777" w:rsidR="006012AA" w:rsidRPr="000B54D2" w:rsidRDefault="006012AA" w:rsidP="006012AA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## ------------------------------------------------------------</w:t>
      </w:r>
    </w:p>
    <w:p w14:paraId="6E3F2BA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STRATIFIED ANALYSIS 1: SEX</w:t>
      </w:r>
    </w:p>
    <w:p w14:paraId="1DED7116" w14:textId="77777777" w:rsidR="006012AA" w:rsidRPr="000B54D2" w:rsidRDefault="006012AA" w:rsidP="006012AA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## ------------------------------------------------------------</w:t>
      </w:r>
    </w:p>
    <w:p w14:paraId="4E40CAC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6AFEFF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Covariates mirroring main model, minus sex</w:t>
      </w:r>
    </w:p>
    <w:p w14:paraId="4694942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ex_co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c(</w:t>
      </w:r>
    </w:p>
    <w:p w14:paraId="4D040DA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statmigr","alter7","maritalstatus_recoded","AUSBILD3",</w:t>
      </w:r>
    </w:p>
    <w:p w14:paraId="2F8BD08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rwerb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l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prach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"alcohol_use",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ug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</w:t>
      </w:r>
    </w:p>
    <w:p w14:paraId="21CC7CC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3CDAAF3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C7F8B5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_strat_se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function(data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ex_lev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 {</w:t>
      </w:r>
    </w:p>
    <w:p w14:paraId="34109C2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ds &lt;- data %&gt;%</w:t>
      </w:r>
    </w:p>
    <w:p w14:paraId="7C44974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filter(sex =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ex_lev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 %&gt;%</w:t>
      </w:r>
    </w:p>
    <w:p w14:paraId="6E6C87A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oplevel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)</w:t>
      </w:r>
    </w:p>
    <w:p w14:paraId="549E3F6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55F2615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vars_kep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op_single_level_co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ds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4E8D8FD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27D4E6C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eeded_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c(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moker_binary_nu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vars_kep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wgh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</w:t>
      </w:r>
    </w:p>
    <w:p w14:paraId="2DA643C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ds &lt;- ds %&gt;%</w:t>
      </w:r>
    </w:p>
    <w:p w14:paraId="5E83CB5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filter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mplete.cas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across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ll_of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eeded_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))</w:t>
      </w:r>
    </w:p>
    <w:p w14:paraId="011CA77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4351586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esign_sub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vydesig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22B9F90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ids = ~1,</w:t>
      </w:r>
    </w:p>
    <w:p w14:paraId="539480E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weights = ~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wgh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0320F5B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data = ds</w:t>
      </w:r>
    </w:p>
    <w:p w14:paraId="227EDC8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77DFBEC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5DA5BF1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m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reformulate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vars_kep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response =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moker_binary_nu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</w:t>
      </w:r>
    </w:p>
    <w:p w14:paraId="3A9FB7A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1C548E2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fit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vygl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72DD5E6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m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317A99A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design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esign_sub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4764D95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family = quasibinomial()</w:t>
      </w:r>
    </w:p>
    <w:p w14:paraId="02F35B6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4D06C5C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17DF309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list(</w:t>
      </w:r>
    </w:p>
    <w:p w14:paraId="685765D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    model = fit,</w:t>
      </w:r>
    </w:p>
    <w:p w14:paraId="7BEB05A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N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r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ds),</w:t>
      </w:r>
    </w:p>
    <w:p w14:paraId="0243DC7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Events = sum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s$smoker_binary_nu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= 1, na.rm = TRUE),</w:t>
      </w:r>
    </w:p>
    <w:p w14:paraId="006E699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on_event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sum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s$smoker_binary_nu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= 0, na.rm = TRUE),</w:t>
      </w:r>
    </w:p>
    <w:p w14:paraId="26D4EEC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Kept_covariat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vars_kept</w:t>
      </w:r>
      <w:proofErr w:type="spellEnd"/>
    </w:p>
    <w:p w14:paraId="51D9A9A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264F009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}</w:t>
      </w:r>
    </w:p>
    <w:p w14:paraId="3FD6FAF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566F2E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_ma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_strat_se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"Male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ex_co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4982717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_fema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_strat_se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"Female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ex_co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2C470C3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CAC5FB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odel_male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_male$model</w:t>
      </w:r>
      <w:proofErr w:type="spellEnd"/>
    </w:p>
    <w:p w14:paraId="3BE1B39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odel_female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_female$model</w:t>
      </w:r>
      <w:proofErr w:type="spellEnd"/>
    </w:p>
    <w:p w14:paraId="5CB4AC0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A39985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ffects_ma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idy_migration_weight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odel_male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Male", "Sex")</w:t>
      </w:r>
    </w:p>
    <w:p w14:paraId="2E96E44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ffects_fema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idy_migration_weight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odel_female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Female", "Sex")</w:t>
      </w:r>
    </w:p>
    <w:p w14:paraId="6DBF5B7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125CE5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gration_effects_se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ind_row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ffects_ma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ffects_fema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 %&gt;%</w:t>
      </w:r>
    </w:p>
    <w:p w14:paraId="026A745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arrange(Sex, term)</w:t>
      </w:r>
    </w:p>
    <w:p w14:paraId="48FD198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0C9ECB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--- Plot</w:t>
      </w:r>
    </w:p>
    <w:p w14:paraId="4D8A5B8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ng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gration_effects_se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 filter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is.finit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CI_low)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is.finit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I_hig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</w:t>
      </w:r>
    </w:p>
    <w:p w14:paraId="4FE6355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if 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r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ng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 min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ng$CI_l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 else 0.5</w:t>
      </w:r>
    </w:p>
    <w:p w14:paraId="4D9928A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a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if 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r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ng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 max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ng$CI_hig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 else 2</w:t>
      </w:r>
    </w:p>
    <w:p w14:paraId="07B8F3D9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fr-CH"/>
        </w:rPr>
      </w:pP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xmin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 &lt;- min(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xmin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, 0.5)</w:t>
      </w:r>
    </w:p>
    <w:p w14:paraId="5D6F7E42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fr-CH"/>
        </w:rPr>
      </w:pP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xmax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 &lt;- max(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xmax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 * 1.1, 1.5)</w:t>
      </w:r>
    </w:p>
    <w:p w14:paraId="194B8D2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reaks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c(0.25, 0.5, 1, 2, 3, 5, 10, 20)</w:t>
      </w:r>
    </w:p>
    <w:p w14:paraId="02740A7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reaks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reaks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[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reaks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gt;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amp;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reaks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a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]</w:t>
      </w:r>
    </w:p>
    <w:p w14:paraId="38C10D4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128400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_mig_sex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gplo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gration_effects_se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x = OR, y = term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lo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Sex)) +</w:t>
      </w:r>
    </w:p>
    <w:p w14:paraId="602D437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eom_vlin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intercep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1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linetyp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"dashed") +</w:t>
      </w:r>
    </w:p>
    <w:p w14:paraId="43819D1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eom_errorbar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CI_low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a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I_hig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,</w:t>
      </w:r>
    </w:p>
    <w:p w14:paraId="5E74876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position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osition_dodg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width = 0.5),</w:t>
      </w:r>
    </w:p>
    <w:p w14:paraId="377B1A3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height = 0.2, linewidth = 0.5) +</w:t>
      </w:r>
    </w:p>
    <w:p w14:paraId="08A87DE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eom_poin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position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osition_dodg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width = 0.5), size = 2.6) +</w:t>
      </w:r>
    </w:p>
    <w:p w14:paraId="42F1DD6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scale_x_log10(breaks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reaks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limits = c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a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 +</w:t>
      </w:r>
    </w:p>
    <w:p w14:paraId="53C8A3B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labs(</w:t>
      </w:r>
    </w:p>
    <w:p w14:paraId="533EA79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title = "Migration background and current smoking, stratified by sex",</w:t>
      </w:r>
    </w:p>
    <w:p w14:paraId="25B0E19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subtitle = "Reference within each sex group: No migration background",</w:t>
      </w:r>
    </w:p>
    <w:p w14:paraId="0DCC2AF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x = "Adjusted Odds Ratio (log scale)",</w:t>
      </w:r>
    </w:p>
    <w:p w14:paraId="6C99F56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y = NULL</w:t>
      </w:r>
    </w:p>
    <w:p w14:paraId="6968C49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 +</w:t>
      </w:r>
    </w:p>
    <w:p w14:paraId="734BA47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heme_minim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ase_siz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11) +</w:t>
      </w:r>
    </w:p>
    <w:p w14:paraId="37F10C2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theme(</w:t>
      </w:r>
    </w:p>
    <w:p w14:paraId="356BDA0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legend.positio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"right",</w:t>
      </w:r>
    </w:p>
    <w:p w14:paraId="05974E2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xis.text.y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lement_tex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size = 10),</w:t>
      </w:r>
    </w:p>
    <w:p w14:paraId="189DF65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.tit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lement_tex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face = "bold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hjus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0.5)</w:t>
      </w:r>
    </w:p>
    <w:p w14:paraId="7EFFA4E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3066B24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ED103D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print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_mig_sex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638DFB1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gsav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"stratified_migration_by_sex_weighted.png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_mig_sex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width = 7, height = 5, dpi = 600)</w:t>
      </w:r>
    </w:p>
    <w:p w14:paraId="58E792D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6F89C3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--- Table</w:t>
      </w:r>
    </w:p>
    <w:p w14:paraId="4A8CE11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g_table_sex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gration_effects_se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19A3E84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</w:t>
      </w:r>
    </w:p>
    <w:p w14:paraId="4013AD9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`Odds Ratio`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printf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"%.2f", OR),</w:t>
      </w:r>
    </w:p>
    <w:p w14:paraId="4DF81921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fr-CH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`95% CI`     = paste0("[",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sprintf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("%.2f",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CI_low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), ", ",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sprintf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("%.2f",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CI_high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), "]"),</w:t>
      </w:r>
    </w:p>
    <w:p w14:paraId="41E8F09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    </w:t>
      </w: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`p-value`   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ifel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.valu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 0.001, "&lt;0.001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printf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"%.3f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.valu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</w:t>
      </w:r>
    </w:p>
    <w:p w14:paraId="20619B8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 %&gt;%</w:t>
      </w:r>
    </w:p>
    <w:p w14:paraId="5B98745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select(</w:t>
      </w:r>
    </w:p>
    <w:p w14:paraId="02B50A5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    Sex,</w:t>
      </w:r>
    </w:p>
    <w:p w14:paraId="7659D34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`Migration background` = term,</w:t>
      </w:r>
    </w:p>
    <w:p w14:paraId="6F0AAB9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`Odds Ratio`, `95% CI`, `p-value`</w:t>
      </w:r>
    </w:p>
    <w:p w14:paraId="0766F45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13B77D2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148FDB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t_mig_sex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g_table_sex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roupname_co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"Sex") %&gt;%</w:t>
      </w:r>
    </w:p>
    <w:p w14:paraId="6839FFF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ab_heade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141D803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title = "Effect of migration background on current smoking, stratified by sex",</w:t>
      </w:r>
    </w:p>
    <w:p w14:paraId="4ACBDED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subtitle = "Reference within each sex group: No migration background"</w:t>
      </w:r>
    </w:p>
    <w:p w14:paraId="0A30044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 %&gt;%</w:t>
      </w:r>
    </w:p>
    <w:p w14:paraId="6F2086B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ls_lab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4DDCBE1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`Migration background` = "Category"</w:t>
      </w:r>
    </w:p>
    <w:p w14:paraId="28749D2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1CBE524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C67A84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t_mig_sex_w</w:t>
      </w:r>
      <w:proofErr w:type="spellEnd"/>
    </w:p>
    <w:p w14:paraId="3FAFFCB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tsav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t_mig_sex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stratified_migration_by_sex_weighted.docx")</w:t>
      </w:r>
    </w:p>
    <w:p w14:paraId="5D7DFC0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53A575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--- Forest-plot-ready dataset with reference rows</w:t>
      </w:r>
    </w:p>
    <w:p w14:paraId="6A3539F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gration_effects_sex_fp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gration_effects_se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16FD634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</w:t>
      </w:r>
    </w:p>
    <w:p w14:paraId="11D6EE5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term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replace_al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term, "`", ""),</w:t>
      </w:r>
    </w:p>
    <w:p w14:paraId="7D816A7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term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replac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term, "^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tmig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""),</w:t>
      </w:r>
    </w:p>
    <w:p w14:paraId="68DF788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term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_squis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term),</w:t>
      </w:r>
    </w:p>
    <w:p w14:paraId="601EDC2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term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ct_relev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term, "1st generation", "2nd or higher generation"),</w:t>
      </w:r>
    </w:p>
    <w:p w14:paraId="1AEFD41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reference = FALSE</w:t>
      </w:r>
    </w:p>
    <w:p w14:paraId="7DA7C0E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27A1571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3978F2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ef_row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ibb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185CD8E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Sex = c(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le","Fema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,</w:t>
      </w:r>
    </w:p>
    <w:p w14:paraId="3CF95C0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term = factor("No migration background",</w:t>
      </w:r>
    </w:p>
    <w:p w14:paraId="454B362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levels = c("No migration background","1st generation","2nd or higher generation")),</w:t>
      </w:r>
    </w:p>
    <w:p w14:paraId="716A55C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OR = 1,</w:t>
      </w:r>
    </w:p>
    <w:p w14:paraId="176AAA8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CI_low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A_re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_,</w:t>
      </w:r>
    </w:p>
    <w:p w14:paraId="721D166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I_hig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A_re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_,</w:t>
      </w:r>
    </w:p>
    <w:p w14:paraId="60F2001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.valu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A_re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_,</w:t>
      </w:r>
    </w:p>
    <w:p w14:paraId="3EFAE19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reference = TRUE</w:t>
      </w:r>
    </w:p>
    <w:p w14:paraId="39ADA9F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565E141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2367CE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_df_se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gration_effects_sex_fp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2F62274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term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ct_expan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term, "No migration background")) %&gt;%</w:t>
      </w:r>
    </w:p>
    <w:p w14:paraId="638A5AC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ind_row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ef_row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 %&gt;%</w:t>
      </w:r>
    </w:p>
    <w:p w14:paraId="4DCAACF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roup_by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Sex) %&gt;%</w:t>
      </w:r>
    </w:p>
    <w:p w14:paraId="735B2E1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term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ct_relev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term, "No migration background", "1st generation", "2nd or higher generation")) %&gt;%</w:t>
      </w:r>
    </w:p>
    <w:p w14:paraId="0C0318F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ungroup()</w:t>
      </w:r>
    </w:p>
    <w:p w14:paraId="6DE0BC6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1A98A7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ng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_df_se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 filter(!reference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is.finit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CI_low)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is.finit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I_hig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</w:t>
      </w:r>
    </w:p>
    <w:p w14:paraId="40330F5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if 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r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ng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 min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ng$CI_l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 else 0.5</w:t>
      </w:r>
    </w:p>
    <w:p w14:paraId="01E14BD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a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if 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r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ng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 max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ng$CI_hig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 else 2</w:t>
      </w:r>
    </w:p>
    <w:p w14:paraId="3B271D8B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fr-CH"/>
        </w:rPr>
      </w:pP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xmin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 &lt;- min(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xmin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, 0.5)</w:t>
      </w:r>
    </w:p>
    <w:p w14:paraId="66A53E4E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fr-CH"/>
        </w:rPr>
      </w:pP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xmax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 &lt;- max(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xmax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 * 1.1, 1.5)</w:t>
      </w:r>
    </w:p>
    <w:p w14:paraId="6C541AE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reaks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c(0.25, 0.5, 1, 1.5, 2, 3, 5, 10)</w:t>
      </w:r>
    </w:p>
    <w:p w14:paraId="71986D8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reaks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reaks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[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reaks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gt;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amp;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reaks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a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]</w:t>
      </w:r>
    </w:p>
    <w:p w14:paraId="7FAE9FA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92F616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_fp_sex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gplo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_df_se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x = OR, y = term, shape = reference)) +</w:t>
      </w:r>
    </w:p>
    <w:p w14:paraId="59B9360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eom_vlin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intercep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1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linetyp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"dashed") +</w:t>
      </w:r>
    </w:p>
    <w:p w14:paraId="315AF44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eom_errorbar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CI_low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a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I_hig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,</w:t>
      </w:r>
    </w:p>
    <w:p w14:paraId="0959143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height = 0.18, linewidth = 0.5, na.rm = TRUE) +</w:t>
      </w:r>
    </w:p>
    <w:p w14:paraId="3968669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eom_poin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size = 2.6, stroke = 0.8, na.rm = TRUE) +</w:t>
      </w:r>
    </w:p>
    <w:p w14:paraId="7534203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cale_shape_manu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values = c(`FALSE` = 16, `TRUE` = 4),</w:t>
      </w:r>
    </w:p>
    <w:p w14:paraId="6BC5DA9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                     labels = c(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stimate","Referenc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) +</w:t>
      </w:r>
    </w:p>
    <w:p w14:paraId="2060AF0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scale_x_log10(breaks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reaks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limits = c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a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 +</w:t>
      </w:r>
    </w:p>
    <w:p w14:paraId="38283C7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acet_gri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rows = vars(Sex), scales =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ree_y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space =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ree_y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</w:t>
      </w:r>
    </w:p>
    <w:p w14:paraId="7AA5A58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switch = "y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s.tab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FALSE) +</w:t>
      </w:r>
    </w:p>
    <w:p w14:paraId="3FCB501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labs(</w:t>
      </w:r>
    </w:p>
    <w:p w14:paraId="75CCFA9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title = "Migration background and current smoking, stratified by sex",</w:t>
      </w:r>
    </w:p>
    <w:p w14:paraId="53B66A7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subtitle = "Reference within each sex group: No migration background",</w:t>
      </w:r>
    </w:p>
    <w:p w14:paraId="181E46F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x = "Adjusted Odds Ratio (log scale)",</w:t>
      </w:r>
    </w:p>
    <w:p w14:paraId="5C96653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y = NULL,</w:t>
      </w:r>
    </w:p>
    <w:p w14:paraId="10B62B9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shape = NULL</w:t>
      </w:r>
    </w:p>
    <w:p w14:paraId="37B2878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 +</w:t>
      </w:r>
    </w:p>
    <w:p w14:paraId="57056FA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heme_minim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ase_siz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11) +</w:t>
      </w:r>
    </w:p>
    <w:p w14:paraId="069922F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theme(</w:t>
      </w:r>
    </w:p>
    <w:p w14:paraId="3BDE907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legend.positio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"right",</w:t>
      </w:r>
    </w:p>
    <w:p w14:paraId="64598E1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xis.text.y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lement_tex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size = 10),</w:t>
      </w:r>
    </w:p>
    <w:p w14:paraId="5AAD905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ip.placemen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"outside",</w:t>
      </w:r>
    </w:p>
    <w:p w14:paraId="4F86BD4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ip.text.y.lef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lement_tex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angle = 0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hjus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1, face = "bold"),</w:t>
      </w:r>
    </w:p>
    <w:p w14:paraId="7F185A0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.tit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lement_tex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face = "bold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hjus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0.5),</w:t>
      </w:r>
    </w:p>
    <w:p w14:paraId="6442CDC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anel.grid.mino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lement_blank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)</w:t>
      </w:r>
    </w:p>
    <w:p w14:paraId="71DE3D1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75D977D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2D8261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print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_fp_sex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2939FAE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gsav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"stratified_migration_sex_forest_weighted.png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_fp_sex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width = 6.5, height = 5.5, dpi = 600)</w:t>
      </w:r>
    </w:p>
    <w:p w14:paraId="305A37E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gsav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"stratified_migration_sex_forest_weighted.pdf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_fp_sex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width = 6.5, height = 5.5)</w:t>
      </w:r>
    </w:p>
    <w:p w14:paraId="101F21D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561D9D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--- Summary</w:t>
      </w:r>
    </w:p>
    <w:p w14:paraId="65EE274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ex_summary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ind_row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7C65AE6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ibb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63E0769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Sex = "Male",</w:t>
      </w:r>
    </w:p>
    <w:p w14:paraId="353167B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N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_male$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4365163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Events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_male$Event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18135A4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on_event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_male$Non_event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397A7AF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Kept_covariat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paste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_male$Kept_covariat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collapse = ", ")</w:t>
      </w:r>
    </w:p>
    <w:p w14:paraId="2ACCC35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,</w:t>
      </w:r>
    </w:p>
    <w:p w14:paraId="0C6E46A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ibb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7D9A60E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Sex = "Female",</w:t>
      </w:r>
    </w:p>
    <w:p w14:paraId="2684094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N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_female$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3265E68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Events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_female$Event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0A4A9AA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on_event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_female$Non_event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6B1C7E1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Kept_covariat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paste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_female$Kept_covariat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collapse = ", ")</w:t>
      </w:r>
    </w:p>
    <w:p w14:paraId="3F1E2EB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03F4089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43F9587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E7DCDAD" w14:textId="31E2438A" w:rsidR="000B54D2" w:rsidRPr="000B54D2" w:rsidRDefault="006012AA" w:rsidP="000B54D2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print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ex_summary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5B483A97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15868E4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CA0BC85" w14:textId="77777777" w:rsidR="006012AA" w:rsidRDefault="006012AA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bookmarkStart w:id="14" w:name="_Toc210381611"/>
      <w:bookmarkStart w:id="15" w:name="_Toc212736491"/>
      <w:r>
        <w:rPr>
          <w:rFonts w:ascii="Arial" w:eastAsiaTheme="majorEastAsia" w:hAnsi="Arial" w:cs="Arial"/>
          <w:color w:val="000000" w:themeColor="text1"/>
          <w:sz w:val="20"/>
          <w:szCs w:val="20"/>
        </w:rPr>
        <w:br w:type="page"/>
      </w:r>
    </w:p>
    <w:p w14:paraId="37BCAC39" w14:textId="15AD18E5" w:rsidR="000B54D2" w:rsidRDefault="000B54D2" w:rsidP="000B54D2">
      <w:pPr>
        <w:keepNext/>
        <w:keepLines/>
        <w:spacing w:before="160" w:after="80"/>
        <w:outlineLvl w:val="1"/>
        <w:rPr>
          <w:rFonts w:ascii="Arial" w:eastAsiaTheme="majorEastAsia" w:hAnsi="Arial" w:cs="Arial"/>
          <w:color w:val="000000" w:themeColor="text1"/>
          <w:sz w:val="20"/>
          <w:szCs w:val="20"/>
        </w:rPr>
      </w:pPr>
      <w:r>
        <w:rPr>
          <w:rFonts w:ascii="Arial" w:eastAsiaTheme="majorEastAsia" w:hAnsi="Arial" w:cs="Arial"/>
          <w:color w:val="000000" w:themeColor="text1"/>
          <w:sz w:val="20"/>
          <w:szCs w:val="20"/>
        </w:rPr>
        <w:lastRenderedPageBreak/>
        <w:t>Stratified analysis</w:t>
      </w: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 2</w:t>
      </w:r>
      <w:bookmarkEnd w:id="14"/>
      <w:r>
        <w:rPr>
          <w:rFonts w:ascii="Arial" w:eastAsiaTheme="majorEastAsia" w:hAnsi="Arial" w:cs="Arial"/>
          <w:color w:val="000000" w:themeColor="text1"/>
          <w:sz w:val="20"/>
          <w:szCs w:val="20"/>
        </w:rPr>
        <w:t>: age</w:t>
      </w:r>
      <w:bookmarkEnd w:id="15"/>
    </w:p>
    <w:p w14:paraId="485DDF92" w14:textId="77777777" w:rsidR="006012AA" w:rsidRPr="000B54D2" w:rsidRDefault="006012AA" w:rsidP="000B54D2">
      <w:pPr>
        <w:keepNext/>
        <w:keepLines/>
        <w:spacing w:before="160" w:after="80"/>
        <w:outlineLvl w:val="1"/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767B403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ge_co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c(</w:t>
      </w:r>
    </w:p>
    <w:p w14:paraId="715B233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sex","statmigr","maritalstatus_recoded","AUSBILD3",</w:t>
      </w:r>
    </w:p>
    <w:p w14:paraId="5062FFD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rwerb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l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prach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"alcohol_use",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ug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</w:t>
      </w:r>
    </w:p>
    <w:p w14:paraId="00FD0B7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06AD5E2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400A43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_one_age_stratum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function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ge_lab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data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 {</w:t>
      </w:r>
    </w:p>
    <w:p w14:paraId="67A8352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ds &lt;- data %&gt;%</w:t>
      </w:r>
    </w:p>
    <w:p w14:paraId="3B0CA5C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filter(alter7 =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ge_lab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 %&gt;%</w:t>
      </w:r>
    </w:p>
    <w:p w14:paraId="6F40F0D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oplevel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)</w:t>
      </w:r>
    </w:p>
    <w:p w14:paraId="2963C29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732C0E8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v_keep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op_single_level_co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ds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7C35AF9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329F668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eeded_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c(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moker_binary_nu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v_keep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wgh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</w:t>
      </w:r>
    </w:p>
    <w:p w14:paraId="282CA44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ds &lt;- ds %&gt;%</w:t>
      </w:r>
    </w:p>
    <w:p w14:paraId="53A6245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filter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mplete.cas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across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ll_of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eeded_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))</w:t>
      </w:r>
    </w:p>
    <w:p w14:paraId="27CCBF1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74CC035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esign_sub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vydesig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51A8F19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ids = ~1,</w:t>
      </w:r>
    </w:p>
    <w:p w14:paraId="5949886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weights = ~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wgh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75036B2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data = ds</w:t>
      </w:r>
    </w:p>
    <w:p w14:paraId="1F32A1C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7475AE8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61B468D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form &lt;- reformulate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v_keep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response =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moker_binary_nu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</w:t>
      </w:r>
    </w:p>
    <w:p w14:paraId="612637F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123D423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fit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vygl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53210E4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form,</w:t>
      </w:r>
    </w:p>
    <w:p w14:paraId="362D36F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design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esign_sub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7FA1BF7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family = quasibinomial()</w:t>
      </w:r>
    </w:p>
    <w:p w14:paraId="7B3C665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572E22F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1FFF589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eff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idy_migration_weight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fit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ge_lab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Age")</w:t>
      </w:r>
    </w:p>
    <w:p w14:paraId="21F62E9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7C65FDE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list(</w:t>
      </w:r>
    </w:p>
    <w:p w14:paraId="6FCA060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effects = eff,</w:t>
      </w:r>
    </w:p>
    <w:p w14:paraId="3455C0C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N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r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ds),</w:t>
      </w:r>
    </w:p>
    <w:p w14:paraId="58D0D5A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Events = sum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s$smoker_binary_nu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= 1, na.rm = TRUE),</w:t>
      </w:r>
    </w:p>
    <w:p w14:paraId="5EA229B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on_event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sum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s$smoker_binary_nu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= 0, na.rm = TRUE),</w:t>
      </w:r>
    </w:p>
    <w:p w14:paraId="0E26F91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model = fit,</w:t>
      </w:r>
    </w:p>
    <w:p w14:paraId="082FD11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Kept_covariat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v_keep</w:t>
      </w:r>
      <w:proofErr w:type="spellEnd"/>
    </w:p>
    <w:p w14:paraId="2D75F78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21A53C5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}</w:t>
      </w:r>
    </w:p>
    <w:p w14:paraId="5B09016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3882C9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ge_level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levels(merged_data$alter7)</w:t>
      </w:r>
    </w:p>
    <w:p w14:paraId="1A23FBC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s_age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map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ge_level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~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_one_age_stratum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.x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ge_co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</w:t>
      </w:r>
    </w:p>
    <w:p w14:paraId="717E76A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B9AC67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gration_age_effects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p_df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s_age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effects") %&gt;%</w:t>
      </w:r>
    </w:p>
    <w:p w14:paraId="1BBC054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</w:t>
      </w:r>
    </w:p>
    <w:p w14:paraId="1722D33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term = factor(term, levels = c("1st generation","2nd or higher generation")),</w:t>
      </w:r>
    </w:p>
    <w:p w14:paraId="2E0E238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Age = factor(Age, levels = c("15–24","25–34","35–44","45–54","55–64","65–74","75+"), ordered = TRUE)</w:t>
      </w:r>
    </w:p>
    <w:p w14:paraId="6F75A22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 %&gt;%</w:t>
      </w:r>
    </w:p>
    <w:p w14:paraId="0EDA56D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arrange(Age, term)</w:t>
      </w:r>
    </w:p>
    <w:p w14:paraId="6941164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10125F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ge_N_summary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ibb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2419819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Age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ge_level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018C6A8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N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p_in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s_age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N"),</w:t>
      </w:r>
    </w:p>
    <w:p w14:paraId="02E05E2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Events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p_in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s_age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Events"),</w:t>
      </w:r>
    </w:p>
    <w:p w14:paraId="7488E5D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on_event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p_in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s_age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on_event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,</w:t>
      </w:r>
    </w:p>
    <w:p w14:paraId="42E5FA0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Kept_covariat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p_ch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s_age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~ paste(.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$Kept_covariat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collapse = ", "))</w:t>
      </w:r>
    </w:p>
    <w:p w14:paraId="0BB6167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 %&gt;%</w:t>
      </w:r>
    </w:p>
    <w:p w14:paraId="6389B6D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</w:t>
      </w:r>
    </w:p>
    <w:p w14:paraId="3538327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Age = factor(Age, levels = c("15–24","25–34","35–44","45–54","55–64","65–74","75+"), ordered = TRUE)</w:t>
      </w:r>
    </w:p>
    <w:p w14:paraId="47F5E43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 %&gt;%</w:t>
      </w:r>
    </w:p>
    <w:p w14:paraId="3F3FEC2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arrange(Age)</w:t>
      </w:r>
    </w:p>
    <w:p w14:paraId="1253E23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71A6BD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print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ge_N_summary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0BA6F2D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EBFDC2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ef_row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ibb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416CC1A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Age = factor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ge_level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levels = c("15–24","25–34","35–44","45–54","55–64","65–74","75+"), ordered = TRUE),</w:t>
      </w:r>
    </w:p>
    <w:p w14:paraId="044DA0C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term = factor("No migration background",</w:t>
      </w:r>
    </w:p>
    <w:p w14:paraId="311C960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levels = c("No migration background","1st generation","2nd or higher generation")),</w:t>
      </w:r>
    </w:p>
    <w:p w14:paraId="30B37D4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OR = 1,</w:t>
      </w:r>
    </w:p>
    <w:p w14:paraId="70DAE41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CI_low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A_re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_,</w:t>
      </w:r>
    </w:p>
    <w:p w14:paraId="186E110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I_hig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A_re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_,</w:t>
      </w:r>
    </w:p>
    <w:p w14:paraId="518F904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.valu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A_re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_,</w:t>
      </w:r>
    </w:p>
    <w:p w14:paraId="0B9E0A9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reference = TRUE</w:t>
      </w:r>
    </w:p>
    <w:p w14:paraId="4909422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033BE9A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C804FF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_df_age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gration_age_effects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5188807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reference = FALSE,</w:t>
      </w:r>
    </w:p>
    <w:p w14:paraId="7CB5158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term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ct_expan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term, "No migration background")) %&gt;%</w:t>
      </w:r>
    </w:p>
    <w:p w14:paraId="4A07635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ind_row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ef_row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 %&gt;%</w:t>
      </w:r>
    </w:p>
    <w:p w14:paraId="1879BF5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roup_by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Age) %&gt;%</w:t>
      </w:r>
    </w:p>
    <w:p w14:paraId="11AF41A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term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ct_relev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term, "No migration background", "1st generation", "2nd or higher generation")) %&gt;%</w:t>
      </w:r>
    </w:p>
    <w:p w14:paraId="0B77837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ungroup() %&gt;%</w:t>
      </w:r>
    </w:p>
    <w:p w14:paraId="02FAF1C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</w:t>
      </w:r>
    </w:p>
    <w:p w14:paraId="701A23B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Age = factor(Age,</w:t>
      </w:r>
    </w:p>
    <w:p w14:paraId="35D8840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levels = rev(c("15–24","25–34","35–44","45–54","55–64","65–74","75+")),</w:t>
      </w:r>
    </w:p>
    <w:p w14:paraId="4E4D4CC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ordered = TRUE)</w:t>
      </w:r>
    </w:p>
    <w:p w14:paraId="0686E7B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0073987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DACF04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ng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_df_age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 filter(!reference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is.finit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CI_low)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is.finit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I_hig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</w:t>
      </w:r>
    </w:p>
    <w:p w14:paraId="1E8AFF4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if 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r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ng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 min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ng$CI_l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 else 0.5</w:t>
      </w:r>
    </w:p>
    <w:p w14:paraId="5571300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a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if 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r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ng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 max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ng$CI_hig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 else 2</w:t>
      </w:r>
    </w:p>
    <w:p w14:paraId="724C241A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fr-CH"/>
        </w:rPr>
      </w:pP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xmin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 &lt;- min(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xmin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, 0.5)</w:t>
      </w:r>
    </w:p>
    <w:p w14:paraId="6E11F60C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fr-CH"/>
        </w:rPr>
      </w:pP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xmax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 &lt;- max(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xmax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 * 1.1, 1.5)</w:t>
      </w:r>
    </w:p>
    <w:p w14:paraId="42192D4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reaks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c(0.25, 0.5, 1, 1.5, 2, 3, 5, 10, 20)</w:t>
      </w:r>
    </w:p>
    <w:p w14:paraId="5AEA236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reaks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reaks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[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reaks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gt;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amp;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reaks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a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]</w:t>
      </w:r>
    </w:p>
    <w:p w14:paraId="635D0BD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39D419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_age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gplo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_df_age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x = OR, y = term, shape = reference)) +</w:t>
      </w:r>
    </w:p>
    <w:p w14:paraId="42EA97B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eom_vlin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intercep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1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linetyp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"dashed") +</w:t>
      </w:r>
    </w:p>
    <w:p w14:paraId="3CCC5C5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eom_errorbar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CI_low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a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I_hig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,</w:t>
      </w:r>
    </w:p>
    <w:p w14:paraId="06FE78C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height = 0.2, linewidth = 0.5, na.rm = TRUE) +</w:t>
      </w:r>
    </w:p>
    <w:p w14:paraId="6B6C2C9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eom_poin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size = 2.6, stroke = 0.8, na.rm = TRUE) +</w:t>
      </w:r>
    </w:p>
    <w:p w14:paraId="2FF806A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cale_shape_manu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values = c(`FALSE` = 16, `TRUE` = 4),</w:t>
      </w:r>
    </w:p>
    <w:p w14:paraId="592343E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    labels = c(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stimate","Referenc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) +</w:t>
      </w:r>
    </w:p>
    <w:p w14:paraId="38F0C09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scale_x_log10(breaks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reaks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limits = c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a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 +</w:t>
      </w:r>
    </w:p>
    <w:p w14:paraId="0719729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acet_gri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rows = vars(Age),</w:t>
      </w:r>
    </w:p>
    <w:p w14:paraId="764DEFD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scales =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ree_y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space =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ree_y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</w:t>
      </w:r>
    </w:p>
    <w:p w14:paraId="26F79F1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switch = "y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s.tab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FALSE) +</w:t>
      </w:r>
    </w:p>
    <w:p w14:paraId="049E286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labs(</w:t>
      </w:r>
    </w:p>
    <w:p w14:paraId="4281512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title = "Effect of migration background on current smoking, stratified by age group",</w:t>
      </w:r>
    </w:p>
    <w:p w14:paraId="761365E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subtitle = "Reference within each age group: No migration background",</w:t>
      </w:r>
    </w:p>
    <w:p w14:paraId="6138A70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x = "Adjusted Odds Ratio (log scale)",</w:t>
      </w:r>
    </w:p>
    <w:p w14:paraId="556DAC0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    y = NULL,</w:t>
      </w:r>
    </w:p>
    <w:p w14:paraId="6B6CC67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shape = NULL</w:t>
      </w:r>
    </w:p>
    <w:p w14:paraId="4706486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 +</w:t>
      </w:r>
    </w:p>
    <w:p w14:paraId="57145F6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heme_minim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ase_siz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11) +</w:t>
      </w:r>
    </w:p>
    <w:p w14:paraId="439DA16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theme(</w:t>
      </w:r>
    </w:p>
    <w:p w14:paraId="1146C1B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legend.positio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"right",</w:t>
      </w:r>
    </w:p>
    <w:p w14:paraId="628271A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xis.text.y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lement_tex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size = 10),</w:t>
      </w:r>
    </w:p>
    <w:p w14:paraId="414E19C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ip.placemen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"outside",</w:t>
      </w:r>
    </w:p>
    <w:p w14:paraId="6C3F135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ip.text.y.lef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lement_tex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angle = 0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hjus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1, face = "bold"),</w:t>
      </w:r>
    </w:p>
    <w:p w14:paraId="4AD712E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.tit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lement_tex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face = "bold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hjus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0.5),</w:t>
      </w:r>
    </w:p>
    <w:p w14:paraId="37FE123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anel.grid.mino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lement_blank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)</w:t>
      </w:r>
    </w:p>
    <w:p w14:paraId="290CEAE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6F9D22A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A46F5A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print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_age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0F4AB5C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gsav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"stratified_migration_by_age_weighted.png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_age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width = 8, height = 9, dpi = 600)</w:t>
      </w:r>
    </w:p>
    <w:p w14:paraId="402B558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gsav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"stratified_migration_by_age_weighted.pdf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_age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width = 8, height = 9)</w:t>
      </w:r>
    </w:p>
    <w:p w14:paraId="597BE5A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126A69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g_age_table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gration_age_effects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42D2B88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</w:t>
      </w:r>
    </w:p>
    <w:p w14:paraId="28FE685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`Odds Ratio`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printf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"%.2f", OR),</w:t>
      </w:r>
    </w:p>
    <w:p w14:paraId="42F6A21C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fr-CH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`95% CI`     = paste0("[",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sprintf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("%.2f",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CI_low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), ", ",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sprintf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("%.2f",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CI_high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), "]"),</w:t>
      </w:r>
    </w:p>
    <w:p w14:paraId="0AB5DC5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    </w:t>
      </w: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`p-value`   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ifel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.valu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 0.001, "&lt;0.001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printf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"%.3f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.valu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</w:t>
      </w:r>
    </w:p>
    <w:p w14:paraId="7DD3037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 %&gt;%</w:t>
      </w:r>
    </w:p>
    <w:p w14:paraId="2338005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arrange(Age) %&gt;%</w:t>
      </w:r>
    </w:p>
    <w:p w14:paraId="3671A78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select(</w:t>
      </w:r>
    </w:p>
    <w:p w14:paraId="4133C58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Age,</w:t>
      </w:r>
    </w:p>
    <w:p w14:paraId="7A2E62D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`Migration background` = term,</w:t>
      </w:r>
    </w:p>
    <w:p w14:paraId="60931A9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`Odds Ratio`, `95% CI`, `p-value`</w:t>
      </w:r>
    </w:p>
    <w:p w14:paraId="0670D59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31BE286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72062D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t_age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g_age_table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roupname_co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"Age") %&gt;%</w:t>
      </w:r>
    </w:p>
    <w:p w14:paraId="607BA14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ab_heade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01E6E0D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title = "Effect of migration background on current smoking, stratified by age group",</w:t>
      </w:r>
    </w:p>
    <w:p w14:paraId="114D170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subtitle = "Reference within each age group: No migration background"</w:t>
      </w:r>
    </w:p>
    <w:p w14:paraId="5578A5A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1079020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D4F2C5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t_age_w</w:t>
      </w:r>
      <w:proofErr w:type="spellEnd"/>
    </w:p>
    <w:p w14:paraId="51CB6C3E" w14:textId="755C202C" w:rsidR="000B54D2" w:rsidRPr="000B54D2" w:rsidRDefault="006012AA" w:rsidP="000B54D2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tsav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t_age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stratified_migration_by_age_weighted.docx")</w:t>
      </w:r>
    </w:p>
    <w:p w14:paraId="04046310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67F27A2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7205B33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703052D" w14:textId="77777777" w:rsidR="006012AA" w:rsidRDefault="006012AA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bookmarkStart w:id="16" w:name="_Toc210381612"/>
      <w:bookmarkStart w:id="17" w:name="_Toc212736492"/>
      <w:r>
        <w:rPr>
          <w:rFonts w:ascii="Arial" w:eastAsiaTheme="majorEastAsia" w:hAnsi="Arial" w:cs="Arial"/>
          <w:color w:val="000000" w:themeColor="text1"/>
          <w:sz w:val="20"/>
          <w:szCs w:val="20"/>
        </w:rPr>
        <w:br w:type="page"/>
      </w:r>
    </w:p>
    <w:p w14:paraId="5F579C33" w14:textId="3C990FE1" w:rsidR="000B54D2" w:rsidRPr="000B54D2" w:rsidRDefault="000B54D2" w:rsidP="000B54D2">
      <w:pPr>
        <w:keepNext/>
        <w:keepLines/>
        <w:spacing w:before="160" w:after="80"/>
        <w:outlineLvl w:val="1"/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lastRenderedPageBreak/>
        <w:t>S</w:t>
      </w:r>
      <w:r>
        <w:rPr>
          <w:rFonts w:ascii="Arial" w:eastAsiaTheme="majorEastAsia" w:hAnsi="Arial" w:cs="Arial"/>
          <w:color w:val="000000" w:themeColor="text1"/>
          <w:sz w:val="20"/>
          <w:szCs w:val="20"/>
        </w:rPr>
        <w:t xml:space="preserve">tratified analysis </w:t>
      </w: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3</w:t>
      </w:r>
      <w:bookmarkEnd w:id="16"/>
      <w:r>
        <w:rPr>
          <w:rFonts w:ascii="Arial" w:eastAsiaTheme="majorEastAsia" w:hAnsi="Arial" w:cs="Arial"/>
          <w:color w:val="000000" w:themeColor="text1"/>
          <w:sz w:val="20"/>
          <w:szCs w:val="20"/>
        </w:rPr>
        <w:t>: education</w:t>
      </w:r>
      <w:bookmarkEnd w:id="17"/>
    </w:p>
    <w:p w14:paraId="3F104737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  <w:r w:rsidRPr="000B54D2">
        <w:rPr>
          <w:rFonts w:ascii="Arial" w:hAnsi="Arial" w:cs="Arial"/>
          <w:color w:val="000000" w:themeColor="text1"/>
          <w:sz w:val="20"/>
          <w:szCs w:val="20"/>
        </w:rPr>
        <w:t># EDUCATION</w:t>
      </w:r>
    </w:p>
    <w:p w14:paraId="6E88D807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2D47696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  <w:r w:rsidRPr="000B54D2">
        <w:rPr>
          <w:rFonts w:ascii="Arial" w:hAnsi="Arial" w:cs="Arial"/>
          <w:color w:val="000000" w:themeColor="text1"/>
          <w:sz w:val="20"/>
          <w:szCs w:val="20"/>
        </w:rPr>
        <w:t># ==== Education-stratified effects of migration background on current smoking ====</w:t>
      </w:r>
    </w:p>
    <w:p w14:paraId="7BD61D7F" w14:textId="77777777" w:rsidR="000B54D2" w:rsidRPr="000B54D2" w:rsidRDefault="000B54D2" w:rsidP="000B54D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D6EDEF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du_co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c(</w:t>
      </w:r>
    </w:p>
    <w:p w14:paraId="616BF80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sex","statmigr","alter7","maritalstatus_recoded",</w:t>
      </w:r>
    </w:p>
    <w:p w14:paraId="0617FA8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rwerb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al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prach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"alcohol_use",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ug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</w:t>
      </w:r>
    </w:p>
    <w:p w14:paraId="60F2741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505C83E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83CFDD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_one_edu_stratum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function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du_lab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data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 {</w:t>
      </w:r>
    </w:p>
    <w:p w14:paraId="26E25761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ds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&lt;-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data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%&gt;%</w:t>
      </w:r>
    </w:p>
    <w:p w14:paraId="543EE1E7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de-CH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  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filter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(AUSBILD3 ==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edu_label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>) %&gt;%</w:t>
      </w:r>
    </w:p>
    <w:p w14:paraId="0B6D479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de-CH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oplevel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)</w:t>
      </w:r>
    </w:p>
    <w:p w14:paraId="7A5F47A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344E05C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v_keep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rop_single_level_co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ds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303F764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0DA998B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eeded_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c(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moker_binary_nu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v_keep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wgh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</w:t>
      </w:r>
    </w:p>
    <w:p w14:paraId="3E53DE2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ds &lt;- ds %&gt;%</w:t>
      </w:r>
    </w:p>
    <w:p w14:paraId="327D35F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filter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mplete.cas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across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ll_of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eeded_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))</w:t>
      </w:r>
    </w:p>
    <w:p w14:paraId="088BEB0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7AC3F1A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esign_sub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vydesig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4A1BC2B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ids = ~1,</w:t>
      </w:r>
    </w:p>
    <w:p w14:paraId="260A590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weights = ~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wgh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760613E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data = ds</w:t>
      </w:r>
    </w:p>
    <w:p w14:paraId="6236146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4FBA8A8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4260B98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form &lt;- reformulate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v_keep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response =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moker_binary_nu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</w:t>
      </w:r>
    </w:p>
    <w:p w14:paraId="13BA462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6C217B3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fit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vygl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5B81BAC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form,</w:t>
      </w:r>
    </w:p>
    <w:p w14:paraId="1AE792F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design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esign_sub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40FD5DA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family = quasibinomial()</w:t>
      </w:r>
    </w:p>
    <w:p w14:paraId="52FDABC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68B4A7C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75960C2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eff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idy_migration_weighte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fit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du_lab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Education")</w:t>
      </w:r>
    </w:p>
    <w:p w14:paraId="185D4C9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</w:p>
    <w:p w14:paraId="4E4F686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list(</w:t>
      </w:r>
    </w:p>
    <w:p w14:paraId="5765692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effects = eff,</w:t>
      </w:r>
    </w:p>
    <w:p w14:paraId="687FAAF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N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r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ds),</w:t>
      </w:r>
    </w:p>
    <w:p w14:paraId="04CE057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Events = sum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s$smoker_binary_nu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= 1, na.rm = TRUE),</w:t>
      </w:r>
    </w:p>
    <w:p w14:paraId="6EB39FB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on_event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sum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ds$smoker_binary_nu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= 0, na.rm = TRUE),</w:t>
      </w:r>
    </w:p>
    <w:p w14:paraId="7C03C76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model = fit,</w:t>
      </w:r>
    </w:p>
    <w:p w14:paraId="3805F85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Kept_covariat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v_keep</w:t>
      </w:r>
      <w:proofErr w:type="spellEnd"/>
    </w:p>
    <w:p w14:paraId="5815CCF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57642C7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}</w:t>
      </w:r>
    </w:p>
    <w:p w14:paraId="390BA9A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F792BC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du_level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levels(merged_data$AUSBILD3)</w:t>
      </w:r>
    </w:p>
    <w:p w14:paraId="3690B07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s_edu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map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du_level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~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_one_edu_stratum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.x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erged_data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du_covar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</w:t>
      </w:r>
    </w:p>
    <w:p w14:paraId="67CF33F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308E63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gration_edu_effects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p_df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s_edu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effects") %&gt;%</w:t>
      </w:r>
    </w:p>
    <w:p w14:paraId="5775A0C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</w:t>
      </w:r>
    </w:p>
    <w:p w14:paraId="56A4E9D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term = factor(term, levels = c("1st generation","2nd or higher generation")),</w:t>
      </w:r>
    </w:p>
    <w:p w14:paraId="0FAC0C9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Education = factor(Education,</w:t>
      </w:r>
    </w:p>
    <w:p w14:paraId="566BBFC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      levels = c("Compulsory school or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less","Secondary","Tertiary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,</w:t>
      </w:r>
    </w:p>
    <w:p w14:paraId="7EA8A3E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      ordered = TRUE)</w:t>
      </w:r>
    </w:p>
    <w:p w14:paraId="26A4F61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 %&gt;%</w:t>
      </w:r>
    </w:p>
    <w:p w14:paraId="21819F1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arrange(Education, term)</w:t>
      </w:r>
    </w:p>
    <w:p w14:paraId="04C1A4F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3E2E05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du_N_summary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ibb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01C4409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  Education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du_level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60EDDCE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N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p_in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s_edu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N"),</w:t>
      </w:r>
    </w:p>
    <w:p w14:paraId="20408F2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Events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p_in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s_edu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Events"),</w:t>
      </w:r>
    </w:p>
    <w:p w14:paraId="67C0474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on_event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p_in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s_edu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on_event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,</w:t>
      </w:r>
    </w:p>
    <w:p w14:paraId="567B112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Kept_covariat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p_ch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s_edu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~ paste(.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$Kept_covariat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collapse = ", "))</w:t>
      </w:r>
    </w:p>
    <w:p w14:paraId="4A4F203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 %&gt;%</w:t>
      </w:r>
    </w:p>
    <w:p w14:paraId="589416F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</w:t>
      </w:r>
    </w:p>
    <w:p w14:paraId="444260B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Education = factor(Education,</w:t>
      </w:r>
    </w:p>
    <w:p w14:paraId="41853BE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      levels = c("Compulsory school or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less","Secondary","Tertiary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,</w:t>
      </w:r>
    </w:p>
    <w:p w14:paraId="2F57C43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      ordered = TRUE)</w:t>
      </w:r>
    </w:p>
    <w:p w14:paraId="550F4DC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 %&gt;%</w:t>
      </w:r>
    </w:p>
    <w:p w14:paraId="4727459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arrange(Education)</w:t>
      </w:r>
    </w:p>
    <w:p w14:paraId="48A5DFE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E8BEBF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print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du_N_summary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78E892B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D5229F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ef_row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ibb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242193C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Education = factor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du_level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372EC3A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    levels = c("Compulsory school or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less","Secondary","Tertiary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,</w:t>
      </w:r>
    </w:p>
    <w:p w14:paraId="1813FA3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    ordered = TRUE),</w:t>
      </w:r>
    </w:p>
    <w:p w14:paraId="5173CE9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term = factor("No migration background",</w:t>
      </w:r>
    </w:p>
    <w:p w14:paraId="62C8C42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levels = c("No migration background","1st generation","2nd or higher generation")),</w:t>
      </w:r>
    </w:p>
    <w:p w14:paraId="4B1900F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OR = 1,</w:t>
      </w:r>
    </w:p>
    <w:p w14:paraId="194657C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CI_low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A_re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_,</w:t>
      </w:r>
    </w:p>
    <w:p w14:paraId="3AA122B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I_hig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A_re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_,</w:t>
      </w:r>
    </w:p>
    <w:p w14:paraId="52BC8DC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.valu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A_re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_,</w:t>
      </w:r>
    </w:p>
    <w:p w14:paraId="2698155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reference = TRUE</w:t>
      </w:r>
    </w:p>
    <w:p w14:paraId="337667D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607B864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DDAB7A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_df_edu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gration_edu_effects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4AC3FFB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reference = FALSE,</w:t>
      </w:r>
    </w:p>
    <w:p w14:paraId="5C361A5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term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ct_expan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term, "No migration background")) %&gt;%</w:t>
      </w:r>
    </w:p>
    <w:p w14:paraId="229CABE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ind_row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ef_row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 %&gt;%</w:t>
      </w:r>
    </w:p>
    <w:p w14:paraId="6F7ACCB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roup_by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Education) %&gt;%</w:t>
      </w:r>
    </w:p>
    <w:p w14:paraId="550DBEC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term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ct_releve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term, "No migration background", "1st generation", "2nd or higher generation")) %&gt;%</w:t>
      </w:r>
    </w:p>
    <w:p w14:paraId="0B5DFBF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ungroup() %&gt;%</w:t>
      </w:r>
    </w:p>
    <w:p w14:paraId="2F981AB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</w:t>
      </w:r>
    </w:p>
    <w:p w14:paraId="7946564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Education = factor(Education,</w:t>
      </w:r>
    </w:p>
    <w:p w14:paraId="1A6862D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      levels = c(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ertiary","Secondary","Compulsory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school or less"),</w:t>
      </w:r>
    </w:p>
    <w:p w14:paraId="31A4C0C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      ordered = TRUE)</w:t>
      </w:r>
    </w:p>
    <w:p w14:paraId="188450A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2716357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A0EBFB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ng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_df_edu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 filter(!reference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is.finit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CI_low)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is.finit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I_hig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</w:t>
      </w:r>
    </w:p>
    <w:p w14:paraId="42DCEDD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if 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r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ng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 min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ng$CI_l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 else 0.5</w:t>
      </w:r>
    </w:p>
    <w:p w14:paraId="309D840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a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if 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r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ng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 max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rng$CI_hig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 else 2</w:t>
      </w:r>
    </w:p>
    <w:p w14:paraId="25DF1DD2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fr-CH"/>
        </w:rPr>
      </w:pP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xmin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 &lt;- min(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xmin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, 0.5)</w:t>
      </w:r>
    </w:p>
    <w:p w14:paraId="7B87BEE0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fr-CH"/>
        </w:rPr>
      </w:pP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xmax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 &lt;- max(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xmax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 * 1.1, 1.5)</w:t>
      </w:r>
    </w:p>
    <w:p w14:paraId="21B2A36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reaks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c(0.25, 0.5, 1, 1.5, 2, 3, 5, 10, 20)</w:t>
      </w:r>
    </w:p>
    <w:p w14:paraId="5D34061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reaks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reaks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[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reaks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gt;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amp;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reaks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a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]</w:t>
      </w:r>
    </w:p>
    <w:p w14:paraId="2FDA0EA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B71BB6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--- Forest plot (faceted by Education) --------------------------------------</w:t>
      </w:r>
    </w:p>
    <w:p w14:paraId="352FD70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_edu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gplo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_df_edu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x = OR, y = term, shape = reference)) +</w:t>
      </w:r>
    </w:p>
    <w:p w14:paraId="07591B9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eom_vlin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intercep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1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linetyp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"dashed") +</w:t>
      </w:r>
    </w:p>
    <w:p w14:paraId="0084F10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eom_errorbar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e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CI_low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a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I_high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,</w:t>
      </w:r>
    </w:p>
    <w:p w14:paraId="071EC28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position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osition_dodg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width = 0.6),</w:t>
      </w:r>
    </w:p>
    <w:p w14:paraId="421A797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height = 0.2, linewidth = 0.5, na.rm = TRUE) +</w:t>
      </w:r>
    </w:p>
    <w:p w14:paraId="0CB35C5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eom_poin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position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osition_dodg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width = 0.6),</w:t>
      </w:r>
    </w:p>
    <w:p w14:paraId="57EAEA2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size = 2.6, stroke = 0.8, na.rm = TRUE) +</w:t>
      </w:r>
    </w:p>
    <w:p w14:paraId="6A266F0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cale_shape_manu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values = c(`FALSE` = 16, `TRUE` = 4),</w:t>
      </w:r>
    </w:p>
    <w:p w14:paraId="5F7E3F9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        labels = c(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stimate","Referenc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) +</w:t>
      </w:r>
    </w:p>
    <w:p w14:paraId="095ACB8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  scale_x_log10(breaks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reaks_u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 +</w:t>
      </w:r>
    </w:p>
    <w:p w14:paraId="7B3F49B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coord_cartesia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lim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c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xmax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 +</w:t>
      </w:r>
    </w:p>
    <w:p w14:paraId="45FCEB5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acet_grid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rows = vars(Education),</w:t>
      </w:r>
    </w:p>
    <w:p w14:paraId="12DD696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scales =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ree_y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 space = 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ree_y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,</w:t>
      </w:r>
    </w:p>
    <w:p w14:paraId="53219DD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         switch = "y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s.tab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TRUE) +</w:t>
      </w:r>
    </w:p>
    <w:p w14:paraId="4BB0F98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labs(</w:t>
      </w:r>
    </w:p>
    <w:p w14:paraId="5F61814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title = "Migration background and current smoking, stratified by education",</w:t>
      </w:r>
    </w:p>
    <w:p w14:paraId="3AA8E3A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subtitle = "Reference within each education group: No migration background",</w:t>
      </w:r>
    </w:p>
    <w:p w14:paraId="7C3217E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x = "Adjusted Odds Ratio (log scale)",</w:t>
      </w:r>
    </w:p>
    <w:p w14:paraId="28CB75B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y = NULL,</w:t>
      </w:r>
    </w:p>
    <w:p w14:paraId="206F0ED9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shape = NULL</w:t>
      </w:r>
    </w:p>
    <w:p w14:paraId="5F9964D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 +</w:t>
      </w:r>
    </w:p>
    <w:p w14:paraId="1ABF377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heme_minima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base_siz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11) +</w:t>
      </w:r>
    </w:p>
    <w:p w14:paraId="34BEDCF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theme(</w:t>
      </w:r>
    </w:p>
    <w:p w14:paraId="1930C82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legend.positio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"right",</w:t>
      </w:r>
    </w:p>
    <w:p w14:paraId="7F7C404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xis.text.y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lement_tex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size = 10),</w:t>
      </w:r>
    </w:p>
    <w:p w14:paraId="5CBA22F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ip.placemen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"outside",</w:t>
      </w:r>
    </w:p>
    <w:p w14:paraId="6BDCCC8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trip.text.y.lef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lement_tex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angle = 0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hjus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1, face = "bold"),</w:t>
      </w:r>
    </w:p>
    <w:p w14:paraId="109F2C9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.tit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lement_tex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face = "bold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hjus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0.5, margin = margin(b = 6)),</w:t>
      </w:r>
    </w:p>
    <w:p w14:paraId="457F472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.subtit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lement_tex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hjus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0.5),</w:t>
      </w:r>
    </w:p>
    <w:p w14:paraId="3ED9348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.title.positio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"plot",</w:t>
      </w:r>
    </w:p>
    <w:p w14:paraId="2DC1E47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lot.marg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margin(t = 10, r = 30, b = 10, l = 10),</w:t>
      </w:r>
    </w:p>
    <w:p w14:paraId="0266312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anel.grid.mino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lement_blank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)</w:t>
      </w:r>
    </w:p>
    <w:p w14:paraId="2579489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38E1A58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397845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print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_edu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26BC806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gsav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"stratified_migration_by_education_weighted.png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_edu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width = 7.5, height = 7.5, dpi = 600)</w:t>
      </w:r>
    </w:p>
    <w:p w14:paraId="2895D85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gsav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"stratified_migration_by_education_weighted.pdf",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_edu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width = 7.5, height = 7.5)</w:t>
      </w:r>
    </w:p>
    <w:p w14:paraId="179A3A6F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2C0753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C5D7DF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g_edu_table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gration_edu_effects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%&gt;%</w:t>
      </w:r>
    </w:p>
    <w:p w14:paraId="29B7704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</w:t>
      </w:r>
    </w:p>
    <w:p w14:paraId="7D5A7EE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`Odds Ratio`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printf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"%.2f", OR),</w:t>
      </w:r>
    </w:p>
    <w:p w14:paraId="13C31F1D" w14:textId="77777777" w:rsidR="006012AA" w:rsidRPr="00D1635F" w:rsidRDefault="006012AA" w:rsidP="006012AA">
      <w:pPr>
        <w:rPr>
          <w:rFonts w:ascii="Arial" w:hAnsi="Arial" w:cs="Arial"/>
          <w:color w:val="000000" w:themeColor="text1"/>
          <w:sz w:val="20"/>
          <w:szCs w:val="20"/>
          <w:lang w:val="fr-CH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</w:t>
      </w:r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`95% CI`     = paste0("[",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sprintf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("%.2f",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CI_low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), ", ",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sprintf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("%.2f", </w:t>
      </w:r>
      <w:proofErr w:type="spellStart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CI_high</w:t>
      </w:r>
      <w:proofErr w:type="spellEnd"/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>), "]"),</w:t>
      </w:r>
    </w:p>
    <w:p w14:paraId="3F8D620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D1635F">
        <w:rPr>
          <w:rFonts w:ascii="Arial" w:hAnsi="Arial" w:cs="Arial"/>
          <w:color w:val="000000" w:themeColor="text1"/>
          <w:sz w:val="20"/>
          <w:szCs w:val="20"/>
          <w:lang w:val="fr-CH"/>
        </w:rPr>
        <w:t xml:space="preserve">    </w:t>
      </w: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`p-value`   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ifels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.valu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 0.001, "&lt;0.001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sprintf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("%.3f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p.valu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)</w:t>
      </w:r>
    </w:p>
    <w:p w14:paraId="2DF716E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 %&gt;%</w:t>
      </w:r>
    </w:p>
    <w:p w14:paraId="7B36DD7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arrange(Education) %&gt;%</w:t>
      </w:r>
    </w:p>
    <w:p w14:paraId="02DAB22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select(</w:t>
      </w:r>
    </w:p>
    <w:p w14:paraId="1AF1B4E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Education,</w:t>
      </w:r>
    </w:p>
    <w:p w14:paraId="45B4B10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`Migration background` = term,</w:t>
      </w:r>
    </w:p>
    <w:p w14:paraId="3FF7EDC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`Odds Ratio`, `95% CI`, `p-value`</w:t>
      </w:r>
    </w:p>
    <w:p w14:paraId="2569A06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603BFA6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801C02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t_edu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ig_edu_table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roupname_col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= "Education") %&gt;%</w:t>
      </w:r>
    </w:p>
    <w:p w14:paraId="763521E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ab_header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6F62B2A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title = "Effect of migration background on current smoking, stratified by education",</w:t>
      </w:r>
    </w:p>
    <w:p w14:paraId="386C5D6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  subtitle = "Reference within each education group: No migration background"</w:t>
      </w:r>
    </w:p>
    <w:p w14:paraId="3047FCD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)</w:t>
      </w:r>
    </w:p>
    <w:p w14:paraId="54BB24A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A794FF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t_edu_w</w:t>
      </w:r>
      <w:proofErr w:type="spellEnd"/>
    </w:p>
    <w:p w14:paraId="0AFD8CE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tsav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gt_edu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stratified_migration_by_education_weighted.docx")</w:t>
      </w:r>
    </w:p>
    <w:p w14:paraId="3C13290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FFDE1C1" w14:textId="77777777" w:rsidR="006012AA" w:rsidRDefault="006012AA" w:rsidP="006012AA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435F60D2" w14:textId="77777777" w:rsidR="006012AA" w:rsidRDefault="006012AA" w:rsidP="006012AA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3BE21C24" w14:textId="77777777" w:rsidR="006012AA" w:rsidRDefault="006012AA" w:rsidP="006012AA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</w:p>
    <w:p w14:paraId="3F1E1183" w14:textId="090FBD69" w:rsidR="006012AA" w:rsidRPr="000B54D2" w:rsidRDefault="006012AA" w:rsidP="006012AA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## ------------------------------------------------------------</w:t>
      </w:r>
    </w:p>
    <w:p w14:paraId="04CDC485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# TOTAL N SUMMARY</w:t>
      </w:r>
    </w:p>
    <w:p w14:paraId="500B0788" w14:textId="77777777" w:rsidR="006012AA" w:rsidRPr="000B54D2" w:rsidRDefault="006012AA" w:rsidP="006012AA">
      <w:pPr>
        <w:rPr>
          <w:rFonts w:ascii="Arial" w:eastAsiaTheme="majorEastAsia" w:hAnsi="Arial" w:cs="Arial"/>
          <w:color w:val="000000" w:themeColor="text1"/>
          <w:sz w:val="20"/>
          <w:szCs w:val="20"/>
        </w:rPr>
      </w:pPr>
      <w:r w:rsidRPr="000B54D2">
        <w:rPr>
          <w:rFonts w:ascii="Arial" w:eastAsiaTheme="majorEastAsia" w:hAnsi="Arial" w:cs="Arial"/>
          <w:color w:val="000000" w:themeColor="text1"/>
          <w:sz w:val="20"/>
          <w:szCs w:val="20"/>
        </w:rPr>
        <w:t>## ------------------------------------------------------------</w:t>
      </w:r>
    </w:p>
    <w:p w14:paraId="39EF35C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8EDFEF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lastRenderedPageBreak/>
        <w:t>cat("\n=== TOTAL N (weighted complete-case analytic subsets; raw counts shown) ===\n")</w:t>
      </w:r>
    </w:p>
    <w:p w14:paraId="4D59FE2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077E42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_main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ro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nalysis_data_mai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627878A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cat("Main weighted model:                  N ="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_main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\n")</w:t>
      </w:r>
    </w:p>
    <w:p w14:paraId="42BA236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9ED9DE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_sex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ibb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2BCFA58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Sex = c("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le","Fema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"),</w:t>
      </w:r>
    </w:p>
    <w:p w14:paraId="580EC4A6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N = c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_male$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_female$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499AF78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 %&gt;%</w:t>
      </w:r>
    </w:p>
    <w:p w14:paraId="591622F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Total = sum(N))</w:t>
      </w:r>
    </w:p>
    <w:p w14:paraId="41478D4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102F3A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print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_sex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194AC70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4C2449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_age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ibb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0BCD2D2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Age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age_level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594A90D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N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p_in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s_age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N")</w:t>
      </w:r>
    </w:p>
    <w:p w14:paraId="1CA2F66D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 %&gt;%</w:t>
      </w:r>
    </w:p>
    <w:p w14:paraId="32D46C2B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Total = sum(N))</w:t>
      </w:r>
    </w:p>
    <w:p w14:paraId="1A468CC8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F93A25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print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_age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7DC864C2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BCE4F4E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_edu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&lt;-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tibble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</w:p>
    <w:p w14:paraId="04C51B50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Education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edu_levels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</w:t>
      </w:r>
    </w:p>
    <w:p w14:paraId="18B5737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N 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map_int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fits_edu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N")</w:t>
      </w:r>
    </w:p>
    <w:p w14:paraId="041BD7A1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) %&gt;%</w:t>
      </w:r>
    </w:p>
    <w:p w14:paraId="3B2BF9D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  mutate(Total = sum(N))</w:t>
      </w:r>
    </w:p>
    <w:p w14:paraId="211C18A7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DEA81F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print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_edu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38884BD4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FD1C3DA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cat("\n=== Consistency check ===\n")</w:t>
      </w:r>
    </w:p>
    <w:p w14:paraId="0D53791C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cat("Sum of sex-strata N equals main N?        ", sum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_sex_w$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) =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_main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\n")</w:t>
      </w:r>
    </w:p>
    <w:p w14:paraId="5659E4C3" w14:textId="77777777" w:rsidR="006012AA" w:rsidRPr="006012AA" w:rsidRDefault="006012AA" w:rsidP="006012AA">
      <w:pPr>
        <w:rPr>
          <w:rFonts w:ascii="Arial" w:hAnsi="Arial" w:cs="Arial"/>
          <w:color w:val="000000" w:themeColor="text1"/>
          <w:sz w:val="20"/>
          <w:szCs w:val="20"/>
        </w:rPr>
      </w:pPr>
      <w:r w:rsidRPr="006012AA">
        <w:rPr>
          <w:rFonts w:ascii="Arial" w:hAnsi="Arial" w:cs="Arial"/>
          <w:color w:val="000000" w:themeColor="text1"/>
          <w:sz w:val="20"/>
          <w:szCs w:val="20"/>
        </w:rPr>
        <w:t>cat("Sum of age-strata N equals main N?        ", sum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_age_w$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) =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_main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\n")</w:t>
      </w:r>
    </w:p>
    <w:p w14:paraId="0984C794" w14:textId="0D5F4C4E" w:rsidR="000B54D2" w:rsidRPr="000B54D2" w:rsidRDefault="006012AA">
      <w:r w:rsidRPr="006012AA">
        <w:rPr>
          <w:rFonts w:ascii="Arial" w:hAnsi="Arial" w:cs="Arial"/>
          <w:color w:val="000000" w:themeColor="text1"/>
          <w:sz w:val="20"/>
          <w:szCs w:val="20"/>
        </w:rPr>
        <w:t>cat("Sum of education-strata N equals main N?  ", sum(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_edu_w$N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 xml:space="preserve">) == </w:t>
      </w:r>
      <w:proofErr w:type="spellStart"/>
      <w:r w:rsidRPr="006012AA">
        <w:rPr>
          <w:rFonts w:ascii="Arial" w:hAnsi="Arial" w:cs="Arial"/>
          <w:color w:val="000000" w:themeColor="text1"/>
          <w:sz w:val="20"/>
          <w:szCs w:val="20"/>
        </w:rPr>
        <w:t>N_main_w</w:t>
      </w:r>
      <w:proofErr w:type="spellEnd"/>
      <w:r w:rsidRPr="006012AA">
        <w:rPr>
          <w:rFonts w:ascii="Arial" w:hAnsi="Arial" w:cs="Arial"/>
          <w:color w:val="000000" w:themeColor="text1"/>
          <w:sz w:val="20"/>
          <w:szCs w:val="20"/>
        </w:rPr>
        <w:t>, "\n")</w:t>
      </w:r>
    </w:p>
    <w:sectPr w:rsidR="000B54D2" w:rsidRPr="000B54D2" w:rsidSect="00180E24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C54A1F" w14:textId="77777777" w:rsidR="00133238" w:rsidRDefault="00133238" w:rsidP="000B54D2">
      <w:r>
        <w:separator/>
      </w:r>
    </w:p>
  </w:endnote>
  <w:endnote w:type="continuationSeparator" w:id="0">
    <w:p w14:paraId="1C0EB3CE" w14:textId="77777777" w:rsidR="00133238" w:rsidRDefault="00133238" w:rsidP="000B5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68279011"/>
      <w:docPartObj>
        <w:docPartGallery w:val="Page Numbers (Bottom of Page)"/>
        <w:docPartUnique/>
      </w:docPartObj>
    </w:sdtPr>
    <w:sdtContent>
      <w:p w14:paraId="73666731" w14:textId="032F9A45" w:rsidR="000B54D2" w:rsidRDefault="000B54D2" w:rsidP="00A42A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2D9AA49" w14:textId="77777777" w:rsidR="000B54D2" w:rsidRDefault="000B54D2" w:rsidP="000B54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70644000"/>
      <w:docPartObj>
        <w:docPartGallery w:val="Page Numbers (Bottom of Page)"/>
        <w:docPartUnique/>
      </w:docPartObj>
    </w:sdtPr>
    <w:sdtContent>
      <w:p w14:paraId="3AFAE0D8" w14:textId="5DED8462" w:rsidR="000B54D2" w:rsidRDefault="000B54D2" w:rsidP="00A42A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62D17E7" w14:textId="77777777" w:rsidR="000B54D2" w:rsidRDefault="000B54D2" w:rsidP="000B54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52E828" w14:textId="77777777" w:rsidR="00133238" w:rsidRDefault="00133238" w:rsidP="000B54D2">
      <w:r>
        <w:separator/>
      </w:r>
    </w:p>
  </w:footnote>
  <w:footnote w:type="continuationSeparator" w:id="0">
    <w:p w14:paraId="65A5CB35" w14:textId="77777777" w:rsidR="00133238" w:rsidRDefault="00133238" w:rsidP="000B54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5F3E41"/>
    <w:multiLevelType w:val="multilevel"/>
    <w:tmpl w:val="15549B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E830E9"/>
    <w:multiLevelType w:val="multilevel"/>
    <w:tmpl w:val="1CD2E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4382099"/>
    <w:multiLevelType w:val="multilevel"/>
    <w:tmpl w:val="9DB00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53269E"/>
    <w:multiLevelType w:val="multilevel"/>
    <w:tmpl w:val="47E68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9D44701"/>
    <w:multiLevelType w:val="multilevel"/>
    <w:tmpl w:val="83A0F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83B4084"/>
    <w:multiLevelType w:val="multilevel"/>
    <w:tmpl w:val="A9EC7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DDD589A"/>
    <w:multiLevelType w:val="multilevel"/>
    <w:tmpl w:val="BD5C1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C853502"/>
    <w:multiLevelType w:val="multilevel"/>
    <w:tmpl w:val="8F52C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70C5E62"/>
    <w:multiLevelType w:val="multilevel"/>
    <w:tmpl w:val="59DCC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86140308">
    <w:abstractNumId w:val="1"/>
  </w:num>
  <w:num w:numId="2" w16cid:durableId="1324815050">
    <w:abstractNumId w:val="7"/>
  </w:num>
  <w:num w:numId="3" w16cid:durableId="2064676574">
    <w:abstractNumId w:val="3"/>
  </w:num>
  <w:num w:numId="4" w16cid:durableId="2086681084">
    <w:abstractNumId w:val="0"/>
  </w:num>
  <w:num w:numId="5" w16cid:durableId="526799999">
    <w:abstractNumId w:val="2"/>
  </w:num>
  <w:num w:numId="6" w16cid:durableId="1622153988">
    <w:abstractNumId w:val="4"/>
  </w:num>
  <w:num w:numId="7" w16cid:durableId="1235122726">
    <w:abstractNumId w:val="8"/>
  </w:num>
  <w:num w:numId="8" w16cid:durableId="1983995235">
    <w:abstractNumId w:val="6"/>
  </w:num>
  <w:num w:numId="9" w16cid:durableId="4682070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4D2"/>
    <w:rsid w:val="00001EF5"/>
    <w:rsid w:val="00004970"/>
    <w:rsid w:val="000126A0"/>
    <w:rsid w:val="00024268"/>
    <w:rsid w:val="00025F03"/>
    <w:rsid w:val="00026473"/>
    <w:rsid w:val="00035DAD"/>
    <w:rsid w:val="000512D7"/>
    <w:rsid w:val="0005178E"/>
    <w:rsid w:val="00053263"/>
    <w:rsid w:val="00057804"/>
    <w:rsid w:val="0006040A"/>
    <w:rsid w:val="0006685F"/>
    <w:rsid w:val="00077365"/>
    <w:rsid w:val="000852DA"/>
    <w:rsid w:val="000855C6"/>
    <w:rsid w:val="00085731"/>
    <w:rsid w:val="000A5739"/>
    <w:rsid w:val="000B3BB2"/>
    <w:rsid w:val="000B54D2"/>
    <w:rsid w:val="000B78C2"/>
    <w:rsid w:val="000C1C4E"/>
    <w:rsid w:val="000C22DA"/>
    <w:rsid w:val="000C5171"/>
    <w:rsid w:val="000C68FB"/>
    <w:rsid w:val="000D35A8"/>
    <w:rsid w:val="000D722B"/>
    <w:rsid w:val="000F37A9"/>
    <w:rsid w:val="00101AC1"/>
    <w:rsid w:val="00106101"/>
    <w:rsid w:val="00110F19"/>
    <w:rsid w:val="00110FCD"/>
    <w:rsid w:val="001137C5"/>
    <w:rsid w:val="00124A6D"/>
    <w:rsid w:val="0013190C"/>
    <w:rsid w:val="00131ABF"/>
    <w:rsid w:val="00133238"/>
    <w:rsid w:val="00137A2F"/>
    <w:rsid w:val="0015192F"/>
    <w:rsid w:val="00152373"/>
    <w:rsid w:val="0015547A"/>
    <w:rsid w:val="00155CED"/>
    <w:rsid w:val="001604A5"/>
    <w:rsid w:val="00160C11"/>
    <w:rsid w:val="001658E0"/>
    <w:rsid w:val="00165B4B"/>
    <w:rsid w:val="00180E24"/>
    <w:rsid w:val="00180E3A"/>
    <w:rsid w:val="00190D77"/>
    <w:rsid w:val="001A1B8D"/>
    <w:rsid w:val="001A5E42"/>
    <w:rsid w:val="001C503A"/>
    <w:rsid w:val="001C56B6"/>
    <w:rsid w:val="001F1C1B"/>
    <w:rsid w:val="001F7048"/>
    <w:rsid w:val="001F7F33"/>
    <w:rsid w:val="00200680"/>
    <w:rsid w:val="00211A81"/>
    <w:rsid w:val="002126CF"/>
    <w:rsid w:val="00214BA0"/>
    <w:rsid w:val="0022424D"/>
    <w:rsid w:val="00227E93"/>
    <w:rsid w:val="002313E9"/>
    <w:rsid w:val="00237468"/>
    <w:rsid w:val="00240504"/>
    <w:rsid w:val="00241828"/>
    <w:rsid w:val="00245432"/>
    <w:rsid w:val="00262DFF"/>
    <w:rsid w:val="00280CFA"/>
    <w:rsid w:val="00292CD6"/>
    <w:rsid w:val="002941E8"/>
    <w:rsid w:val="0029433A"/>
    <w:rsid w:val="002A084E"/>
    <w:rsid w:val="002C49A4"/>
    <w:rsid w:val="002D2D94"/>
    <w:rsid w:val="002E04DB"/>
    <w:rsid w:val="002E247D"/>
    <w:rsid w:val="002E75C9"/>
    <w:rsid w:val="002F17E7"/>
    <w:rsid w:val="002F496F"/>
    <w:rsid w:val="00310A79"/>
    <w:rsid w:val="00313DFD"/>
    <w:rsid w:val="0033695C"/>
    <w:rsid w:val="00346E8F"/>
    <w:rsid w:val="003503F7"/>
    <w:rsid w:val="00366895"/>
    <w:rsid w:val="00376CF1"/>
    <w:rsid w:val="00380089"/>
    <w:rsid w:val="00392D3C"/>
    <w:rsid w:val="003B5149"/>
    <w:rsid w:val="003B588A"/>
    <w:rsid w:val="003D3482"/>
    <w:rsid w:val="003D7688"/>
    <w:rsid w:val="003E6A1F"/>
    <w:rsid w:val="003F1C94"/>
    <w:rsid w:val="0040610E"/>
    <w:rsid w:val="00411537"/>
    <w:rsid w:val="00413DCA"/>
    <w:rsid w:val="00423F3B"/>
    <w:rsid w:val="004267B6"/>
    <w:rsid w:val="00432299"/>
    <w:rsid w:val="00441BFC"/>
    <w:rsid w:val="00451BBE"/>
    <w:rsid w:val="0047130C"/>
    <w:rsid w:val="00473B49"/>
    <w:rsid w:val="004804A6"/>
    <w:rsid w:val="004808B5"/>
    <w:rsid w:val="00482C9B"/>
    <w:rsid w:val="0048416A"/>
    <w:rsid w:val="0048791A"/>
    <w:rsid w:val="004A3924"/>
    <w:rsid w:val="004B5CA0"/>
    <w:rsid w:val="004E3902"/>
    <w:rsid w:val="00504E4E"/>
    <w:rsid w:val="005057C5"/>
    <w:rsid w:val="005064AB"/>
    <w:rsid w:val="00512299"/>
    <w:rsid w:val="00512B5F"/>
    <w:rsid w:val="0052255A"/>
    <w:rsid w:val="00522C4C"/>
    <w:rsid w:val="0052397C"/>
    <w:rsid w:val="00530985"/>
    <w:rsid w:val="0054023B"/>
    <w:rsid w:val="005455CE"/>
    <w:rsid w:val="00547C24"/>
    <w:rsid w:val="00552633"/>
    <w:rsid w:val="00561462"/>
    <w:rsid w:val="005665C6"/>
    <w:rsid w:val="00583F80"/>
    <w:rsid w:val="005A2030"/>
    <w:rsid w:val="005A403B"/>
    <w:rsid w:val="005A79B5"/>
    <w:rsid w:val="005B1B80"/>
    <w:rsid w:val="005C298E"/>
    <w:rsid w:val="005C3EBD"/>
    <w:rsid w:val="005C6B87"/>
    <w:rsid w:val="005D02BB"/>
    <w:rsid w:val="005D48A3"/>
    <w:rsid w:val="005E13DE"/>
    <w:rsid w:val="006012AA"/>
    <w:rsid w:val="00614D4F"/>
    <w:rsid w:val="00614E5E"/>
    <w:rsid w:val="0061633D"/>
    <w:rsid w:val="00620912"/>
    <w:rsid w:val="00622D5D"/>
    <w:rsid w:val="00626D36"/>
    <w:rsid w:val="0063327E"/>
    <w:rsid w:val="006350F0"/>
    <w:rsid w:val="00641197"/>
    <w:rsid w:val="00642FE3"/>
    <w:rsid w:val="00657B9C"/>
    <w:rsid w:val="006802C9"/>
    <w:rsid w:val="006852D6"/>
    <w:rsid w:val="006905BB"/>
    <w:rsid w:val="00695259"/>
    <w:rsid w:val="006A2DAA"/>
    <w:rsid w:val="006A635C"/>
    <w:rsid w:val="006B3916"/>
    <w:rsid w:val="006B4424"/>
    <w:rsid w:val="006B48F6"/>
    <w:rsid w:val="006B5E60"/>
    <w:rsid w:val="006C3038"/>
    <w:rsid w:val="006C66A5"/>
    <w:rsid w:val="006D3B2F"/>
    <w:rsid w:val="006E7992"/>
    <w:rsid w:val="006F1375"/>
    <w:rsid w:val="006F3ECE"/>
    <w:rsid w:val="006F4E3A"/>
    <w:rsid w:val="00700E68"/>
    <w:rsid w:val="007012F4"/>
    <w:rsid w:val="0070216D"/>
    <w:rsid w:val="00704F63"/>
    <w:rsid w:val="00711ADF"/>
    <w:rsid w:val="007134EA"/>
    <w:rsid w:val="007152B1"/>
    <w:rsid w:val="007170BB"/>
    <w:rsid w:val="0072026F"/>
    <w:rsid w:val="007271A8"/>
    <w:rsid w:val="00742F7D"/>
    <w:rsid w:val="00747F47"/>
    <w:rsid w:val="007565AE"/>
    <w:rsid w:val="007566EC"/>
    <w:rsid w:val="0075766F"/>
    <w:rsid w:val="0076058E"/>
    <w:rsid w:val="007758A0"/>
    <w:rsid w:val="007815E4"/>
    <w:rsid w:val="00786DB3"/>
    <w:rsid w:val="00787BBF"/>
    <w:rsid w:val="00787D8A"/>
    <w:rsid w:val="00793B58"/>
    <w:rsid w:val="007A5130"/>
    <w:rsid w:val="007A6A76"/>
    <w:rsid w:val="007B16DD"/>
    <w:rsid w:val="007E5DAD"/>
    <w:rsid w:val="007F28B8"/>
    <w:rsid w:val="00805565"/>
    <w:rsid w:val="00821114"/>
    <w:rsid w:val="008219C0"/>
    <w:rsid w:val="0082709D"/>
    <w:rsid w:val="0083112D"/>
    <w:rsid w:val="00832765"/>
    <w:rsid w:val="0084554D"/>
    <w:rsid w:val="00860188"/>
    <w:rsid w:val="0086341A"/>
    <w:rsid w:val="00875E9D"/>
    <w:rsid w:val="00881DB9"/>
    <w:rsid w:val="00893D2A"/>
    <w:rsid w:val="008C75EB"/>
    <w:rsid w:val="008D15FD"/>
    <w:rsid w:val="008D645C"/>
    <w:rsid w:val="008E50F8"/>
    <w:rsid w:val="008F3E0B"/>
    <w:rsid w:val="00900C99"/>
    <w:rsid w:val="00901E88"/>
    <w:rsid w:val="00902173"/>
    <w:rsid w:val="0090759B"/>
    <w:rsid w:val="00912547"/>
    <w:rsid w:val="009207D8"/>
    <w:rsid w:val="00924D73"/>
    <w:rsid w:val="0093313D"/>
    <w:rsid w:val="00945B51"/>
    <w:rsid w:val="009460DA"/>
    <w:rsid w:val="00955A7C"/>
    <w:rsid w:val="00982F3D"/>
    <w:rsid w:val="009856B8"/>
    <w:rsid w:val="009858FE"/>
    <w:rsid w:val="009A1F2E"/>
    <w:rsid w:val="009C076B"/>
    <w:rsid w:val="009C5C06"/>
    <w:rsid w:val="009D2DAA"/>
    <w:rsid w:val="009D449B"/>
    <w:rsid w:val="009D7CDA"/>
    <w:rsid w:val="009E4BE6"/>
    <w:rsid w:val="009E4F33"/>
    <w:rsid w:val="009F6073"/>
    <w:rsid w:val="009F713D"/>
    <w:rsid w:val="00A034EF"/>
    <w:rsid w:val="00A167EA"/>
    <w:rsid w:val="00A223C0"/>
    <w:rsid w:val="00A23BE0"/>
    <w:rsid w:val="00A26B6E"/>
    <w:rsid w:val="00A30754"/>
    <w:rsid w:val="00A31144"/>
    <w:rsid w:val="00A345C1"/>
    <w:rsid w:val="00A40AA8"/>
    <w:rsid w:val="00A417AA"/>
    <w:rsid w:val="00A823EE"/>
    <w:rsid w:val="00A832F7"/>
    <w:rsid w:val="00AA421F"/>
    <w:rsid w:val="00AB5074"/>
    <w:rsid w:val="00AC3C63"/>
    <w:rsid w:val="00AC61BE"/>
    <w:rsid w:val="00AC7B0B"/>
    <w:rsid w:val="00AD1406"/>
    <w:rsid w:val="00AE2E96"/>
    <w:rsid w:val="00AF3979"/>
    <w:rsid w:val="00AF43AB"/>
    <w:rsid w:val="00B12733"/>
    <w:rsid w:val="00B15AFF"/>
    <w:rsid w:val="00B24E7A"/>
    <w:rsid w:val="00B27E09"/>
    <w:rsid w:val="00B27F55"/>
    <w:rsid w:val="00B3267E"/>
    <w:rsid w:val="00B36062"/>
    <w:rsid w:val="00B37A56"/>
    <w:rsid w:val="00B45C55"/>
    <w:rsid w:val="00B4614A"/>
    <w:rsid w:val="00B467B7"/>
    <w:rsid w:val="00B55B6D"/>
    <w:rsid w:val="00B715D0"/>
    <w:rsid w:val="00B717DB"/>
    <w:rsid w:val="00B72774"/>
    <w:rsid w:val="00B85670"/>
    <w:rsid w:val="00B86719"/>
    <w:rsid w:val="00BA48C5"/>
    <w:rsid w:val="00BC6FB7"/>
    <w:rsid w:val="00BD79EE"/>
    <w:rsid w:val="00BE544D"/>
    <w:rsid w:val="00BE7BFE"/>
    <w:rsid w:val="00BE7E1D"/>
    <w:rsid w:val="00C00F5C"/>
    <w:rsid w:val="00C07759"/>
    <w:rsid w:val="00C10CEE"/>
    <w:rsid w:val="00C122AC"/>
    <w:rsid w:val="00C16AC5"/>
    <w:rsid w:val="00C2046E"/>
    <w:rsid w:val="00C278C9"/>
    <w:rsid w:val="00C27D73"/>
    <w:rsid w:val="00C31BE1"/>
    <w:rsid w:val="00C4080B"/>
    <w:rsid w:val="00C41FC9"/>
    <w:rsid w:val="00C8116D"/>
    <w:rsid w:val="00C943B8"/>
    <w:rsid w:val="00C9709B"/>
    <w:rsid w:val="00CA0E4B"/>
    <w:rsid w:val="00CB28D9"/>
    <w:rsid w:val="00CB7C1C"/>
    <w:rsid w:val="00CC6F8D"/>
    <w:rsid w:val="00CD670A"/>
    <w:rsid w:val="00CE61B8"/>
    <w:rsid w:val="00CE73DE"/>
    <w:rsid w:val="00CF2F88"/>
    <w:rsid w:val="00CF39E3"/>
    <w:rsid w:val="00CF4B46"/>
    <w:rsid w:val="00D1635F"/>
    <w:rsid w:val="00D52CC9"/>
    <w:rsid w:val="00D53A54"/>
    <w:rsid w:val="00D5541C"/>
    <w:rsid w:val="00D63194"/>
    <w:rsid w:val="00D71613"/>
    <w:rsid w:val="00D71E09"/>
    <w:rsid w:val="00D7342C"/>
    <w:rsid w:val="00D915A0"/>
    <w:rsid w:val="00D928B4"/>
    <w:rsid w:val="00DB194E"/>
    <w:rsid w:val="00DB6FE9"/>
    <w:rsid w:val="00DC13DD"/>
    <w:rsid w:val="00DC2721"/>
    <w:rsid w:val="00DC2C58"/>
    <w:rsid w:val="00DC5511"/>
    <w:rsid w:val="00DC6E7E"/>
    <w:rsid w:val="00DD5302"/>
    <w:rsid w:val="00DF1A6F"/>
    <w:rsid w:val="00DF484F"/>
    <w:rsid w:val="00E0741A"/>
    <w:rsid w:val="00E111B5"/>
    <w:rsid w:val="00E177F8"/>
    <w:rsid w:val="00E20ECA"/>
    <w:rsid w:val="00E27D91"/>
    <w:rsid w:val="00E7180E"/>
    <w:rsid w:val="00E842E7"/>
    <w:rsid w:val="00E858C3"/>
    <w:rsid w:val="00E86D55"/>
    <w:rsid w:val="00EB28B4"/>
    <w:rsid w:val="00EC31EB"/>
    <w:rsid w:val="00EE09D9"/>
    <w:rsid w:val="00EE2CB5"/>
    <w:rsid w:val="00EF2FC7"/>
    <w:rsid w:val="00EF3D06"/>
    <w:rsid w:val="00F02A3A"/>
    <w:rsid w:val="00F04EB3"/>
    <w:rsid w:val="00F06865"/>
    <w:rsid w:val="00F107B2"/>
    <w:rsid w:val="00F17F36"/>
    <w:rsid w:val="00F22821"/>
    <w:rsid w:val="00F238E8"/>
    <w:rsid w:val="00F31AF4"/>
    <w:rsid w:val="00F35093"/>
    <w:rsid w:val="00F40F29"/>
    <w:rsid w:val="00F51E5E"/>
    <w:rsid w:val="00F5291E"/>
    <w:rsid w:val="00F53E11"/>
    <w:rsid w:val="00F60F85"/>
    <w:rsid w:val="00F816D5"/>
    <w:rsid w:val="00F81885"/>
    <w:rsid w:val="00F82F6D"/>
    <w:rsid w:val="00FA0C2D"/>
    <w:rsid w:val="00FC2DC7"/>
    <w:rsid w:val="00FE7083"/>
    <w:rsid w:val="00FF1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0E57E"/>
  <w15:chartTrackingRefBased/>
  <w15:docId w15:val="{EB3C0539-F177-2A4D-91C5-EA760D961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2A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54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0B54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54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54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54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54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54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54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54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4D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1"/>
    <w:rsid w:val="000B54D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54D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54D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4D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4D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54D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54D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54D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B54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54D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54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54D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B54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54D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B54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54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54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54D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B54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54D2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0B54D2"/>
    <w:pPr>
      <w:widowControl w:val="0"/>
    </w:pPr>
    <w:rPr>
      <w:rFonts w:eastAsia="Arial"/>
      <w:kern w:val="0"/>
      <w:sz w:val="22"/>
      <w:szCs w:val="22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0B54D2"/>
    <w:rPr>
      <w:rFonts w:eastAsia="Arial"/>
      <w:kern w:val="0"/>
      <w:sz w:val="22"/>
      <w:szCs w:val="22"/>
      <w:lang w:val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0B54D2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B54D2"/>
    <w:pPr>
      <w:spacing w:before="12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0B54D2"/>
    <w:pPr>
      <w:spacing w:before="120"/>
      <w:ind w:left="240"/>
    </w:pPr>
    <w:rPr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0B54D2"/>
    <w:rPr>
      <w:color w:val="467886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B54D2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B54D2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B54D2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B54D2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B54D2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B54D2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B54D2"/>
    <w:pPr>
      <w:ind w:left="1920"/>
    </w:pPr>
    <w:rPr>
      <w:sz w:val="20"/>
      <w:szCs w:val="20"/>
    </w:rPr>
  </w:style>
  <w:style w:type="paragraph" w:customStyle="1" w:styleId="p1">
    <w:name w:val="p1"/>
    <w:basedOn w:val="Normal"/>
    <w:rsid w:val="000B54D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p2">
    <w:name w:val="p2"/>
    <w:basedOn w:val="Normal"/>
    <w:rsid w:val="000B54D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p3">
    <w:name w:val="p3"/>
    <w:basedOn w:val="Normal"/>
    <w:rsid w:val="000B54D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s2">
    <w:name w:val="s2"/>
    <w:basedOn w:val="DefaultParagraphFont"/>
    <w:rsid w:val="000B54D2"/>
  </w:style>
  <w:style w:type="character" w:customStyle="1" w:styleId="apple-converted-space">
    <w:name w:val="apple-converted-space"/>
    <w:basedOn w:val="DefaultParagraphFont"/>
    <w:rsid w:val="000B54D2"/>
  </w:style>
  <w:style w:type="character" w:styleId="UnresolvedMention">
    <w:name w:val="Unresolved Mention"/>
    <w:basedOn w:val="DefaultParagraphFont"/>
    <w:uiPriority w:val="99"/>
    <w:semiHidden/>
    <w:unhideWhenUsed/>
    <w:rsid w:val="000B54D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B54D2"/>
  </w:style>
  <w:style w:type="paragraph" w:styleId="Footer">
    <w:name w:val="footer"/>
    <w:basedOn w:val="Normal"/>
    <w:link w:val="FooterChar"/>
    <w:uiPriority w:val="99"/>
    <w:unhideWhenUsed/>
    <w:rsid w:val="000B54D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54D2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B54D2"/>
  </w:style>
  <w:style w:type="paragraph" w:styleId="Revision">
    <w:name w:val="Revision"/>
    <w:hidden/>
    <w:uiPriority w:val="99"/>
    <w:semiHidden/>
    <w:rsid w:val="00CB7C1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247d1da-5cfa-46b0-b50c-c7a5702673f3">
      <Terms xmlns="http://schemas.microsoft.com/office/infopath/2007/PartnerControls"/>
    </lcf76f155ced4ddcb4097134ff3c332f>
    <TaxCatchAll xmlns="f22ac0fc-ffb2-454f-9c2c-78350ab95971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630A58261D5F4AB91699369721273F" ma:contentTypeVersion="14" ma:contentTypeDescription="Create a new document." ma:contentTypeScope="" ma:versionID="6553af8f3da96037fda469825d97d4ee">
  <xsd:schema xmlns:xsd="http://www.w3.org/2001/XMLSchema" xmlns:xs="http://www.w3.org/2001/XMLSchema" xmlns:p="http://schemas.microsoft.com/office/2006/metadata/properties" xmlns:ns2="c247d1da-5cfa-46b0-b50c-c7a5702673f3" xmlns:ns3="f22ac0fc-ffb2-454f-9c2c-78350ab95971" targetNamespace="http://schemas.microsoft.com/office/2006/metadata/properties" ma:root="true" ma:fieldsID="d4f12c44c533966a93530e4f1c6248c3" ns2:_="" ns3:_="">
    <xsd:import namespace="c247d1da-5cfa-46b0-b50c-c7a5702673f3"/>
    <xsd:import namespace="f22ac0fc-ffb2-454f-9c2c-78350ab959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47d1da-5cfa-46b0-b50c-c7a5702673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a84686df-39cf-4bac-acb0-1572f53f1b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2ac0fc-ffb2-454f-9c2c-78350ab95971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42c7a857-794b-4e8b-adba-c40f8c86953a}" ma:internalName="TaxCatchAll" ma:showField="CatchAllData" ma:web="f22ac0fc-ffb2-454f-9c2c-78350ab9597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9FEC50-D3F4-425F-9F86-CE12404BB80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23F40EE-644C-5541-8F7C-7F84DDE8209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49ACEC2-E8BF-423A-80D1-F4501EEB3D76}">
  <ds:schemaRefs>
    <ds:schemaRef ds:uri="http://schemas.microsoft.com/office/2006/metadata/properties"/>
    <ds:schemaRef ds:uri="http://schemas.microsoft.com/office/infopath/2007/PartnerControls"/>
    <ds:schemaRef ds:uri="c247d1da-5cfa-46b0-b50c-c7a5702673f3"/>
    <ds:schemaRef ds:uri="f22ac0fc-ffb2-454f-9c2c-78350ab95971"/>
  </ds:schemaRefs>
</ds:datastoreItem>
</file>

<file path=customXml/itemProps4.xml><?xml version="1.0" encoding="utf-8"?>
<ds:datastoreItem xmlns:ds="http://schemas.openxmlformats.org/officeDocument/2006/customXml" ds:itemID="{6E6C8226-2D25-4E94-A1A6-06F3AC8C98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47d1da-5cfa-46b0-b50c-c7a5702673f3"/>
    <ds:schemaRef ds:uri="f22ac0fc-ffb2-454f-9c2c-78350ab959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3</Pages>
  <Words>10605</Words>
  <Characters>60449</Characters>
  <Application>Microsoft Office Word</Application>
  <DocSecurity>0</DocSecurity>
  <Lines>503</Lines>
  <Paragraphs>141</Paragraphs>
  <ScaleCrop>false</ScaleCrop>
  <Company/>
  <LinksUpToDate>false</LinksUpToDate>
  <CharactersWithSpaces>70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ürch, Kris (ISPM)</dc:creator>
  <cp:keywords/>
  <dc:description/>
  <cp:lastModifiedBy>Lara Stead</cp:lastModifiedBy>
  <cp:revision>10</cp:revision>
  <dcterms:created xsi:type="dcterms:W3CDTF">2025-10-30T16:01:00Z</dcterms:created>
  <dcterms:modified xsi:type="dcterms:W3CDTF">2026-04-01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630A58261D5F4AB91699369721273F</vt:lpwstr>
  </property>
</Properties>
</file>